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D67BA" w14:textId="60638CC4" w:rsidR="001F3F3A" w:rsidRPr="00FB6D5F" w:rsidRDefault="007371FC" w:rsidP="003706FE">
      <w:pPr>
        <w:rPr>
          <w:rFonts w:ascii="Helvetica" w:hAnsi="Helvetica" w:cs="Helvetica"/>
          <w:color w:val="000000"/>
          <w:sz w:val="28"/>
          <w:szCs w:val="20"/>
          <w:vertAlign w:val="superscript"/>
        </w:rPr>
      </w:pPr>
      <w:r>
        <w:rPr>
          <w:rFonts w:ascii="Times New Roman" w:hAnsi="Times New Roman"/>
          <w:color w:val="000000"/>
          <w:sz w:val="24"/>
          <w:szCs w:val="20"/>
        </w:rPr>
        <w:t xml:space="preserve">Supplementary </w:t>
      </w:r>
      <w:r w:rsidR="001F3F3A" w:rsidRPr="00E431EB">
        <w:rPr>
          <w:rFonts w:ascii="Times New Roman" w:hAnsi="Times New Roman"/>
          <w:color w:val="000000"/>
          <w:sz w:val="24"/>
          <w:szCs w:val="20"/>
        </w:rPr>
        <w:t xml:space="preserve">Table </w:t>
      </w:r>
      <w:bookmarkStart w:id="0" w:name="_GoBack"/>
      <w:bookmarkEnd w:id="0"/>
      <w:r w:rsidR="008A6227">
        <w:rPr>
          <w:rFonts w:ascii="Times New Roman" w:hAnsi="Times New Roman"/>
          <w:color w:val="000000"/>
          <w:sz w:val="24"/>
          <w:szCs w:val="20"/>
        </w:rPr>
        <w:t>1</w:t>
      </w:r>
      <w:r w:rsidR="001F3F3A" w:rsidRPr="00E431EB">
        <w:rPr>
          <w:rFonts w:ascii="Times New Roman" w:hAnsi="Times New Roman"/>
          <w:color w:val="000000"/>
          <w:sz w:val="24"/>
          <w:szCs w:val="20"/>
        </w:rPr>
        <w:t>: Pathways enriched with DEGs with</w:t>
      </w:r>
      <w:r w:rsidR="005D1F73" w:rsidRPr="00E431EB">
        <w:rPr>
          <w:rFonts w:ascii="Times New Roman" w:hAnsi="Times New Roman"/>
          <w:color w:val="000000"/>
          <w:sz w:val="24"/>
          <w:szCs w:val="20"/>
        </w:rPr>
        <w:t xml:space="preserve"> elevated expression in NAFLD model compared to control</w:t>
      </w:r>
      <w:r w:rsidR="005A0568" w:rsidRPr="00C1008A">
        <w:rPr>
          <w:rFonts w:ascii="Times New Roman" w:hAnsi="Times New Roman"/>
          <w:color w:val="000000"/>
          <w:sz w:val="24"/>
          <w:szCs w:val="20"/>
        </w:rPr>
        <w:t xml:space="preserve"> </w:t>
      </w:r>
      <w:r w:rsidR="005A0568">
        <w:rPr>
          <w:rFonts w:ascii="Times New Roman" w:hAnsi="Times New Roman" w:hint="eastAsia"/>
          <w:color w:val="000000"/>
          <w:sz w:val="24"/>
          <w:szCs w:val="20"/>
        </w:rPr>
        <w:t>(P</w:t>
      </w:r>
      <w:r w:rsidR="005A0568" w:rsidRPr="00E431EB">
        <w:rPr>
          <w:rFonts w:ascii="Times New Roman" w:hAnsi="Times New Roman" w:hint="eastAsia"/>
          <w:color w:val="000000"/>
          <w:sz w:val="24"/>
          <w:szCs w:val="20"/>
        </w:rPr>
        <w:t xml:space="preserve"> value &lt; 0.05)</w:t>
      </w:r>
      <w:r w:rsidR="005A0568" w:rsidRPr="00E431EB">
        <w:rPr>
          <w:rFonts w:ascii="Times New Roman" w:hAnsi="Times New Roman"/>
          <w:color w:val="000000"/>
          <w:sz w:val="24"/>
          <w:szCs w:val="20"/>
          <w:vertAlign w:val="superscript"/>
        </w:rPr>
        <w:t>a</w:t>
      </w:r>
    </w:p>
    <w:tbl>
      <w:tblPr>
        <w:tblStyle w:val="LightShading"/>
        <w:tblW w:w="10031" w:type="dxa"/>
        <w:tblLayout w:type="fixed"/>
        <w:tblLook w:val="0620" w:firstRow="1" w:lastRow="0" w:firstColumn="0" w:lastColumn="0" w:noHBand="1" w:noVBand="1"/>
      </w:tblPr>
      <w:tblGrid>
        <w:gridCol w:w="3936"/>
        <w:gridCol w:w="1701"/>
        <w:gridCol w:w="4394"/>
      </w:tblGrid>
      <w:tr w:rsidR="005A0568" w:rsidRPr="002926C5" w14:paraId="0C94160A" w14:textId="77777777" w:rsidTr="00292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936" w:type="dxa"/>
            <w:noWrap/>
            <w:hideMark/>
          </w:tcPr>
          <w:p w14:paraId="7A33BB41" w14:textId="3321725F" w:rsidR="005A0568" w:rsidRPr="00FB6D5F" w:rsidRDefault="005A0568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genuity Canonical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thway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DA3B4E9" w14:textId="5BFE213F" w:rsidR="005A0568" w:rsidRPr="00FB6D5F" w:rsidRDefault="005A0568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394" w:type="dxa"/>
            <w:noWrap/>
            <w:hideMark/>
          </w:tcPr>
          <w:p w14:paraId="7C6011B4" w14:textId="3CFF4FC1" w:rsidR="005A0568" w:rsidRPr="00FB6D5F" w:rsidRDefault="005A0568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olecule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FB6D5F" w:rsidRPr="002926C5" w14:paraId="2D8DACA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81E23A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olecular Mechanisms of Cancer</w:t>
            </w:r>
          </w:p>
        </w:tc>
        <w:tc>
          <w:tcPr>
            <w:tcW w:w="1701" w:type="dxa"/>
            <w:noWrap/>
            <w:hideMark/>
          </w:tcPr>
          <w:p w14:paraId="27496820" w14:textId="71E8BBA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94" w:type="dxa"/>
            <w:noWrap/>
            <w:hideMark/>
          </w:tcPr>
          <w:p w14:paraId="462C538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K4,NFKB1,XIAP,SYNGAP1,PAK1,Pak2,APH1A,PRKCD,PAK2,ADCY1,BID,CFLAR,BRCA1,CHEK2,BCL2L11,CDK2,PRKCB</w:t>
            </w:r>
          </w:p>
        </w:tc>
      </w:tr>
      <w:tr w:rsidR="00FB6D5F" w:rsidRPr="002926C5" w14:paraId="388C428B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F253C24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Natural Killer Cell Signaling</w:t>
            </w:r>
          </w:p>
        </w:tc>
        <w:tc>
          <w:tcPr>
            <w:tcW w:w="1701" w:type="dxa"/>
            <w:noWrap/>
            <w:hideMark/>
          </w:tcPr>
          <w:p w14:paraId="4280F0C4" w14:textId="6621C182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94" w:type="dxa"/>
            <w:noWrap/>
            <w:hideMark/>
          </w:tcPr>
          <w:p w14:paraId="67A1782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PAK1,TYROBP,PRKCD,Pak2,PAK2,FCGR3A/FCGR3B,INPP5D,PRKCB</w:t>
            </w:r>
          </w:p>
        </w:tc>
      </w:tr>
      <w:tr w:rsidR="00FB6D5F" w:rsidRPr="002926C5" w14:paraId="281ED30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7E1B36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yridoxal 5'-phosphate Salvage Pathway</w:t>
            </w:r>
          </w:p>
        </w:tc>
        <w:tc>
          <w:tcPr>
            <w:tcW w:w="1701" w:type="dxa"/>
            <w:noWrap/>
            <w:hideMark/>
          </w:tcPr>
          <w:p w14:paraId="28AD29C7" w14:textId="6229B12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94" w:type="dxa"/>
            <w:noWrap/>
            <w:hideMark/>
          </w:tcPr>
          <w:p w14:paraId="16286E5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KX,PAK1,PRKCD,Pak2,PAK2,CDK4,CDK2</w:t>
            </w:r>
          </w:p>
        </w:tc>
      </w:tr>
      <w:tr w:rsidR="00FB6D5F" w:rsidRPr="002926C5" w14:paraId="394204E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4192AD4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TNFR1 Signaling</w:t>
            </w:r>
          </w:p>
        </w:tc>
        <w:tc>
          <w:tcPr>
            <w:tcW w:w="1701" w:type="dxa"/>
            <w:noWrap/>
            <w:hideMark/>
          </w:tcPr>
          <w:p w14:paraId="330F432F" w14:textId="129543B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94" w:type="dxa"/>
            <w:noWrap/>
            <w:hideMark/>
          </w:tcPr>
          <w:p w14:paraId="6B911E3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ak2,PAK2,BID,NFKB1,XIAP</w:t>
            </w:r>
          </w:p>
        </w:tc>
      </w:tr>
      <w:tr w:rsidR="00FB6D5F" w:rsidRPr="002926C5" w14:paraId="4645661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4C28D0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enin-Angiotensin Signaling</w:t>
            </w:r>
          </w:p>
        </w:tc>
        <w:tc>
          <w:tcPr>
            <w:tcW w:w="1701" w:type="dxa"/>
            <w:noWrap/>
            <w:hideMark/>
          </w:tcPr>
          <w:p w14:paraId="26A9E69E" w14:textId="3DA3D48E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94" w:type="dxa"/>
            <w:noWrap/>
            <w:hideMark/>
          </w:tcPr>
          <w:p w14:paraId="5F010C6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PAK1,PRKCD,Pak2,ADCY1,PAK2,NFKB1,PRKCB</w:t>
            </w:r>
          </w:p>
        </w:tc>
      </w:tr>
      <w:tr w:rsidR="00FB6D5F" w:rsidRPr="002926C5" w14:paraId="2A4E5343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F6A73A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alvage Pathways of Pyrimidine Ribonucleotides</w:t>
            </w:r>
          </w:p>
        </w:tc>
        <w:tc>
          <w:tcPr>
            <w:tcW w:w="1701" w:type="dxa"/>
            <w:noWrap/>
            <w:hideMark/>
          </w:tcPr>
          <w:p w14:paraId="61E455DD" w14:textId="00B58939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394" w:type="dxa"/>
            <w:noWrap/>
            <w:hideMark/>
          </w:tcPr>
          <w:p w14:paraId="0FBEEB1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KX,PAK1,PRKCD,Pak2,PAK2,CDK4,CDK2</w:t>
            </w:r>
          </w:p>
        </w:tc>
      </w:tr>
      <w:tr w:rsidR="00FB6D5F" w:rsidRPr="002926C5" w14:paraId="2C1D312D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9DCECC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TREM1 Signaling</w:t>
            </w:r>
          </w:p>
        </w:tc>
        <w:tc>
          <w:tcPr>
            <w:tcW w:w="1701" w:type="dxa"/>
            <w:noWrap/>
            <w:hideMark/>
          </w:tcPr>
          <w:p w14:paraId="4B73A9E4" w14:textId="4F5E0B33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4394" w:type="dxa"/>
            <w:noWrap/>
            <w:hideMark/>
          </w:tcPr>
          <w:p w14:paraId="2F495A6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IGIRR,IL18,TYROBP,TLR1,CD86,NFKB1</w:t>
            </w:r>
          </w:p>
        </w:tc>
      </w:tr>
      <w:tr w:rsidR="00FB6D5F" w:rsidRPr="002926C5" w14:paraId="19A90B6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6F4617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28 Signaling in T Helper Cells</w:t>
            </w:r>
          </w:p>
        </w:tc>
        <w:tc>
          <w:tcPr>
            <w:tcW w:w="1701" w:type="dxa"/>
            <w:noWrap/>
            <w:hideMark/>
          </w:tcPr>
          <w:p w14:paraId="184AFA94" w14:textId="65E085E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4394" w:type="dxa"/>
            <w:noWrap/>
            <w:hideMark/>
          </w:tcPr>
          <w:p w14:paraId="0F7BC10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PAK1,CD3E,BCL10,HLA-DRA,CD86,NFKB1</w:t>
            </w:r>
          </w:p>
        </w:tc>
      </w:tr>
      <w:tr w:rsidR="00FB6D5F" w:rsidRPr="002926C5" w14:paraId="26268431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5272A70" w14:textId="0B03259F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Fc</w:t>
            </w:r>
            <w:r w:rsidRPr="007709C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γ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eceptor-mediated Phagocytosis in Macrophages and Monocytes</w:t>
            </w:r>
          </w:p>
        </w:tc>
        <w:tc>
          <w:tcPr>
            <w:tcW w:w="1701" w:type="dxa"/>
            <w:noWrap/>
            <w:hideMark/>
          </w:tcPr>
          <w:p w14:paraId="4A93D11F" w14:textId="717E0D8A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4394" w:type="dxa"/>
            <w:noWrap/>
            <w:hideMark/>
          </w:tcPr>
          <w:p w14:paraId="23CA623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LD4,PAK1,PRKCD,FCGR3A/FCGR3B,INPP5D,PRKCB</w:t>
            </w:r>
          </w:p>
        </w:tc>
      </w:tr>
      <w:tr w:rsidR="00FB6D5F" w:rsidRPr="002926C5" w14:paraId="6616A16C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EAA05B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NRH Signaling</w:t>
            </w:r>
          </w:p>
        </w:tc>
        <w:tc>
          <w:tcPr>
            <w:tcW w:w="1701" w:type="dxa"/>
            <w:noWrap/>
            <w:hideMark/>
          </w:tcPr>
          <w:p w14:paraId="4BAA4D58" w14:textId="0BDA556E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4394" w:type="dxa"/>
            <w:noWrap/>
            <w:hideMark/>
          </w:tcPr>
          <w:p w14:paraId="5F65F93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Pak2,ADCY1,PAK2,NFKB1,PRKCB</w:t>
            </w:r>
          </w:p>
        </w:tc>
      </w:tr>
      <w:tr w:rsidR="00FB6D5F" w:rsidRPr="002926C5" w14:paraId="5D6D1E9E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D3BA26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Hereditary Breast Cancer Signaling</w:t>
            </w:r>
          </w:p>
        </w:tc>
        <w:tc>
          <w:tcPr>
            <w:tcW w:w="1701" w:type="dxa"/>
            <w:noWrap/>
            <w:hideMark/>
          </w:tcPr>
          <w:p w14:paraId="43D1E7B0" w14:textId="520C1ED2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4394" w:type="dxa"/>
            <w:noWrap/>
            <w:hideMark/>
          </w:tcPr>
          <w:p w14:paraId="66B2337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UBD,HDAC11,MSH6,CDK4,BRCA1,CHEK2,MLH1</w:t>
            </w:r>
          </w:p>
        </w:tc>
      </w:tr>
      <w:tr w:rsidR="00FB6D5F" w:rsidRPr="002926C5" w14:paraId="37D75EE6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E3C6AB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echanisms of Viral Exit from Host Cells</w:t>
            </w:r>
          </w:p>
        </w:tc>
        <w:tc>
          <w:tcPr>
            <w:tcW w:w="1701" w:type="dxa"/>
            <w:noWrap/>
            <w:hideMark/>
          </w:tcPr>
          <w:p w14:paraId="2ED5D33B" w14:textId="3607518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4394" w:type="dxa"/>
            <w:noWrap/>
            <w:hideMark/>
          </w:tcPr>
          <w:p w14:paraId="5C154A7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KCD,VPS36,LMNB1,PRKCB</w:t>
            </w:r>
          </w:p>
        </w:tc>
      </w:tr>
      <w:tr w:rsidR="00FB6D5F" w:rsidRPr="002926C5" w14:paraId="0605FF1A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C606DF4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ADD45 Signaling</w:t>
            </w:r>
          </w:p>
        </w:tc>
        <w:tc>
          <w:tcPr>
            <w:tcW w:w="1701" w:type="dxa"/>
            <w:noWrap/>
            <w:hideMark/>
          </w:tcPr>
          <w:p w14:paraId="7A66FFA8" w14:textId="51CF8FD1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4394" w:type="dxa"/>
            <w:noWrap/>
            <w:hideMark/>
          </w:tcPr>
          <w:p w14:paraId="5C6ABDF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K4,BRCA1,CDK2</w:t>
            </w:r>
          </w:p>
        </w:tc>
      </w:tr>
      <w:tr w:rsidR="00FB6D5F" w:rsidRPr="002926C5" w14:paraId="271BDEC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F184A8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-3 Signaling</w:t>
            </w:r>
          </w:p>
        </w:tc>
        <w:tc>
          <w:tcPr>
            <w:tcW w:w="1701" w:type="dxa"/>
            <w:noWrap/>
            <w:hideMark/>
          </w:tcPr>
          <w:p w14:paraId="51F02530" w14:textId="22CD34B9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4394" w:type="dxa"/>
            <w:noWrap/>
            <w:hideMark/>
          </w:tcPr>
          <w:p w14:paraId="04CF7DD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PAK1,PRKCD,INPP5D,PRKCB</w:t>
            </w:r>
          </w:p>
        </w:tc>
      </w:tr>
      <w:tr w:rsidR="00FB6D5F" w:rsidRPr="002926C5" w14:paraId="205E83A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33D3B5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Toll-like Receptor Signaling</w:t>
            </w:r>
          </w:p>
        </w:tc>
        <w:tc>
          <w:tcPr>
            <w:tcW w:w="1701" w:type="dxa"/>
            <w:noWrap/>
            <w:hideMark/>
          </w:tcPr>
          <w:p w14:paraId="0F19B540" w14:textId="356C50FC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4394" w:type="dxa"/>
            <w:noWrap/>
            <w:hideMark/>
          </w:tcPr>
          <w:p w14:paraId="684B007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IGIRR,UBD,IL18,TLR1,NFKB1</w:t>
            </w:r>
          </w:p>
        </w:tc>
      </w:tr>
      <w:tr w:rsidR="00FB6D5F" w:rsidRPr="002926C5" w14:paraId="4DF3344F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4ED085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ErbB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701" w:type="dxa"/>
            <w:noWrap/>
            <w:hideMark/>
          </w:tcPr>
          <w:p w14:paraId="7464C7D1" w14:textId="176B9AB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4394" w:type="dxa"/>
            <w:noWrap/>
            <w:hideMark/>
          </w:tcPr>
          <w:p w14:paraId="5952863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Pak2,PAK2,PRKCB</w:t>
            </w:r>
          </w:p>
        </w:tc>
      </w:tr>
      <w:tr w:rsidR="00FB6D5F" w:rsidRPr="002926C5" w14:paraId="640E868D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62A961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ltered T Cell and B Cell Signaling in Rheumatoid Arthritis</w:t>
            </w:r>
          </w:p>
        </w:tc>
        <w:tc>
          <w:tcPr>
            <w:tcW w:w="1701" w:type="dxa"/>
            <w:noWrap/>
            <w:hideMark/>
          </w:tcPr>
          <w:p w14:paraId="2ACDA117" w14:textId="161BC0D7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4394" w:type="dxa"/>
            <w:noWrap/>
            <w:hideMark/>
          </w:tcPr>
          <w:p w14:paraId="2DA9BEE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HLA-DRA,TLR1,CD86,NFKB1</w:t>
            </w:r>
          </w:p>
        </w:tc>
      </w:tr>
      <w:tr w:rsidR="00FB6D5F" w:rsidRPr="002926C5" w14:paraId="068E221D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C4CC41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ell Cycle Control of Chromosomal Replication</w:t>
            </w:r>
          </w:p>
        </w:tc>
        <w:tc>
          <w:tcPr>
            <w:tcW w:w="1701" w:type="dxa"/>
            <w:noWrap/>
            <w:hideMark/>
          </w:tcPr>
          <w:p w14:paraId="480C4DCC" w14:textId="41C1C7D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4394" w:type="dxa"/>
            <w:noWrap/>
            <w:hideMark/>
          </w:tcPr>
          <w:p w14:paraId="1B116CF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K4,CHEK2,CDK2</w:t>
            </w:r>
          </w:p>
        </w:tc>
      </w:tr>
      <w:tr w:rsidR="00FB6D5F" w:rsidRPr="002926C5" w14:paraId="4580D51C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5BF78F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rosstalk between Dendritic Cells and Natural Killer Cells</w:t>
            </w:r>
          </w:p>
        </w:tc>
        <w:tc>
          <w:tcPr>
            <w:tcW w:w="1701" w:type="dxa"/>
            <w:noWrap/>
            <w:hideMark/>
          </w:tcPr>
          <w:p w14:paraId="6D90920A" w14:textId="421BF40C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4394" w:type="dxa"/>
            <w:noWrap/>
            <w:hideMark/>
          </w:tcPr>
          <w:p w14:paraId="5E3F829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TYROBP,HLA-DRA,CD86,NFKB1</w:t>
            </w:r>
          </w:p>
        </w:tc>
      </w:tr>
      <w:tr w:rsidR="00FB6D5F" w:rsidRPr="002926C5" w14:paraId="6B60ECCE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A7C643E" w14:textId="369FF4C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ardiac</w:t>
            </w:r>
            <w:r w:rsidRPr="00452F7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β</w:t>
            </w: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-adrenergic Signaling</w:t>
            </w:r>
          </w:p>
        </w:tc>
        <w:tc>
          <w:tcPr>
            <w:tcW w:w="1701" w:type="dxa"/>
            <w:noWrap/>
            <w:hideMark/>
          </w:tcPr>
          <w:p w14:paraId="111E8CE5" w14:textId="456E36A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4394" w:type="dxa"/>
            <w:noWrap/>
            <w:hideMark/>
          </w:tcPr>
          <w:p w14:paraId="5C0FF61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PP1R14C,ADRBK2,PKIB,ADCY1,PDE4B,MPPE1</w:t>
            </w:r>
          </w:p>
        </w:tc>
      </w:tr>
      <w:tr w:rsidR="00FB6D5F" w:rsidRPr="002926C5" w14:paraId="30CBBED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0697ED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ostanoid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701" w:type="dxa"/>
            <w:noWrap/>
            <w:hideMark/>
          </w:tcPr>
          <w:p w14:paraId="6A34D101" w14:textId="303319F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4394" w:type="dxa"/>
            <w:noWrap/>
            <w:hideMark/>
          </w:tcPr>
          <w:p w14:paraId="074302B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GS1,HPGDS</w:t>
            </w:r>
          </w:p>
        </w:tc>
      </w:tr>
      <w:tr w:rsidR="00FB6D5F" w:rsidRPr="002926C5" w14:paraId="4D224724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364CC7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TM Signaling</w:t>
            </w:r>
          </w:p>
        </w:tc>
        <w:tc>
          <w:tcPr>
            <w:tcW w:w="1701" w:type="dxa"/>
            <w:noWrap/>
            <w:hideMark/>
          </w:tcPr>
          <w:p w14:paraId="1D05D2D2" w14:textId="3377807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4394" w:type="dxa"/>
            <w:noWrap/>
            <w:hideMark/>
          </w:tcPr>
          <w:p w14:paraId="03757BF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ID,BRCA1,CHEK2,CDK2</w:t>
            </w:r>
          </w:p>
        </w:tc>
      </w:tr>
      <w:tr w:rsidR="00FB6D5F" w:rsidRPr="002926C5" w14:paraId="1BF59CD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7100CB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otein Kinase A Signaling</w:t>
            </w:r>
          </w:p>
        </w:tc>
        <w:tc>
          <w:tcPr>
            <w:tcW w:w="1701" w:type="dxa"/>
            <w:noWrap/>
            <w:hideMark/>
          </w:tcPr>
          <w:p w14:paraId="7DC3A941" w14:textId="0A87C1AE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4394" w:type="dxa"/>
            <w:noWrap/>
            <w:hideMark/>
          </w:tcPr>
          <w:p w14:paraId="5641235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PP1R14C,PTPN6,DUSP5,PRKCD,ADCY1,PTPN1,PTPN18,PDE4B,NFKB1,MPP</w:t>
            </w: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1,PRKCB</w:t>
            </w:r>
          </w:p>
        </w:tc>
      </w:tr>
      <w:tr w:rsidR="00FB6D5F" w:rsidRPr="002926C5" w14:paraId="50562F93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88ED4F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alcium-induced T Lymphocyte Apoptosis</w:t>
            </w:r>
          </w:p>
        </w:tc>
        <w:tc>
          <w:tcPr>
            <w:tcW w:w="1701" w:type="dxa"/>
            <w:noWrap/>
            <w:hideMark/>
          </w:tcPr>
          <w:p w14:paraId="5A8C36E2" w14:textId="151DD40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4394" w:type="dxa"/>
            <w:noWrap/>
            <w:hideMark/>
          </w:tcPr>
          <w:p w14:paraId="5022565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3E,PRKCD,HLA-DRA,PRKCB</w:t>
            </w:r>
          </w:p>
        </w:tc>
      </w:tr>
      <w:tr w:rsidR="00FB6D5F" w:rsidRPr="002926C5" w14:paraId="490FCFA6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56C058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 Cell Development</w:t>
            </w:r>
          </w:p>
        </w:tc>
        <w:tc>
          <w:tcPr>
            <w:tcW w:w="1701" w:type="dxa"/>
            <w:noWrap/>
            <w:hideMark/>
          </w:tcPr>
          <w:p w14:paraId="6C1DC252" w14:textId="345BE3A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4394" w:type="dxa"/>
            <w:noWrap/>
            <w:hideMark/>
          </w:tcPr>
          <w:p w14:paraId="4CB4A44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7R,HLA-DRA,CD86</w:t>
            </w:r>
          </w:p>
        </w:tc>
      </w:tr>
      <w:tr w:rsidR="00FB6D5F" w:rsidRPr="002926C5" w14:paraId="3452419A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E9DFD8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TWEAK Signaling</w:t>
            </w:r>
          </w:p>
        </w:tc>
        <w:tc>
          <w:tcPr>
            <w:tcW w:w="1701" w:type="dxa"/>
            <w:noWrap/>
            <w:hideMark/>
          </w:tcPr>
          <w:p w14:paraId="0E14F9CB" w14:textId="4438CEEA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4394" w:type="dxa"/>
            <w:noWrap/>
            <w:hideMark/>
          </w:tcPr>
          <w:p w14:paraId="55BFA60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ID,NFKB1,XIAP</w:t>
            </w:r>
          </w:p>
        </w:tc>
      </w:tr>
      <w:tr w:rsidR="00FB6D5F" w:rsidRPr="002926C5" w14:paraId="77623D81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2AB749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ngiopoietin Signaling</w:t>
            </w:r>
          </w:p>
        </w:tc>
        <w:tc>
          <w:tcPr>
            <w:tcW w:w="1701" w:type="dxa"/>
            <w:noWrap/>
            <w:hideMark/>
          </w:tcPr>
          <w:p w14:paraId="16A538FA" w14:textId="5266B3A9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4394" w:type="dxa"/>
            <w:noWrap/>
            <w:hideMark/>
          </w:tcPr>
          <w:p w14:paraId="5B877A0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ak2,PAK2,NFKB1</w:t>
            </w:r>
          </w:p>
        </w:tc>
      </w:tr>
      <w:tr w:rsidR="00FB6D5F" w:rsidRPr="002926C5" w14:paraId="4B7D0F8C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EDE769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Erythropoietin Signaling</w:t>
            </w:r>
          </w:p>
        </w:tc>
        <w:tc>
          <w:tcPr>
            <w:tcW w:w="1701" w:type="dxa"/>
            <w:noWrap/>
            <w:hideMark/>
          </w:tcPr>
          <w:p w14:paraId="0777B0DC" w14:textId="49072D4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4394" w:type="dxa"/>
            <w:noWrap/>
            <w:hideMark/>
          </w:tcPr>
          <w:p w14:paraId="15C8980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PRKCD,NFKB1,PRKCB</w:t>
            </w:r>
          </w:p>
        </w:tc>
      </w:tr>
      <w:tr w:rsidR="00FB6D5F" w:rsidRPr="002926C5" w14:paraId="258CF7A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7CA40E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COS-iCOSL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in T Helper Cells</w:t>
            </w:r>
          </w:p>
        </w:tc>
        <w:tc>
          <w:tcPr>
            <w:tcW w:w="1701" w:type="dxa"/>
            <w:noWrap/>
            <w:hideMark/>
          </w:tcPr>
          <w:p w14:paraId="4527DB78" w14:textId="33605F7F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4394" w:type="dxa"/>
            <w:noWrap/>
            <w:hideMark/>
          </w:tcPr>
          <w:p w14:paraId="251B5B5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3E,HLA-DRA,ICOS,NFKB1,INPP5D</w:t>
            </w:r>
          </w:p>
        </w:tc>
      </w:tr>
      <w:tr w:rsidR="00FB6D5F" w:rsidRPr="002926C5" w14:paraId="0F95D41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C054E4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XCR4 Signaling</w:t>
            </w:r>
          </w:p>
        </w:tc>
        <w:tc>
          <w:tcPr>
            <w:tcW w:w="1701" w:type="dxa"/>
            <w:noWrap/>
            <w:hideMark/>
          </w:tcPr>
          <w:p w14:paraId="6298013B" w14:textId="133C642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4394" w:type="dxa"/>
            <w:noWrap/>
            <w:hideMark/>
          </w:tcPr>
          <w:p w14:paraId="7C742AA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Pak2,ADCY1,PAK2,PRKCB</w:t>
            </w:r>
          </w:p>
        </w:tc>
      </w:tr>
      <w:tr w:rsidR="00FB6D5F" w:rsidRPr="002926C5" w14:paraId="7B8E088E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1F6347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hagosome formation</w:t>
            </w:r>
          </w:p>
        </w:tc>
        <w:tc>
          <w:tcPr>
            <w:tcW w:w="1701" w:type="dxa"/>
            <w:noWrap/>
            <w:hideMark/>
          </w:tcPr>
          <w:p w14:paraId="5D47CFAF" w14:textId="0EDAFDE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4394" w:type="dxa"/>
            <w:noWrap/>
            <w:hideMark/>
          </w:tcPr>
          <w:p w14:paraId="26F7629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KCD,TLR1,FCGR3A/FCGR3B,INPP5D,PRKCB</w:t>
            </w:r>
          </w:p>
        </w:tc>
      </w:tr>
      <w:tr w:rsidR="00FB6D5F" w:rsidRPr="002926C5" w14:paraId="171E883E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2EB174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Type I Diabetes Mellitus Signaling</w:t>
            </w:r>
          </w:p>
        </w:tc>
        <w:tc>
          <w:tcPr>
            <w:tcW w:w="1701" w:type="dxa"/>
            <w:noWrap/>
            <w:hideMark/>
          </w:tcPr>
          <w:p w14:paraId="5FE93458" w14:textId="024BDA5F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4394" w:type="dxa"/>
            <w:noWrap/>
            <w:hideMark/>
          </w:tcPr>
          <w:p w14:paraId="1089F23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3E,HLA-DRA,CD86,BID,NFKB1</w:t>
            </w:r>
          </w:p>
        </w:tc>
      </w:tr>
      <w:tr w:rsidR="00FB6D5F" w:rsidRPr="002926C5" w14:paraId="58F48D1F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95D7EF4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T Helper Cell Differentiation</w:t>
            </w:r>
          </w:p>
        </w:tc>
        <w:tc>
          <w:tcPr>
            <w:tcW w:w="1701" w:type="dxa"/>
            <w:noWrap/>
            <w:hideMark/>
          </w:tcPr>
          <w:p w14:paraId="62DC149B" w14:textId="33051241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4394" w:type="dxa"/>
            <w:noWrap/>
            <w:hideMark/>
          </w:tcPr>
          <w:p w14:paraId="300F607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HLA-DRA,ICOS,CD86</w:t>
            </w:r>
          </w:p>
        </w:tc>
      </w:tr>
      <w:tr w:rsidR="00FB6D5F" w:rsidRPr="002926C5" w14:paraId="14777ACD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8D6BA9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enal Cell Carcinoma Signaling</w:t>
            </w:r>
          </w:p>
        </w:tc>
        <w:tc>
          <w:tcPr>
            <w:tcW w:w="1701" w:type="dxa"/>
            <w:noWrap/>
            <w:hideMark/>
          </w:tcPr>
          <w:p w14:paraId="20C06ADA" w14:textId="649A13BE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4394" w:type="dxa"/>
            <w:noWrap/>
            <w:hideMark/>
          </w:tcPr>
          <w:p w14:paraId="10CFF1A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UBD,PAK1,Pak2,PAK2</w:t>
            </w:r>
          </w:p>
        </w:tc>
      </w:tr>
      <w:tr w:rsidR="00FB6D5F" w:rsidRPr="002926C5" w14:paraId="2A629801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46AED51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mall Cell Lung Cancer Signaling</w:t>
            </w:r>
          </w:p>
        </w:tc>
        <w:tc>
          <w:tcPr>
            <w:tcW w:w="1701" w:type="dxa"/>
            <w:noWrap/>
            <w:hideMark/>
          </w:tcPr>
          <w:p w14:paraId="3C321CFD" w14:textId="05F43F7C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4394" w:type="dxa"/>
            <w:noWrap/>
            <w:hideMark/>
          </w:tcPr>
          <w:p w14:paraId="698EE7E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K4,BID,NFKB1,CDK2</w:t>
            </w:r>
          </w:p>
        </w:tc>
      </w:tr>
      <w:tr w:rsidR="00FB6D5F" w:rsidRPr="002926C5" w14:paraId="114F789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36E1C1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Tec Kinase Signaling</w:t>
            </w:r>
          </w:p>
        </w:tc>
        <w:tc>
          <w:tcPr>
            <w:tcW w:w="1701" w:type="dxa"/>
            <w:noWrap/>
            <w:hideMark/>
          </w:tcPr>
          <w:p w14:paraId="5239050F" w14:textId="06343B43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4394" w:type="dxa"/>
            <w:noWrap/>
            <w:hideMark/>
          </w:tcPr>
          <w:p w14:paraId="7083F4B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Pak2,PAK2,NFKB1,PRKCB</w:t>
            </w:r>
          </w:p>
        </w:tc>
      </w:tr>
      <w:tr w:rsidR="00FB6D5F" w:rsidRPr="002926C5" w14:paraId="42A8D7C9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0D1A1D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uanosine Nucleotides Degradation III</w:t>
            </w:r>
          </w:p>
        </w:tc>
        <w:tc>
          <w:tcPr>
            <w:tcW w:w="1701" w:type="dxa"/>
            <w:noWrap/>
            <w:hideMark/>
          </w:tcPr>
          <w:p w14:paraId="753B0B19" w14:textId="1CD22A32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4394" w:type="dxa"/>
            <w:noWrap/>
            <w:hideMark/>
          </w:tcPr>
          <w:p w14:paraId="7525B54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NP,ACPP</w:t>
            </w:r>
          </w:p>
        </w:tc>
      </w:tr>
      <w:tr w:rsidR="00FB6D5F" w:rsidRPr="002926C5" w14:paraId="01A68564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26B164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LPS-stimulated MAPK Signaling</w:t>
            </w:r>
          </w:p>
        </w:tc>
        <w:tc>
          <w:tcPr>
            <w:tcW w:w="1701" w:type="dxa"/>
            <w:noWrap/>
            <w:hideMark/>
          </w:tcPr>
          <w:p w14:paraId="4141AC75" w14:textId="45A9842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4394" w:type="dxa"/>
            <w:noWrap/>
            <w:hideMark/>
          </w:tcPr>
          <w:p w14:paraId="0F81CD1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NFKB1,PRKCB</w:t>
            </w:r>
          </w:p>
        </w:tc>
      </w:tr>
      <w:tr w:rsidR="00FB6D5F" w:rsidRPr="002926C5" w14:paraId="0589FC14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C57F51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Urate Biosynthesis/Inosine 5'-phosphate Degradation</w:t>
            </w:r>
          </w:p>
        </w:tc>
        <w:tc>
          <w:tcPr>
            <w:tcW w:w="1701" w:type="dxa"/>
            <w:noWrap/>
            <w:hideMark/>
          </w:tcPr>
          <w:p w14:paraId="056344B0" w14:textId="133E8FCD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4394" w:type="dxa"/>
            <w:noWrap/>
            <w:hideMark/>
          </w:tcPr>
          <w:p w14:paraId="4C4EC93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NP,ACPP</w:t>
            </w:r>
          </w:p>
        </w:tc>
      </w:tr>
      <w:tr w:rsidR="00FB6D5F" w:rsidRPr="002926C5" w14:paraId="1A5EAFE6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9984E7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CR3 Signaling in Eosinophils</w:t>
            </w:r>
          </w:p>
        </w:tc>
        <w:tc>
          <w:tcPr>
            <w:tcW w:w="1701" w:type="dxa"/>
            <w:noWrap/>
            <w:hideMark/>
          </w:tcPr>
          <w:p w14:paraId="0307758A" w14:textId="621F6C9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4394" w:type="dxa"/>
            <w:noWrap/>
            <w:hideMark/>
          </w:tcPr>
          <w:p w14:paraId="5034F31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Pak2,PAK2,PRKCB</w:t>
            </w:r>
          </w:p>
        </w:tc>
      </w:tr>
      <w:tr w:rsidR="00FB6D5F" w:rsidRPr="002926C5" w14:paraId="4329FD1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D8EBC4F" w14:textId="51E947F8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KC</w:t>
            </w:r>
            <w:r w:rsidRPr="00452F7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θ</w:t>
            </w: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in T Lymphocytes</w:t>
            </w:r>
          </w:p>
        </w:tc>
        <w:tc>
          <w:tcPr>
            <w:tcW w:w="1701" w:type="dxa"/>
            <w:noWrap/>
            <w:hideMark/>
          </w:tcPr>
          <w:p w14:paraId="27DAED8E" w14:textId="6A958A69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4394" w:type="dxa"/>
            <w:noWrap/>
            <w:hideMark/>
          </w:tcPr>
          <w:p w14:paraId="14D825A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3E,BCL10,HLA-DRA,CD86,NFKB1</w:t>
            </w:r>
          </w:p>
        </w:tc>
      </w:tr>
      <w:tr w:rsidR="00FB6D5F" w:rsidRPr="002926C5" w14:paraId="00E1B2D6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CDF51B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Xanthine and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Xanthosine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alvage</w:t>
            </w:r>
          </w:p>
        </w:tc>
        <w:tc>
          <w:tcPr>
            <w:tcW w:w="1701" w:type="dxa"/>
            <w:noWrap/>
            <w:hideMark/>
          </w:tcPr>
          <w:p w14:paraId="5E4FBF90" w14:textId="05EBC8C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4394" w:type="dxa"/>
            <w:noWrap/>
            <w:hideMark/>
          </w:tcPr>
          <w:p w14:paraId="3474D37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NP</w:t>
            </w:r>
          </w:p>
        </w:tc>
      </w:tr>
      <w:tr w:rsidR="00FB6D5F" w:rsidRPr="002926C5" w14:paraId="0CBBE02B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D96621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ystemic Lupus Erythematosus Signaling</w:t>
            </w:r>
          </w:p>
        </w:tc>
        <w:tc>
          <w:tcPr>
            <w:tcW w:w="1701" w:type="dxa"/>
            <w:noWrap/>
            <w:hideMark/>
          </w:tcPr>
          <w:p w14:paraId="3D3E7FA6" w14:textId="4181F34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4394" w:type="dxa"/>
            <w:noWrap/>
            <w:hideMark/>
          </w:tcPr>
          <w:p w14:paraId="21B3E09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PTPN6,CD3E,PRPF8,CD86,FCGR3A/FCGR3B,INPP5D</w:t>
            </w:r>
          </w:p>
        </w:tc>
      </w:tr>
      <w:tr w:rsidR="00FB6D5F" w:rsidRPr="002926C5" w14:paraId="5DCCE1F4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E9386E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ole of BRCA1 in DNA Damage Response</w:t>
            </w:r>
          </w:p>
        </w:tc>
        <w:tc>
          <w:tcPr>
            <w:tcW w:w="1701" w:type="dxa"/>
            <w:noWrap/>
            <w:hideMark/>
          </w:tcPr>
          <w:p w14:paraId="1CAADEA7" w14:textId="315DB53E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4394" w:type="dxa"/>
            <w:noWrap/>
            <w:hideMark/>
          </w:tcPr>
          <w:p w14:paraId="622C6FE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SH6,BRCA1,CHEK2,MLH1</w:t>
            </w:r>
          </w:p>
        </w:tc>
      </w:tr>
      <w:tr w:rsidR="00FB6D5F" w:rsidRPr="002926C5" w14:paraId="7915059C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80537F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ranzyme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 Signaling</w:t>
            </w:r>
          </w:p>
        </w:tc>
        <w:tc>
          <w:tcPr>
            <w:tcW w:w="1701" w:type="dxa"/>
            <w:noWrap/>
            <w:hideMark/>
          </w:tcPr>
          <w:p w14:paraId="1B40CEE8" w14:textId="72FEE0F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394" w:type="dxa"/>
            <w:noWrap/>
            <w:hideMark/>
          </w:tcPr>
          <w:p w14:paraId="204E5B6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ID,LMNB1</w:t>
            </w:r>
          </w:p>
        </w:tc>
      </w:tr>
      <w:tr w:rsidR="00FB6D5F" w:rsidRPr="002926C5" w14:paraId="49CA647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6851C4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ismatch Repair in Eukaryotes</w:t>
            </w:r>
          </w:p>
        </w:tc>
        <w:tc>
          <w:tcPr>
            <w:tcW w:w="1701" w:type="dxa"/>
            <w:noWrap/>
            <w:hideMark/>
          </w:tcPr>
          <w:p w14:paraId="2B9B555F" w14:textId="37085A17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4394" w:type="dxa"/>
            <w:noWrap/>
            <w:hideMark/>
          </w:tcPr>
          <w:p w14:paraId="0126D51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SH6,MLH1</w:t>
            </w:r>
          </w:p>
        </w:tc>
      </w:tr>
      <w:tr w:rsidR="00FB6D5F" w:rsidRPr="002926C5" w14:paraId="2EC8E45B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47D2C81" w14:textId="5438666C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NF-</w:t>
            </w:r>
            <w:r w:rsidRPr="00452F7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κ</w:t>
            </w: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 Signaling</w:t>
            </w:r>
          </w:p>
        </w:tc>
        <w:tc>
          <w:tcPr>
            <w:tcW w:w="1701" w:type="dxa"/>
            <w:noWrap/>
            <w:hideMark/>
          </w:tcPr>
          <w:p w14:paraId="01213F29" w14:textId="5674E46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4394" w:type="dxa"/>
            <w:noWrap/>
            <w:hideMark/>
          </w:tcPr>
          <w:p w14:paraId="7380C9C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IGIRR,IL18,BCL10,TLR1,NFKB1,PRKCB</w:t>
            </w:r>
          </w:p>
        </w:tc>
      </w:tr>
      <w:tr w:rsidR="00FB6D5F" w:rsidRPr="002926C5" w14:paraId="17555CF6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BED440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ole of Pattern Recognition Receptors in Recognition of Bacteria and Viruses</w:t>
            </w:r>
          </w:p>
        </w:tc>
        <w:tc>
          <w:tcPr>
            <w:tcW w:w="1701" w:type="dxa"/>
            <w:noWrap/>
            <w:hideMark/>
          </w:tcPr>
          <w:p w14:paraId="0856EF79" w14:textId="5D6BC253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4394" w:type="dxa"/>
            <w:noWrap/>
            <w:hideMark/>
          </w:tcPr>
          <w:p w14:paraId="0A2DBA6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PRKCD,TLR1,NFKB1,PRKCB</w:t>
            </w:r>
          </w:p>
        </w:tc>
      </w:tr>
      <w:tr w:rsidR="00FB6D5F" w:rsidRPr="002926C5" w14:paraId="5BA3215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40DC04C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 Cell Receptor Signaling</w:t>
            </w:r>
          </w:p>
        </w:tc>
        <w:tc>
          <w:tcPr>
            <w:tcW w:w="1701" w:type="dxa"/>
            <w:noWrap/>
            <w:hideMark/>
          </w:tcPr>
          <w:p w14:paraId="53B06E6E" w14:textId="0A0AC1BF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4394" w:type="dxa"/>
            <w:noWrap/>
            <w:hideMark/>
          </w:tcPr>
          <w:p w14:paraId="328962E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DAPP1,BCL10,NFKB1,INPP5D,PRKCB</w:t>
            </w:r>
          </w:p>
        </w:tc>
      </w:tr>
      <w:tr w:rsidR="00FB6D5F" w:rsidRPr="002926C5" w14:paraId="27802CFA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C41D02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I3K Signaling in B Lymphocytes</w:t>
            </w:r>
          </w:p>
        </w:tc>
        <w:tc>
          <w:tcPr>
            <w:tcW w:w="1701" w:type="dxa"/>
            <w:noWrap/>
            <w:hideMark/>
          </w:tcPr>
          <w:p w14:paraId="23DB5D0F" w14:textId="59B77CD3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4394" w:type="dxa"/>
            <w:noWrap/>
            <w:hideMark/>
          </w:tcPr>
          <w:p w14:paraId="318DC9B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DAPP1,BCL10,NFKB1,INPP5D,PRKCB</w:t>
            </w:r>
          </w:p>
        </w:tc>
      </w:tr>
      <w:tr w:rsidR="00FB6D5F" w:rsidRPr="002926C5" w14:paraId="452B1233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B4A2ED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denosine Nucleotides Degradation II</w:t>
            </w:r>
          </w:p>
        </w:tc>
        <w:tc>
          <w:tcPr>
            <w:tcW w:w="1701" w:type="dxa"/>
            <w:noWrap/>
            <w:hideMark/>
          </w:tcPr>
          <w:p w14:paraId="67F3B489" w14:textId="6F3C8C9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4394" w:type="dxa"/>
            <w:noWrap/>
            <w:hideMark/>
          </w:tcPr>
          <w:p w14:paraId="0B61E21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NP,ACPP</w:t>
            </w:r>
          </w:p>
        </w:tc>
      </w:tr>
      <w:tr w:rsidR="00FB6D5F" w:rsidRPr="002926C5" w14:paraId="17D1C6E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0660ED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Dendritic Cell Maturation</w:t>
            </w:r>
          </w:p>
        </w:tc>
        <w:tc>
          <w:tcPr>
            <w:tcW w:w="1701" w:type="dxa"/>
            <w:noWrap/>
            <w:hideMark/>
          </w:tcPr>
          <w:p w14:paraId="065304B4" w14:textId="00EA197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4394" w:type="dxa"/>
            <w:noWrap/>
            <w:hideMark/>
          </w:tcPr>
          <w:p w14:paraId="39E8174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TYROBP,HLA-DRA,CD86,NFKB1,FCGR3A/FCGR3B</w:t>
            </w:r>
          </w:p>
        </w:tc>
      </w:tr>
      <w:tr w:rsidR="00FB6D5F" w:rsidRPr="002926C5" w14:paraId="7327F68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5C74F2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Ovarian Cancer Signaling</w:t>
            </w:r>
          </w:p>
        </w:tc>
        <w:tc>
          <w:tcPr>
            <w:tcW w:w="1701" w:type="dxa"/>
            <w:noWrap/>
            <w:hideMark/>
          </w:tcPr>
          <w:p w14:paraId="2A3535FC" w14:textId="2FE0462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4394" w:type="dxa"/>
            <w:noWrap/>
            <w:hideMark/>
          </w:tcPr>
          <w:p w14:paraId="5664C6B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GS1,MSH6,CDK4,BRCA1,MLH1</w:t>
            </w:r>
          </w:p>
        </w:tc>
      </w:tr>
      <w:tr w:rsidR="00FB6D5F" w:rsidRPr="002926C5" w14:paraId="46645E1D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F288A2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rimary Immunodeficiency Signaling</w:t>
            </w:r>
          </w:p>
        </w:tc>
        <w:tc>
          <w:tcPr>
            <w:tcW w:w="1701" w:type="dxa"/>
            <w:noWrap/>
            <w:hideMark/>
          </w:tcPr>
          <w:p w14:paraId="3148EB89" w14:textId="49EFD7B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4394" w:type="dxa"/>
            <w:noWrap/>
            <w:hideMark/>
          </w:tcPr>
          <w:p w14:paraId="5580B9C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7R,CD3E,ICOS</w:t>
            </w:r>
          </w:p>
        </w:tc>
      </w:tr>
      <w:tr w:rsidR="00FB6D5F" w:rsidRPr="002926C5" w14:paraId="5CAF0CF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37B4F5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raft-versus-Host Disease Signaling</w:t>
            </w:r>
          </w:p>
        </w:tc>
        <w:tc>
          <w:tcPr>
            <w:tcW w:w="1701" w:type="dxa"/>
            <w:noWrap/>
            <w:hideMark/>
          </w:tcPr>
          <w:p w14:paraId="7C9E5C31" w14:textId="1132E6B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4394" w:type="dxa"/>
            <w:noWrap/>
            <w:hideMark/>
          </w:tcPr>
          <w:p w14:paraId="6243C37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HLA-DRA,CD86</w:t>
            </w:r>
          </w:p>
        </w:tc>
      </w:tr>
      <w:tr w:rsidR="00FB6D5F" w:rsidRPr="002926C5" w14:paraId="18EB519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4290496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TLA4 Signaling in Cytotoxic T Lymphocytes</w:t>
            </w:r>
          </w:p>
        </w:tc>
        <w:tc>
          <w:tcPr>
            <w:tcW w:w="1701" w:type="dxa"/>
            <w:noWrap/>
            <w:hideMark/>
          </w:tcPr>
          <w:p w14:paraId="345DA634" w14:textId="68C93C23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4394" w:type="dxa"/>
            <w:noWrap/>
            <w:hideMark/>
          </w:tcPr>
          <w:p w14:paraId="07BDD6E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CD3E,CD86,AP1G1</w:t>
            </w:r>
          </w:p>
        </w:tc>
      </w:tr>
      <w:tr w:rsidR="00FB6D5F" w:rsidRPr="002926C5" w14:paraId="105E09D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6A5BB44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 Beta Gamma Signaling</w:t>
            </w:r>
          </w:p>
        </w:tc>
        <w:tc>
          <w:tcPr>
            <w:tcW w:w="1701" w:type="dxa"/>
            <w:noWrap/>
            <w:hideMark/>
          </w:tcPr>
          <w:p w14:paraId="6F0DD606" w14:textId="0B15062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4394" w:type="dxa"/>
            <w:noWrap/>
            <w:hideMark/>
          </w:tcPr>
          <w:p w14:paraId="00D8987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ADCY1,PRKCB</w:t>
            </w:r>
          </w:p>
        </w:tc>
      </w:tr>
      <w:tr w:rsidR="00FB6D5F" w:rsidRPr="002926C5" w14:paraId="02F522D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2AC333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ommunication between Innate and Adaptive Immune Cells</w:t>
            </w:r>
          </w:p>
        </w:tc>
        <w:tc>
          <w:tcPr>
            <w:tcW w:w="1701" w:type="dxa"/>
            <w:noWrap/>
            <w:hideMark/>
          </w:tcPr>
          <w:p w14:paraId="23353CC7" w14:textId="4098B352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4394" w:type="dxa"/>
            <w:noWrap/>
            <w:hideMark/>
          </w:tcPr>
          <w:p w14:paraId="4C69693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HLA-DRA,TLR1,CD86</w:t>
            </w:r>
          </w:p>
        </w:tc>
      </w:tr>
      <w:tr w:rsidR="00FB6D5F" w:rsidRPr="002926C5" w14:paraId="2152972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145ECA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poptosis Signaling</w:t>
            </w:r>
          </w:p>
        </w:tc>
        <w:tc>
          <w:tcPr>
            <w:tcW w:w="1701" w:type="dxa"/>
            <w:noWrap/>
            <w:hideMark/>
          </w:tcPr>
          <w:p w14:paraId="42943050" w14:textId="3D242562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4394" w:type="dxa"/>
            <w:noWrap/>
            <w:hideMark/>
          </w:tcPr>
          <w:p w14:paraId="4A0E4AA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ID,NFKB1,BCL2L11,XIAP</w:t>
            </w:r>
          </w:p>
        </w:tc>
      </w:tr>
      <w:tr w:rsidR="00FB6D5F" w:rsidRPr="002926C5" w14:paraId="64A60DEC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87C71C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hospholipase C Signaling</w:t>
            </w:r>
          </w:p>
        </w:tc>
        <w:tc>
          <w:tcPr>
            <w:tcW w:w="1701" w:type="dxa"/>
            <w:noWrap/>
            <w:hideMark/>
          </w:tcPr>
          <w:p w14:paraId="5925C040" w14:textId="2EBAFD37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4394" w:type="dxa"/>
            <w:noWrap/>
            <w:hideMark/>
          </w:tcPr>
          <w:p w14:paraId="184D32E4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LD4,CD3E,HDAC11,PRKCD,ADCY1,NFKB1,PRKCB</w:t>
            </w:r>
          </w:p>
        </w:tc>
      </w:tr>
      <w:tr w:rsidR="00FB6D5F" w:rsidRPr="002926C5" w14:paraId="0B179121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171004F" w14:textId="321572C3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DNA damage-induced 14-3-3</w:t>
            </w:r>
            <w:r>
              <w:rPr>
                <w:rFonts w:hint="eastAsia"/>
              </w:rPr>
              <w:t>_</w:t>
            </w: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701" w:type="dxa"/>
            <w:noWrap/>
            <w:hideMark/>
          </w:tcPr>
          <w:p w14:paraId="7725ADEA" w14:textId="5690EDF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394" w:type="dxa"/>
            <w:noWrap/>
            <w:hideMark/>
          </w:tcPr>
          <w:p w14:paraId="7B8DD454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RCA1,CDK2</w:t>
            </w:r>
          </w:p>
        </w:tc>
      </w:tr>
      <w:tr w:rsidR="00FB6D5F" w:rsidRPr="002926C5" w14:paraId="53BA47E3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227672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ERK/MAPK Signaling</w:t>
            </w:r>
          </w:p>
        </w:tc>
        <w:tc>
          <w:tcPr>
            <w:tcW w:w="1701" w:type="dxa"/>
            <w:noWrap/>
            <w:hideMark/>
          </w:tcPr>
          <w:p w14:paraId="5CACCD35" w14:textId="1104EA8E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4394" w:type="dxa"/>
            <w:noWrap/>
            <w:hideMark/>
          </w:tcPr>
          <w:p w14:paraId="6C49512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PP1R14C,PAK1,PRKCD,Pak2,PAK2,PRKCB</w:t>
            </w:r>
          </w:p>
        </w:tc>
      </w:tr>
      <w:tr w:rsidR="00FB6D5F" w:rsidRPr="002926C5" w14:paraId="010318F3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C64B4B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Death Receptor Signaling</w:t>
            </w:r>
          </w:p>
        </w:tc>
        <w:tc>
          <w:tcPr>
            <w:tcW w:w="1701" w:type="dxa"/>
            <w:noWrap/>
            <w:hideMark/>
          </w:tcPr>
          <w:p w14:paraId="2E74D35A" w14:textId="04A6FF5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4394" w:type="dxa"/>
            <w:noWrap/>
            <w:hideMark/>
          </w:tcPr>
          <w:p w14:paraId="52DCF07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ID,CFLAR,NFKB1,XIAP</w:t>
            </w:r>
          </w:p>
        </w:tc>
      </w:tr>
      <w:tr w:rsidR="00FB6D5F" w:rsidRPr="002926C5" w14:paraId="467A7B33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EE0C97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urine Nucleotides Degradation II (Aerobic)</w:t>
            </w:r>
          </w:p>
        </w:tc>
        <w:tc>
          <w:tcPr>
            <w:tcW w:w="1701" w:type="dxa"/>
            <w:noWrap/>
            <w:hideMark/>
          </w:tcPr>
          <w:p w14:paraId="409DB3FF" w14:textId="159D5C9C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4394" w:type="dxa"/>
            <w:noWrap/>
            <w:hideMark/>
          </w:tcPr>
          <w:p w14:paraId="7D0F13E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NP,ACPP</w:t>
            </w:r>
          </w:p>
        </w:tc>
      </w:tr>
      <w:tr w:rsidR="00FB6D5F" w:rsidRPr="002926C5" w14:paraId="1BEA5DD9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3D5330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AR Activation</w:t>
            </w:r>
          </w:p>
        </w:tc>
        <w:tc>
          <w:tcPr>
            <w:tcW w:w="1701" w:type="dxa"/>
            <w:noWrap/>
            <w:hideMark/>
          </w:tcPr>
          <w:p w14:paraId="0514B6FF" w14:textId="50F6772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19</w:t>
            </w:r>
          </w:p>
        </w:tc>
        <w:tc>
          <w:tcPr>
            <w:tcW w:w="4394" w:type="dxa"/>
            <w:noWrap/>
            <w:hideMark/>
          </w:tcPr>
          <w:p w14:paraId="06BD015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KCD,ADCY1,ERCC2,NFKB1,PPARGC1A,PRKCB</w:t>
            </w:r>
          </w:p>
        </w:tc>
      </w:tr>
      <w:tr w:rsidR="00FB6D5F" w:rsidRPr="002926C5" w14:paraId="59143E4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91F1A7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reast Cancer Regulation by Stathmin1</w:t>
            </w:r>
          </w:p>
        </w:tc>
        <w:tc>
          <w:tcPr>
            <w:tcW w:w="1701" w:type="dxa"/>
            <w:noWrap/>
            <w:hideMark/>
          </w:tcPr>
          <w:p w14:paraId="0947D9EC" w14:textId="1A46130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4394" w:type="dxa"/>
            <w:noWrap/>
            <w:hideMark/>
          </w:tcPr>
          <w:p w14:paraId="247FE22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PP1R14C,PAK1,PRKCD,ADCY1,CDK2,PRKCB</w:t>
            </w:r>
          </w:p>
        </w:tc>
      </w:tr>
      <w:tr w:rsidR="00FB6D5F" w:rsidRPr="002926C5" w14:paraId="7DFB5FC9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8A5D52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emaphorin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in Neurons</w:t>
            </w:r>
          </w:p>
        </w:tc>
        <w:tc>
          <w:tcPr>
            <w:tcW w:w="1701" w:type="dxa"/>
            <w:noWrap/>
            <w:hideMark/>
          </w:tcPr>
          <w:p w14:paraId="0CEFFFB5" w14:textId="0D5395D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4394" w:type="dxa"/>
            <w:noWrap/>
            <w:hideMark/>
          </w:tcPr>
          <w:p w14:paraId="6E318D0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ak2,PAK2</w:t>
            </w:r>
          </w:p>
        </w:tc>
      </w:tr>
      <w:tr w:rsidR="00FB6D5F" w:rsidRPr="002926C5" w14:paraId="79623B7A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F96AF1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uanine and Guanosine Salvage I</w:t>
            </w:r>
          </w:p>
        </w:tc>
        <w:tc>
          <w:tcPr>
            <w:tcW w:w="1701" w:type="dxa"/>
            <w:noWrap/>
            <w:hideMark/>
          </w:tcPr>
          <w:p w14:paraId="42C8A036" w14:textId="5AA7D402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4394" w:type="dxa"/>
            <w:noWrap/>
            <w:hideMark/>
          </w:tcPr>
          <w:p w14:paraId="25B705B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NP</w:t>
            </w:r>
          </w:p>
        </w:tc>
      </w:tr>
      <w:tr w:rsidR="00FB6D5F" w:rsidRPr="002926C5" w14:paraId="6478022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4890B1E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denine and Adenosine Salvage I</w:t>
            </w:r>
          </w:p>
        </w:tc>
        <w:tc>
          <w:tcPr>
            <w:tcW w:w="1701" w:type="dxa"/>
            <w:noWrap/>
            <w:hideMark/>
          </w:tcPr>
          <w:p w14:paraId="7205CB0C" w14:textId="737D437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4394" w:type="dxa"/>
            <w:noWrap/>
            <w:hideMark/>
          </w:tcPr>
          <w:p w14:paraId="634B8D4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NP</w:t>
            </w:r>
          </w:p>
        </w:tc>
      </w:tr>
      <w:tr w:rsidR="00FB6D5F" w:rsidRPr="002926C5" w14:paraId="3F1E7AC6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AF7B42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ole of CHK Proteins in Cell Cycle Checkpoint Control</w:t>
            </w:r>
          </w:p>
        </w:tc>
        <w:tc>
          <w:tcPr>
            <w:tcW w:w="1701" w:type="dxa"/>
            <w:noWrap/>
            <w:hideMark/>
          </w:tcPr>
          <w:p w14:paraId="3BC77DDC" w14:textId="2791236A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4394" w:type="dxa"/>
            <w:noWrap/>
            <w:hideMark/>
          </w:tcPr>
          <w:p w14:paraId="6F34293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RCA1,CHEK2,CDK2</w:t>
            </w:r>
          </w:p>
        </w:tc>
      </w:tr>
      <w:tr w:rsidR="00FB6D5F" w:rsidRPr="002926C5" w14:paraId="71EE676C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F58DC9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53 Signaling</w:t>
            </w:r>
          </w:p>
        </w:tc>
        <w:tc>
          <w:tcPr>
            <w:tcW w:w="1701" w:type="dxa"/>
            <w:noWrap/>
            <w:hideMark/>
          </w:tcPr>
          <w:p w14:paraId="5F1269F6" w14:textId="06085993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57</w:t>
            </w:r>
          </w:p>
        </w:tc>
        <w:tc>
          <w:tcPr>
            <w:tcW w:w="4394" w:type="dxa"/>
            <w:noWrap/>
            <w:hideMark/>
          </w:tcPr>
          <w:p w14:paraId="6077E08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K4,BRCA1,CHEK2,CDK2</w:t>
            </w:r>
          </w:p>
        </w:tc>
      </w:tr>
      <w:tr w:rsidR="00FB6D5F" w:rsidRPr="002926C5" w14:paraId="28815089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202912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3-phosphoinositide Degradation</w:t>
            </w:r>
          </w:p>
        </w:tc>
        <w:tc>
          <w:tcPr>
            <w:tcW w:w="1701" w:type="dxa"/>
            <w:noWrap/>
            <w:hideMark/>
          </w:tcPr>
          <w:p w14:paraId="17871C79" w14:textId="09611B7F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63</w:t>
            </w:r>
          </w:p>
        </w:tc>
        <w:tc>
          <w:tcPr>
            <w:tcW w:w="4394" w:type="dxa"/>
            <w:noWrap/>
            <w:hideMark/>
          </w:tcPr>
          <w:p w14:paraId="355C143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PPM1H,MTMR14,PTPN1,INPP5D</w:t>
            </w:r>
          </w:p>
        </w:tc>
      </w:tr>
      <w:tr w:rsidR="00FB6D5F" w:rsidRPr="002926C5" w14:paraId="794C664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3FB729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Nur77 Signaling in T Lymphocytes</w:t>
            </w:r>
          </w:p>
        </w:tc>
        <w:tc>
          <w:tcPr>
            <w:tcW w:w="1701" w:type="dxa"/>
            <w:noWrap/>
            <w:hideMark/>
          </w:tcPr>
          <w:p w14:paraId="60679DA9" w14:textId="6D68885D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4394" w:type="dxa"/>
            <w:noWrap/>
            <w:hideMark/>
          </w:tcPr>
          <w:p w14:paraId="02184CF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3E,HLA-DRA,CD86</w:t>
            </w:r>
          </w:p>
        </w:tc>
      </w:tr>
      <w:tr w:rsidR="00FB6D5F" w:rsidRPr="002926C5" w14:paraId="0C22E889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2FCC2D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-Protein Coupled Receptor Signaling</w:t>
            </w:r>
          </w:p>
        </w:tc>
        <w:tc>
          <w:tcPr>
            <w:tcW w:w="1701" w:type="dxa"/>
            <w:noWrap/>
            <w:hideMark/>
          </w:tcPr>
          <w:p w14:paraId="35CC2F4A" w14:textId="5E443E96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4394" w:type="dxa"/>
            <w:noWrap/>
            <w:hideMark/>
          </w:tcPr>
          <w:p w14:paraId="753EFAA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YNGAP1,PTGDR,ADCY1,PDE4B,NFKB1,MPPE1,PRKCB</w:t>
            </w:r>
          </w:p>
        </w:tc>
      </w:tr>
      <w:tr w:rsidR="00FB6D5F" w:rsidRPr="002926C5" w14:paraId="6AB8E9E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23F79A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ole of JAK1, JAK2 and TYK2 in Interferon Signaling</w:t>
            </w:r>
          </w:p>
        </w:tc>
        <w:tc>
          <w:tcPr>
            <w:tcW w:w="1701" w:type="dxa"/>
            <w:noWrap/>
            <w:hideMark/>
          </w:tcPr>
          <w:p w14:paraId="482AEA1D" w14:textId="7B21E26C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4394" w:type="dxa"/>
            <w:noWrap/>
            <w:hideMark/>
          </w:tcPr>
          <w:p w14:paraId="31642A5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NFKB1</w:t>
            </w:r>
          </w:p>
        </w:tc>
      </w:tr>
      <w:tr w:rsidR="00FB6D5F" w:rsidRPr="002926C5" w14:paraId="414FEC6B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2F11EE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Estrogen-mediated S-phase Entry</w:t>
            </w:r>
          </w:p>
        </w:tc>
        <w:tc>
          <w:tcPr>
            <w:tcW w:w="1701" w:type="dxa"/>
            <w:noWrap/>
            <w:hideMark/>
          </w:tcPr>
          <w:p w14:paraId="073B464F" w14:textId="5DF8329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4394" w:type="dxa"/>
            <w:noWrap/>
            <w:hideMark/>
          </w:tcPr>
          <w:p w14:paraId="0804F5A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K4,CDK2</w:t>
            </w:r>
          </w:p>
        </w:tc>
      </w:tr>
      <w:tr w:rsidR="00FB6D5F" w:rsidRPr="002926C5" w14:paraId="6E37DFD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22D90E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nduction of Apoptosis by HIV1</w:t>
            </w:r>
          </w:p>
        </w:tc>
        <w:tc>
          <w:tcPr>
            <w:tcW w:w="1701" w:type="dxa"/>
            <w:noWrap/>
            <w:hideMark/>
          </w:tcPr>
          <w:p w14:paraId="191D9596" w14:textId="15B966F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09</w:t>
            </w:r>
          </w:p>
        </w:tc>
        <w:tc>
          <w:tcPr>
            <w:tcW w:w="4394" w:type="dxa"/>
            <w:noWrap/>
            <w:hideMark/>
          </w:tcPr>
          <w:p w14:paraId="1F006BE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BID,NFKB1,XIAP</w:t>
            </w:r>
          </w:p>
        </w:tc>
      </w:tr>
      <w:tr w:rsidR="00FB6D5F" w:rsidRPr="002926C5" w14:paraId="07AD5C4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0934F6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ErbB4 Signaling</w:t>
            </w:r>
          </w:p>
        </w:tc>
        <w:tc>
          <w:tcPr>
            <w:tcW w:w="1701" w:type="dxa"/>
            <w:noWrap/>
            <w:hideMark/>
          </w:tcPr>
          <w:p w14:paraId="5E5974C9" w14:textId="04AF7CE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09</w:t>
            </w:r>
          </w:p>
        </w:tc>
        <w:tc>
          <w:tcPr>
            <w:tcW w:w="4394" w:type="dxa"/>
            <w:noWrap/>
            <w:hideMark/>
          </w:tcPr>
          <w:p w14:paraId="28E22B8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PH1A,PRKCD,PRKCB</w:t>
            </w:r>
          </w:p>
        </w:tc>
      </w:tr>
      <w:tr w:rsidR="00FB6D5F" w:rsidRPr="002926C5" w14:paraId="2BB5765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0B8B42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ac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701" w:type="dxa"/>
            <w:noWrap/>
            <w:hideMark/>
          </w:tcPr>
          <w:p w14:paraId="68E513A3" w14:textId="5B5770B9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09</w:t>
            </w:r>
          </w:p>
        </w:tc>
        <w:tc>
          <w:tcPr>
            <w:tcW w:w="4394" w:type="dxa"/>
            <w:noWrap/>
            <w:hideMark/>
          </w:tcPr>
          <w:p w14:paraId="372F46A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ak2,PAK2,NFKB1</w:t>
            </w:r>
          </w:p>
        </w:tc>
      </w:tr>
      <w:tr w:rsidR="00FB6D5F" w:rsidRPr="002926C5" w14:paraId="3865994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B89B80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HGF Signaling</w:t>
            </w:r>
          </w:p>
        </w:tc>
        <w:tc>
          <w:tcPr>
            <w:tcW w:w="1701" w:type="dxa"/>
            <w:noWrap/>
            <w:hideMark/>
          </w:tcPr>
          <w:p w14:paraId="1D64D462" w14:textId="448C5BFF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16</w:t>
            </w:r>
          </w:p>
        </w:tc>
        <w:tc>
          <w:tcPr>
            <w:tcW w:w="4394" w:type="dxa"/>
            <w:noWrap/>
            <w:hideMark/>
          </w:tcPr>
          <w:p w14:paraId="40347B2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CDK2,PRKCB</w:t>
            </w:r>
          </w:p>
        </w:tc>
      </w:tr>
      <w:tr w:rsidR="00FB6D5F" w:rsidRPr="002926C5" w14:paraId="38381D72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CB61A4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ncreatic Adenocarcinoma Signaling</w:t>
            </w:r>
          </w:p>
        </w:tc>
        <w:tc>
          <w:tcPr>
            <w:tcW w:w="1701" w:type="dxa"/>
            <w:noWrap/>
            <w:hideMark/>
          </w:tcPr>
          <w:p w14:paraId="611AD555" w14:textId="57B229F7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4394" w:type="dxa"/>
            <w:noWrap/>
            <w:hideMark/>
          </w:tcPr>
          <w:p w14:paraId="5D76F8E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LD4,CDK4,NFKB1,CDK2</w:t>
            </w:r>
          </w:p>
        </w:tc>
      </w:tr>
      <w:tr w:rsidR="00FB6D5F" w:rsidRPr="002926C5" w14:paraId="5FDE98DA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BCE829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5-aminoimidazole Ribonucleotide Biosynthesis I</w:t>
            </w:r>
          </w:p>
        </w:tc>
        <w:tc>
          <w:tcPr>
            <w:tcW w:w="1701" w:type="dxa"/>
            <w:noWrap/>
            <w:hideMark/>
          </w:tcPr>
          <w:p w14:paraId="1C74D571" w14:textId="6900CAE2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39</w:t>
            </w:r>
          </w:p>
        </w:tc>
        <w:tc>
          <w:tcPr>
            <w:tcW w:w="4394" w:type="dxa"/>
            <w:noWrap/>
            <w:hideMark/>
          </w:tcPr>
          <w:p w14:paraId="492D09D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FAS</w:t>
            </w:r>
          </w:p>
        </w:tc>
      </w:tr>
      <w:tr w:rsidR="00FB6D5F" w:rsidRPr="002926C5" w14:paraId="18EF5121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799ABBA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ell Cycle: G1/S Checkpoint Regulation</w:t>
            </w:r>
          </w:p>
        </w:tc>
        <w:tc>
          <w:tcPr>
            <w:tcW w:w="1701" w:type="dxa"/>
            <w:noWrap/>
            <w:hideMark/>
          </w:tcPr>
          <w:p w14:paraId="401F1645" w14:textId="5E743E5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63</w:t>
            </w:r>
          </w:p>
        </w:tc>
        <w:tc>
          <w:tcPr>
            <w:tcW w:w="4394" w:type="dxa"/>
            <w:noWrap/>
            <w:hideMark/>
          </w:tcPr>
          <w:p w14:paraId="03A62BE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HDAC11,CDK4,CDK2</w:t>
            </w:r>
          </w:p>
        </w:tc>
      </w:tr>
      <w:tr w:rsidR="00FB6D5F" w:rsidRPr="002926C5" w14:paraId="425D4D8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0081D6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Eicosanoid Signaling</w:t>
            </w:r>
          </w:p>
        </w:tc>
        <w:tc>
          <w:tcPr>
            <w:tcW w:w="1701" w:type="dxa"/>
            <w:noWrap/>
            <w:hideMark/>
          </w:tcPr>
          <w:p w14:paraId="425CDE05" w14:textId="2C89055F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63</w:t>
            </w:r>
          </w:p>
        </w:tc>
        <w:tc>
          <w:tcPr>
            <w:tcW w:w="4394" w:type="dxa"/>
            <w:noWrap/>
            <w:hideMark/>
          </w:tcPr>
          <w:p w14:paraId="7FBE4B5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GDR,PTGS1,HPGDS</w:t>
            </w:r>
          </w:p>
        </w:tc>
      </w:tr>
      <w:tr w:rsidR="00FB6D5F" w:rsidRPr="002926C5" w14:paraId="6855A958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07416E0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epatic Cholestasis</w:t>
            </w:r>
          </w:p>
        </w:tc>
        <w:tc>
          <w:tcPr>
            <w:tcW w:w="1701" w:type="dxa"/>
            <w:noWrap/>
            <w:hideMark/>
          </w:tcPr>
          <w:p w14:paraId="509E5941" w14:textId="1F9FDEF6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4394" w:type="dxa"/>
            <w:noWrap/>
            <w:hideMark/>
          </w:tcPr>
          <w:p w14:paraId="65D2F03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PRKCD,ADCY1,NFKB1,PRKCB</w:t>
            </w:r>
          </w:p>
        </w:tc>
      </w:tr>
      <w:tr w:rsidR="00FB6D5F" w:rsidRPr="002926C5" w14:paraId="56171DB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94E867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ndrogen Signaling</w:t>
            </w:r>
          </w:p>
        </w:tc>
        <w:tc>
          <w:tcPr>
            <w:tcW w:w="1701" w:type="dxa"/>
            <w:noWrap/>
            <w:hideMark/>
          </w:tcPr>
          <w:p w14:paraId="148A2402" w14:textId="533947DA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80</w:t>
            </w:r>
          </w:p>
        </w:tc>
        <w:tc>
          <w:tcPr>
            <w:tcW w:w="4394" w:type="dxa"/>
            <w:noWrap/>
            <w:hideMark/>
          </w:tcPr>
          <w:p w14:paraId="129415D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KCD,ERCC2,NFKB1,PRKCB</w:t>
            </w:r>
          </w:p>
        </w:tc>
      </w:tr>
      <w:tr w:rsidR="00FB6D5F" w:rsidRPr="002926C5" w14:paraId="776A991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4FDBE74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LPS/IL-1 Mediated Inhibition of RXR Function</w:t>
            </w:r>
          </w:p>
        </w:tc>
        <w:tc>
          <w:tcPr>
            <w:tcW w:w="1701" w:type="dxa"/>
            <w:noWrap/>
            <w:hideMark/>
          </w:tcPr>
          <w:p w14:paraId="42452514" w14:textId="578650C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4394" w:type="dxa"/>
            <w:noWrap/>
            <w:hideMark/>
          </w:tcPr>
          <w:p w14:paraId="71AC3B44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IL18,MGMT,PPARGC1B,FMO4,ABCA1,PPARGC1A</w:t>
            </w:r>
          </w:p>
        </w:tc>
      </w:tr>
      <w:tr w:rsidR="00FB6D5F" w:rsidRPr="002926C5" w14:paraId="48D10E91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4F7FC4B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ABA Receptor Signaling</w:t>
            </w:r>
          </w:p>
        </w:tc>
        <w:tc>
          <w:tcPr>
            <w:tcW w:w="1701" w:type="dxa"/>
            <w:noWrap/>
            <w:hideMark/>
          </w:tcPr>
          <w:p w14:paraId="73AABE0D" w14:textId="56D5F9A6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07</w:t>
            </w:r>
          </w:p>
        </w:tc>
        <w:tc>
          <w:tcPr>
            <w:tcW w:w="4394" w:type="dxa"/>
            <w:noWrap/>
            <w:hideMark/>
          </w:tcPr>
          <w:p w14:paraId="7849F88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UBD,KCNN4,ADCY1</w:t>
            </w:r>
          </w:p>
        </w:tc>
      </w:tr>
      <w:tr w:rsidR="00FB6D5F" w:rsidRPr="002926C5" w14:paraId="114A24D4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728A652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c42 Signaling</w:t>
            </w:r>
          </w:p>
        </w:tc>
        <w:tc>
          <w:tcPr>
            <w:tcW w:w="1701" w:type="dxa"/>
            <w:noWrap/>
            <w:hideMark/>
          </w:tcPr>
          <w:p w14:paraId="0D8162DF" w14:textId="69D72BD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4394" w:type="dxa"/>
            <w:noWrap/>
            <w:hideMark/>
          </w:tcPr>
          <w:p w14:paraId="37BAB8A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CD3E,HLA-DRA,PAK2,EXOC6</w:t>
            </w:r>
          </w:p>
        </w:tc>
      </w:tr>
      <w:tr w:rsidR="00FB6D5F" w:rsidRPr="002926C5" w14:paraId="4777128A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47383C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acropinocytosis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701" w:type="dxa"/>
            <w:noWrap/>
            <w:hideMark/>
          </w:tcPr>
          <w:p w14:paraId="3E941E73" w14:textId="7EB9F5CD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4394" w:type="dxa"/>
            <w:noWrap/>
            <w:hideMark/>
          </w:tcPr>
          <w:p w14:paraId="5360E67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RKCD,PRKCB</w:t>
            </w:r>
          </w:p>
        </w:tc>
      </w:tr>
      <w:tr w:rsidR="00FB6D5F" w:rsidRPr="002926C5" w14:paraId="29AB3AAA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E0F1CC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TNFR2 Signaling</w:t>
            </w:r>
          </w:p>
        </w:tc>
        <w:tc>
          <w:tcPr>
            <w:tcW w:w="1701" w:type="dxa"/>
            <w:noWrap/>
            <w:hideMark/>
          </w:tcPr>
          <w:p w14:paraId="64CF3C81" w14:textId="3F17AEBC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4394" w:type="dxa"/>
            <w:noWrap/>
            <w:hideMark/>
          </w:tcPr>
          <w:p w14:paraId="7D510EA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NFKB1,XIAP</w:t>
            </w:r>
          </w:p>
        </w:tc>
      </w:tr>
      <w:tr w:rsidR="00FB6D5F" w:rsidRPr="002926C5" w14:paraId="2E09C2C3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28F64F1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CR5 Signaling in Macrophages</w:t>
            </w:r>
          </w:p>
        </w:tc>
        <w:tc>
          <w:tcPr>
            <w:tcW w:w="1701" w:type="dxa"/>
            <w:noWrap/>
            <w:hideMark/>
          </w:tcPr>
          <w:p w14:paraId="0C46170E" w14:textId="0A97467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4394" w:type="dxa"/>
            <w:noWrap/>
            <w:hideMark/>
          </w:tcPr>
          <w:p w14:paraId="77EF2FCD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3E,PRKCD,PRKCB</w:t>
            </w:r>
          </w:p>
        </w:tc>
      </w:tr>
      <w:tr w:rsidR="00FB6D5F" w:rsidRPr="002926C5" w14:paraId="16A21507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47816CE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grin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teractions at Neuromuscular Junction</w:t>
            </w:r>
          </w:p>
        </w:tc>
        <w:tc>
          <w:tcPr>
            <w:tcW w:w="1701" w:type="dxa"/>
            <w:noWrap/>
            <w:hideMark/>
          </w:tcPr>
          <w:p w14:paraId="4B3BF7B7" w14:textId="68778A8A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4394" w:type="dxa"/>
            <w:noWrap/>
            <w:hideMark/>
          </w:tcPr>
          <w:p w14:paraId="569B15D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K1,Pak2,PAK2</w:t>
            </w:r>
          </w:p>
        </w:tc>
      </w:tr>
      <w:tr w:rsidR="00FB6D5F" w:rsidRPr="002926C5" w14:paraId="15040249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30D764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rowth Hormone Signaling</w:t>
            </w:r>
          </w:p>
        </w:tc>
        <w:tc>
          <w:tcPr>
            <w:tcW w:w="1701" w:type="dxa"/>
            <w:noWrap/>
            <w:hideMark/>
          </w:tcPr>
          <w:p w14:paraId="168029C3" w14:textId="4D0AB04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4394" w:type="dxa"/>
            <w:noWrap/>
            <w:hideMark/>
          </w:tcPr>
          <w:p w14:paraId="4DCEE3BF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PRKCD,PRKCB</w:t>
            </w:r>
          </w:p>
        </w:tc>
      </w:tr>
      <w:tr w:rsidR="00FB6D5F" w:rsidRPr="002926C5" w14:paraId="2FDD840E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5D87393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rsenate Detoxification I (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lutaredoxin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BD6AC0F" w14:textId="2E18FC44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47</w:t>
            </w:r>
          </w:p>
        </w:tc>
        <w:tc>
          <w:tcPr>
            <w:tcW w:w="4394" w:type="dxa"/>
            <w:noWrap/>
            <w:hideMark/>
          </w:tcPr>
          <w:p w14:paraId="2593BD9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NP</w:t>
            </w:r>
          </w:p>
        </w:tc>
      </w:tr>
      <w:tr w:rsidR="00FB6D5F" w:rsidRPr="002926C5" w14:paraId="7874F58B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01FCF0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permine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Spermidine Degradation I</w:t>
            </w:r>
          </w:p>
        </w:tc>
        <w:tc>
          <w:tcPr>
            <w:tcW w:w="1701" w:type="dxa"/>
            <w:noWrap/>
            <w:hideMark/>
          </w:tcPr>
          <w:p w14:paraId="3F55ED06" w14:textId="0F929532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47</w:t>
            </w:r>
          </w:p>
        </w:tc>
        <w:tc>
          <w:tcPr>
            <w:tcW w:w="4394" w:type="dxa"/>
            <w:noWrap/>
            <w:hideMark/>
          </w:tcPr>
          <w:p w14:paraId="5E72E2D5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AT1</w:t>
            </w:r>
          </w:p>
        </w:tc>
      </w:tr>
      <w:tr w:rsidR="00FB6D5F" w:rsidRPr="002926C5" w14:paraId="77C8C760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39FCD27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gradation II</w:t>
            </w:r>
          </w:p>
        </w:tc>
        <w:tc>
          <w:tcPr>
            <w:tcW w:w="1701" w:type="dxa"/>
            <w:noWrap/>
            <w:hideMark/>
          </w:tcPr>
          <w:p w14:paraId="33236B43" w14:textId="05726680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47</w:t>
            </w:r>
          </w:p>
        </w:tc>
        <w:tc>
          <w:tcPr>
            <w:tcW w:w="4394" w:type="dxa"/>
            <w:noWrap/>
            <w:hideMark/>
          </w:tcPr>
          <w:p w14:paraId="70D6B41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NAGK</w:t>
            </w:r>
          </w:p>
        </w:tc>
      </w:tr>
      <w:tr w:rsidR="00FB6D5F" w:rsidRPr="002926C5" w14:paraId="7C13805B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6C959E0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Role of NFAT in Regulation of the Immune Response</w:t>
            </w:r>
          </w:p>
        </w:tc>
        <w:tc>
          <w:tcPr>
            <w:tcW w:w="1701" w:type="dxa"/>
            <w:noWrap/>
            <w:hideMark/>
          </w:tcPr>
          <w:p w14:paraId="42DCE2B0" w14:textId="10D2ECF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57</w:t>
            </w:r>
          </w:p>
        </w:tc>
        <w:tc>
          <w:tcPr>
            <w:tcW w:w="4394" w:type="dxa"/>
            <w:noWrap/>
            <w:hideMark/>
          </w:tcPr>
          <w:p w14:paraId="2EF159E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CD3E,HLA-DRA,CD86,NFKB1,FCGR3A/FCGR3B</w:t>
            </w:r>
          </w:p>
        </w:tc>
      </w:tr>
      <w:tr w:rsidR="00FB6D5F" w:rsidRPr="002926C5" w14:paraId="2396807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13302A28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Endothelin-1 Signaling</w:t>
            </w:r>
          </w:p>
        </w:tc>
        <w:tc>
          <w:tcPr>
            <w:tcW w:w="1701" w:type="dxa"/>
            <w:noWrap/>
            <w:hideMark/>
          </w:tcPr>
          <w:p w14:paraId="39CE0730" w14:textId="06DA20A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4394" w:type="dxa"/>
            <w:noWrap/>
            <w:hideMark/>
          </w:tcPr>
          <w:p w14:paraId="2FF6A14B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LD4,PRKCD,PTGS1,ADCY1,PRKCB</w:t>
            </w:r>
          </w:p>
        </w:tc>
      </w:tr>
      <w:tr w:rsidR="00FB6D5F" w:rsidRPr="002926C5" w14:paraId="18FBA3FC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FCAC38C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Synaptic Long Term Potentiation</w:t>
            </w:r>
          </w:p>
        </w:tc>
        <w:tc>
          <w:tcPr>
            <w:tcW w:w="1701" w:type="dxa"/>
            <w:noWrap/>
            <w:hideMark/>
          </w:tcPr>
          <w:p w14:paraId="00BCB0CC" w14:textId="7923FE88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4394" w:type="dxa"/>
            <w:noWrap/>
            <w:hideMark/>
          </w:tcPr>
          <w:p w14:paraId="61D73AE7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PP1R14C,PRKCD,ADCY1,PRKCB</w:t>
            </w:r>
          </w:p>
        </w:tc>
      </w:tr>
      <w:tr w:rsidR="00FB6D5F" w:rsidRPr="002926C5" w14:paraId="0BDF3655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8CEC75A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2Y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urigenic</w:t>
            </w:r>
            <w:proofErr w:type="spellEnd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ceptor Signaling Pathway</w:t>
            </w:r>
          </w:p>
        </w:tc>
        <w:tc>
          <w:tcPr>
            <w:tcW w:w="1701" w:type="dxa"/>
            <w:noWrap/>
            <w:hideMark/>
          </w:tcPr>
          <w:p w14:paraId="7FC28223" w14:textId="74E8B35F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4394" w:type="dxa"/>
            <w:noWrap/>
            <w:hideMark/>
          </w:tcPr>
          <w:p w14:paraId="64076CA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RKCD,ADCY1,NFKB1,PRKCB</w:t>
            </w:r>
          </w:p>
        </w:tc>
      </w:tr>
      <w:tr w:rsidR="00FB6D5F" w:rsidRPr="002926C5" w14:paraId="74EB7546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D340631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hagosome maturation</w:t>
            </w:r>
          </w:p>
        </w:tc>
        <w:tc>
          <w:tcPr>
            <w:tcW w:w="1701" w:type="dxa"/>
            <w:noWrap/>
            <w:hideMark/>
          </w:tcPr>
          <w:p w14:paraId="1FDE38D4" w14:textId="1E36290B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79</w:t>
            </w:r>
          </w:p>
        </w:tc>
        <w:tc>
          <w:tcPr>
            <w:tcW w:w="4394" w:type="dxa"/>
            <w:noWrap/>
            <w:hideMark/>
          </w:tcPr>
          <w:p w14:paraId="2B36EB3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HLA-DRA,Atp6ap1l,LAMP1,ATP6V0E1</w:t>
            </w:r>
          </w:p>
        </w:tc>
      </w:tr>
      <w:tr w:rsidR="00FB6D5F" w:rsidRPr="002926C5" w14:paraId="2703A309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07FEF0C6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JAK/Stat Signaling</w:t>
            </w:r>
          </w:p>
        </w:tc>
        <w:tc>
          <w:tcPr>
            <w:tcW w:w="1701" w:type="dxa"/>
            <w:noWrap/>
            <w:hideMark/>
          </w:tcPr>
          <w:p w14:paraId="5A679699" w14:textId="1ED14345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4394" w:type="dxa"/>
            <w:noWrap/>
            <w:hideMark/>
          </w:tcPr>
          <w:p w14:paraId="53094E0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TPN6,PTPN1,NFKB1</w:t>
            </w:r>
          </w:p>
        </w:tc>
      </w:tr>
      <w:tr w:rsidR="00FB6D5F" w:rsidRPr="002926C5" w14:paraId="2D449862" w14:textId="77777777" w:rsidTr="00FB6D5F">
        <w:trPr>
          <w:trHeight w:val="300"/>
        </w:trPr>
        <w:tc>
          <w:tcPr>
            <w:tcW w:w="3936" w:type="dxa"/>
            <w:noWrap/>
            <w:hideMark/>
          </w:tcPr>
          <w:p w14:paraId="51925C19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Gustation Pathway</w:t>
            </w:r>
          </w:p>
        </w:tc>
        <w:tc>
          <w:tcPr>
            <w:tcW w:w="1701" w:type="dxa"/>
            <w:noWrap/>
            <w:hideMark/>
          </w:tcPr>
          <w:p w14:paraId="76E3FE06" w14:textId="5D0E715A" w:rsidR="00FB6D5F" w:rsidRPr="002926C5" w:rsidRDefault="00FB6D5F" w:rsidP="00FB6D5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6D5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4394" w:type="dxa"/>
            <w:noWrap/>
            <w:hideMark/>
          </w:tcPr>
          <w:p w14:paraId="23952F4E" w14:textId="77777777" w:rsidR="00FB6D5F" w:rsidRPr="002926C5" w:rsidRDefault="00FB6D5F" w:rsidP="002926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ADCY1,PDE4B,PANX1,MPPE1</w:t>
            </w:r>
          </w:p>
        </w:tc>
      </w:tr>
    </w:tbl>
    <w:p w14:paraId="74D63235" w14:textId="77777777" w:rsidR="00FC2F79" w:rsidRDefault="00FC2F79" w:rsidP="009312B5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25A29922" w14:textId="77777777" w:rsidR="00133E64" w:rsidRDefault="00133E64" w:rsidP="00133E64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000000"/>
          <w:sz w:val="20"/>
          <w:szCs w:val="20"/>
        </w:rPr>
        <w:t>Pathway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nalysis was performed with Ingenuity Pathways Analysis ( IPA; Ingenuity Systems, Inc., Redwood City, CA, www.ingenuity.com) tool. Canonical pathways with significant p values (p value &lt; 0.05) are listed. </w:t>
      </w:r>
    </w:p>
    <w:p w14:paraId="69D96A91" w14:textId="77777777" w:rsidR="00133E64" w:rsidRDefault="00133E64" w:rsidP="00133E64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>
        <w:rPr>
          <w:rFonts w:ascii="Arial" w:hAnsi="Arial" w:cs="Arial"/>
          <w:color w:val="000000"/>
          <w:sz w:val="20"/>
          <w:szCs w:val="20"/>
        </w:rPr>
        <w:t>Enriched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canonical pathways associated with the input gene list.  </w:t>
      </w:r>
    </w:p>
    <w:p w14:paraId="54DA25E0" w14:textId="77777777" w:rsidR="00133E64" w:rsidRDefault="00133E64" w:rsidP="00133E64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>
        <w:rPr>
          <w:rFonts w:ascii="Arial" w:hAnsi="Arial" w:cs="Arial"/>
          <w:color w:val="000000"/>
          <w:sz w:val="20"/>
          <w:szCs w:val="20"/>
        </w:rPr>
        <w:t>P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values calculated by Fisher's exact test right-tailed for gene enrichment analysis, It ranges from 0 to 1.  Fisher's exact P Value = 0 represents perfect enrichment. P values smaller than 0.05 are considered </w:t>
      </w:r>
      <w:r>
        <w:rPr>
          <w:rFonts w:ascii="Arial" w:eastAsia="Times New Roman" w:hAnsi="Arial" w:cs="Arial"/>
          <w:color w:val="000000"/>
          <w:sz w:val="20"/>
          <w:szCs w:val="20"/>
        </w:rPr>
        <w:t>strongly</w:t>
      </w:r>
      <w:r>
        <w:rPr>
          <w:rFonts w:ascii="Arial" w:hAnsi="Arial" w:cs="Arial"/>
          <w:color w:val="000000"/>
          <w:sz w:val="20"/>
          <w:szCs w:val="20"/>
        </w:rPr>
        <w:t xml:space="preserve"> enriched in the canonical pathways.</w:t>
      </w:r>
    </w:p>
    <w:p w14:paraId="4FEBDD1D" w14:textId="77777777" w:rsidR="00133E64" w:rsidRDefault="00133E64" w:rsidP="00133E64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>
        <w:rPr>
          <w:rFonts w:ascii="Arial" w:hAnsi="Arial" w:cs="Arial"/>
          <w:color w:val="000000"/>
          <w:sz w:val="20"/>
          <w:szCs w:val="20"/>
        </w:rPr>
        <w:t>Molecules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in the pathway overlapping with the input gene list.</w:t>
      </w:r>
    </w:p>
    <w:p w14:paraId="153E9C3C" w14:textId="54463E7D" w:rsidR="002926C5" w:rsidRPr="00826AE8" w:rsidRDefault="002926C5" w:rsidP="005A0568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sectPr w:rsidR="002926C5" w:rsidRPr="00826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32D13"/>
    <w:multiLevelType w:val="hybridMultilevel"/>
    <w:tmpl w:val="ED2EBF2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9590D92"/>
    <w:multiLevelType w:val="hybridMultilevel"/>
    <w:tmpl w:val="BD9E037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720"/>
  <w:noPunctuationKerning/>
  <w:characterSpacingControl w:val="doNotCompress"/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08B"/>
    <w:rsid w:val="000001C3"/>
    <w:rsid w:val="00000559"/>
    <w:rsid w:val="00000E09"/>
    <w:rsid w:val="00001278"/>
    <w:rsid w:val="0000148B"/>
    <w:rsid w:val="0000181D"/>
    <w:rsid w:val="00001BE5"/>
    <w:rsid w:val="00001F78"/>
    <w:rsid w:val="00004499"/>
    <w:rsid w:val="00005606"/>
    <w:rsid w:val="00006C22"/>
    <w:rsid w:val="000075AE"/>
    <w:rsid w:val="00007FAC"/>
    <w:rsid w:val="0001071A"/>
    <w:rsid w:val="00010807"/>
    <w:rsid w:val="00012E15"/>
    <w:rsid w:val="00014E66"/>
    <w:rsid w:val="0001661A"/>
    <w:rsid w:val="00016B7D"/>
    <w:rsid w:val="00017758"/>
    <w:rsid w:val="00022090"/>
    <w:rsid w:val="00022113"/>
    <w:rsid w:val="00022711"/>
    <w:rsid w:val="000244FE"/>
    <w:rsid w:val="00024F69"/>
    <w:rsid w:val="000250B2"/>
    <w:rsid w:val="00025E58"/>
    <w:rsid w:val="0002671F"/>
    <w:rsid w:val="0002699F"/>
    <w:rsid w:val="000278FE"/>
    <w:rsid w:val="00030999"/>
    <w:rsid w:val="00032CD3"/>
    <w:rsid w:val="000339B4"/>
    <w:rsid w:val="00034147"/>
    <w:rsid w:val="00034B32"/>
    <w:rsid w:val="0003563A"/>
    <w:rsid w:val="00036819"/>
    <w:rsid w:val="0003732F"/>
    <w:rsid w:val="0004156E"/>
    <w:rsid w:val="000419CB"/>
    <w:rsid w:val="00041B5D"/>
    <w:rsid w:val="000427DE"/>
    <w:rsid w:val="00043152"/>
    <w:rsid w:val="0004361E"/>
    <w:rsid w:val="00043BEC"/>
    <w:rsid w:val="00044138"/>
    <w:rsid w:val="000444DA"/>
    <w:rsid w:val="00044BFC"/>
    <w:rsid w:val="00044D8C"/>
    <w:rsid w:val="00046677"/>
    <w:rsid w:val="00047033"/>
    <w:rsid w:val="00050022"/>
    <w:rsid w:val="00050151"/>
    <w:rsid w:val="000503C8"/>
    <w:rsid w:val="000504BF"/>
    <w:rsid w:val="0005070A"/>
    <w:rsid w:val="00051476"/>
    <w:rsid w:val="00051E46"/>
    <w:rsid w:val="00051EA3"/>
    <w:rsid w:val="00052F8D"/>
    <w:rsid w:val="0005301D"/>
    <w:rsid w:val="00053410"/>
    <w:rsid w:val="00054146"/>
    <w:rsid w:val="00054416"/>
    <w:rsid w:val="000548C8"/>
    <w:rsid w:val="000561F8"/>
    <w:rsid w:val="0005621A"/>
    <w:rsid w:val="00056D73"/>
    <w:rsid w:val="00057E5C"/>
    <w:rsid w:val="000614CA"/>
    <w:rsid w:val="00062267"/>
    <w:rsid w:val="000623A2"/>
    <w:rsid w:val="00063099"/>
    <w:rsid w:val="000634A5"/>
    <w:rsid w:val="00065AF5"/>
    <w:rsid w:val="00067C2B"/>
    <w:rsid w:val="00067E58"/>
    <w:rsid w:val="0007013B"/>
    <w:rsid w:val="000725E5"/>
    <w:rsid w:val="00072828"/>
    <w:rsid w:val="00074388"/>
    <w:rsid w:val="0007475C"/>
    <w:rsid w:val="000749DD"/>
    <w:rsid w:val="00075735"/>
    <w:rsid w:val="00075F1D"/>
    <w:rsid w:val="000762EF"/>
    <w:rsid w:val="000774A2"/>
    <w:rsid w:val="00081743"/>
    <w:rsid w:val="00081859"/>
    <w:rsid w:val="00082747"/>
    <w:rsid w:val="0008371A"/>
    <w:rsid w:val="0008408E"/>
    <w:rsid w:val="00084948"/>
    <w:rsid w:val="00085FE7"/>
    <w:rsid w:val="00086019"/>
    <w:rsid w:val="0008666F"/>
    <w:rsid w:val="00086796"/>
    <w:rsid w:val="0008718E"/>
    <w:rsid w:val="00090468"/>
    <w:rsid w:val="00090609"/>
    <w:rsid w:val="00091D96"/>
    <w:rsid w:val="00091E24"/>
    <w:rsid w:val="00091F7F"/>
    <w:rsid w:val="000935E2"/>
    <w:rsid w:val="00093DB7"/>
    <w:rsid w:val="00097281"/>
    <w:rsid w:val="0009750A"/>
    <w:rsid w:val="000A0440"/>
    <w:rsid w:val="000A0BF6"/>
    <w:rsid w:val="000A0D92"/>
    <w:rsid w:val="000A11A2"/>
    <w:rsid w:val="000A1D6A"/>
    <w:rsid w:val="000A2AF2"/>
    <w:rsid w:val="000A3238"/>
    <w:rsid w:val="000A35AD"/>
    <w:rsid w:val="000A3B73"/>
    <w:rsid w:val="000A48E0"/>
    <w:rsid w:val="000A4AA9"/>
    <w:rsid w:val="000A5A60"/>
    <w:rsid w:val="000A6FA5"/>
    <w:rsid w:val="000A7305"/>
    <w:rsid w:val="000A7912"/>
    <w:rsid w:val="000B05E0"/>
    <w:rsid w:val="000B0B45"/>
    <w:rsid w:val="000B0C59"/>
    <w:rsid w:val="000B0F94"/>
    <w:rsid w:val="000B14B3"/>
    <w:rsid w:val="000B214F"/>
    <w:rsid w:val="000B39B8"/>
    <w:rsid w:val="000B47E3"/>
    <w:rsid w:val="000B5655"/>
    <w:rsid w:val="000B6614"/>
    <w:rsid w:val="000B6D2C"/>
    <w:rsid w:val="000C02F4"/>
    <w:rsid w:val="000C0321"/>
    <w:rsid w:val="000C041B"/>
    <w:rsid w:val="000C12CB"/>
    <w:rsid w:val="000C5546"/>
    <w:rsid w:val="000C5C38"/>
    <w:rsid w:val="000C6322"/>
    <w:rsid w:val="000C6592"/>
    <w:rsid w:val="000C754F"/>
    <w:rsid w:val="000C7D3F"/>
    <w:rsid w:val="000D0CAD"/>
    <w:rsid w:val="000D105A"/>
    <w:rsid w:val="000D2067"/>
    <w:rsid w:val="000D2512"/>
    <w:rsid w:val="000D2D71"/>
    <w:rsid w:val="000D5DEB"/>
    <w:rsid w:val="000D697C"/>
    <w:rsid w:val="000D6A58"/>
    <w:rsid w:val="000D7972"/>
    <w:rsid w:val="000E0086"/>
    <w:rsid w:val="000E4394"/>
    <w:rsid w:val="000E4EA0"/>
    <w:rsid w:val="000E4FE8"/>
    <w:rsid w:val="000E66A8"/>
    <w:rsid w:val="000E6D4F"/>
    <w:rsid w:val="000E79F7"/>
    <w:rsid w:val="000F06B7"/>
    <w:rsid w:val="000F1C01"/>
    <w:rsid w:val="000F5188"/>
    <w:rsid w:val="000F5649"/>
    <w:rsid w:val="000F68EB"/>
    <w:rsid w:val="000F7670"/>
    <w:rsid w:val="000F78A2"/>
    <w:rsid w:val="0010024E"/>
    <w:rsid w:val="001011BC"/>
    <w:rsid w:val="0010146E"/>
    <w:rsid w:val="00101963"/>
    <w:rsid w:val="00101A8A"/>
    <w:rsid w:val="00101D19"/>
    <w:rsid w:val="00101E69"/>
    <w:rsid w:val="001020D1"/>
    <w:rsid w:val="0010328A"/>
    <w:rsid w:val="00103716"/>
    <w:rsid w:val="00103D09"/>
    <w:rsid w:val="00103F2F"/>
    <w:rsid w:val="0010413E"/>
    <w:rsid w:val="00104A7A"/>
    <w:rsid w:val="0010513E"/>
    <w:rsid w:val="00105286"/>
    <w:rsid w:val="0010625E"/>
    <w:rsid w:val="00106EF9"/>
    <w:rsid w:val="00107073"/>
    <w:rsid w:val="0010770A"/>
    <w:rsid w:val="00112879"/>
    <w:rsid w:val="00114CB2"/>
    <w:rsid w:val="00117406"/>
    <w:rsid w:val="0012160A"/>
    <w:rsid w:val="001217F1"/>
    <w:rsid w:val="00121E74"/>
    <w:rsid w:val="001245EE"/>
    <w:rsid w:val="00125E97"/>
    <w:rsid w:val="00126E64"/>
    <w:rsid w:val="00126ECD"/>
    <w:rsid w:val="0013001F"/>
    <w:rsid w:val="001314D5"/>
    <w:rsid w:val="00131BE6"/>
    <w:rsid w:val="001339FF"/>
    <w:rsid w:val="00133BBB"/>
    <w:rsid w:val="00133E5D"/>
    <w:rsid w:val="00133E64"/>
    <w:rsid w:val="00134E00"/>
    <w:rsid w:val="00135331"/>
    <w:rsid w:val="00135BAB"/>
    <w:rsid w:val="0013668D"/>
    <w:rsid w:val="00136A7F"/>
    <w:rsid w:val="00136FF0"/>
    <w:rsid w:val="001376D0"/>
    <w:rsid w:val="00137E17"/>
    <w:rsid w:val="001416B4"/>
    <w:rsid w:val="001419C9"/>
    <w:rsid w:val="00141C7C"/>
    <w:rsid w:val="00142340"/>
    <w:rsid w:val="00142A24"/>
    <w:rsid w:val="00142FC5"/>
    <w:rsid w:val="00143083"/>
    <w:rsid w:val="001430BC"/>
    <w:rsid w:val="001437EC"/>
    <w:rsid w:val="00143849"/>
    <w:rsid w:val="00145443"/>
    <w:rsid w:val="00145455"/>
    <w:rsid w:val="00145776"/>
    <w:rsid w:val="00145A6B"/>
    <w:rsid w:val="00146A89"/>
    <w:rsid w:val="00147782"/>
    <w:rsid w:val="00151080"/>
    <w:rsid w:val="00151939"/>
    <w:rsid w:val="00151B53"/>
    <w:rsid w:val="00151E1F"/>
    <w:rsid w:val="00152DB9"/>
    <w:rsid w:val="00153D73"/>
    <w:rsid w:val="00154B20"/>
    <w:rsid w:val="00155284"/>
    <w:rsid w:val="0015579B"/>
    <w:rsid w:val="00156475"/>
    <w:rsid w:val="00156505"/>
    <w:rsid w:val="001603A8"/>
    <w:rsid w:val="00160F6A"/>
    <w:rsid w:val="00161EA0"/>
    <w:rsid w:val="001641B1"/>
    <w:rsid w:val="00164C23"/>
    <w:rsid w:val="00165B82"/>
    <w:rsid w:val="00166703"/>
    <w:rsid w:val="00166A03"/>
    <w:rsid w:val="001670C5"/>
    <w:rsid w:val="001679C8"/>
    <w:rsid w:val="00170EEE"/>
    <w:rsid w:val="00172DEE"/>
    <w:rsid w:val="001732F5"/>
    <w:rsid w:val="00173AF2"/>
    <w:rsid w:val="00173E7A"/>
    <w:rsid w:val="00173FE9"/>
    <w:rsid w:val="001741E9"/>
    <w:rsid w:val="00174373"/>
    <w:rsid w:val="0017467C"/>
    <w:rsid w:val="00174EEE"/>
    <w:rsid w:val="0017640A"/>
    <w:rsid w:val="001766ED"/>
    <w:rsid w:val="00176EF7"/>
    <w:rsid w:val="001778F0"/>
    <w:rsid w:val="00180393"/>
    <w:rsid w:val="001810E1"/>
    <w:rsid w:val="0018186D"/>
    <w:rsid w:val="00182C30"/>
    <w:rsid w:val="001834D1"/>
    <w:rsid w:val="00184996"/>
    <w:rsid w:val="001853AF"/>
    <w:rsid w:val="00185A3C"/>
    <w:rsid w:val="00186B66"/>
    <w:rsid w:val="00187D88"/>
    <w:rsid w:val="00191326"/>
    <w:rsid w:val="00191726"/>
    <w:rsid w:val="00191E2A"/>
    <w:rsid w:val="001923C2"/>
    <w:rsid w:val="001926F3"/>
    <w:rsid w:val="00194BE1"/>
    <w:rsid w:val="00195E8F"/>
    <w:rsid w:val="00195E9B"/>
    <w:rsid w:val="00197323"/>
    <w:rsid w:val="001A2983"/>
    <w:rsid w:val="001A3442"/>
    <w:rsid w:val="001A34EE"/>
    <w:rsid w:val="001A35AF"/>
    <w:rsid w:val="001A6654"/>
    <w:rsid w:val="001A697F"/>
    <w:rsid w:val="001A6E49"/>
    <w:rsid w:val="001B2D16"/>
    <w:rsid w:val="001B3021"/>
    <w:rsid w:val="001B39F9"/>
    <w:rsid w:val="001B43A5"/>
    <w:rsid w:val="001B4487"/>
    <w:rsid w:val="001B5AFA"/>
    <w:rsid w:val="001C0199"/>
    <w:rsid w:val="001C0D85"/>
    <w:rsid w:val="001C110F"/>
    <w:rsid w:val="001C1520"/>
    <w:rsid w:val="001C1E09"/>
    <w:rsid w:val="001C1F00"/>
    <w:rsid w:val="001C41E1"/>
    <w:rsid w:val="001C5A49"/>
    <w:rsid w:val="001C5BA8"/>
    <w:rsid w:val="001C7BC1"/>
    <w:rsid w:val="001C7E94"/>
    <w:rsid w:val="001C7EF0"/>
    <w:rsid w:val="001D1160"/>
    <w:rsid w:val="001D15F0"/>
    <w:rsid w:val="001D17D0"/>
    <w:rsid w:val="001D314C"/>
    <w:rsid w:val="001D3867"/>
    <w:rsid w:val="001D45A3"/>
    <w:rsid w:val="001D4922"/>
    <w:rsid w:val="001D4BD2"/>
    <w:rsid w:val="001D67B9"/>
    <w:rsid w:val="001E07C8"/>
    <w:rsid w:val="001E11E0"/>
    <w:rsid w:val="001E1343"/>
    <w:rsid w:val="001E2966"/>
    <w:rsid w:val="001E3588"/>
    <w:rsid w:val="001E35A8"/>
    <w:rsid w:val="001E6655"/>
    <w:rsid w:val="001E6789"/>
    <w:rsid w:val="001E6F43"/>
    <w:rsid w:val="001E74F4"/>
    <w:rsid w:val="001F045C"/>
    <w:rsid w:val="001F0D4D"/>
    <w:rsid w:val="001F144F"/>
    <w:rsid w:val="001F2561"/>
    <w:rsid w:val="001F366D"/>
    <w:rsid w:val="001F3E59"/>
    <w:rsid w:val="001F3F3A"/>
    <w:rsid w:val="001F420F"/>
    <w:rsid w:val="001F4DDB"/>
    <w:rsid w:val="001F51E7"/>
    <w:rsid w:val="001F5AFA"/>
    <w:rsid w:val="001F5DD5"/>
    <w:rsid w:val="001F6531"/>
    <w:rsid w:val="001F6848"/>
    <w:rsid w:val="001F7CFE"/>
    <w:rsid w:val="001F7F90"/>
    <w:rsid w:val="00200616"/>
    <w:rsid w:val="0020102E"/>
    <w:rsid w:val="00201EBD"/>
    <w:rsid w:val="00204958"/>
    <w:rsid w:val="00206418"/>
    <w:rsid w:val="00206CED"/>
    <w:rsid w:val="0020733D"/>
    <w:rsid w:val="0021005D"/>
    <w:rsid w:val="00210218"/>
    <w:rsid w:val="00210F45"/>
    <w:rsid w:val="0021121E"/>
    <w:rsid w:val="002123B5"/>
    <w:rsid w:val="00212910"/>
    <w:rsid w:val="0021318E"/>
    <w:rsid w:val="002131C5"/>
    <w:rsid w:val="0021479F"/>
    <w:rsid w:val="00220B7E"/>
    <w:rsid w:val="002226D3"/>
    <w:rsid w:val="00224BDF"/>
    <w:rsid w:val="002263C2"/>
    <w:rsid w:val="00226859"/>
    <w:rsid w:val="00227FE5"/>
    <w:rsid w:val="002310F5"/>
    <w:rsid w:val="0023115B"/>
    <w:rsid w:val="002313DD"/>
    <w:rsid w:val="00231DD4"/>
    <w:rsid w:val="002322E6"/>
    <w:rsid w:val="00235B9F"/>
    <w:rsid w:val="00236769"/>
    <w:rsid w:val="00236E8A"/>
    <w:rsid w:val="00237503"/>
    <w:rsid w:val="00240AF3"/>
    <w:rsid w:val="002412B4"/>
    <w:rsid w:val="00241E13"/>
    <w:rsid w:val="00242E10"/>
    <w:rsid w:val="002442E0"/>
    <w:rsid w:val="002449EB"/>
    <w:rsid w:val="00245888"/>
    <w:rsid w:val="00246163"/>
    <w:rsid w:val="002471ED"/>
    <w:rsid w:val="00247503"/>
    <w:rsid w:val="0024759B"/>
    <w:rsid w:val="00247860"/>
    <w:rsid w:val="00250312"/>
    <w:rsid w:val="00250798"/>
    <w:rsid w:val="00251434"/>
    <w:rsid w:val="00251AC0"/>
    <w:rsid w:val="0025240F"/>
    <w:rsid w:val="00253DB1"/>
    <w:rsid w:val="00253FB3"/>
    <w:rsid w:val="00254910"/>
    <w:rsid w:val="00254ED6"/>
    <w:rsid w:val="00257AE2"/>
    <w:rsid w:val="00260003"/>
    <w:rsid w:val="002624FC"/>
    <w:rsid w:val="00262EE7"/>
    <w:rsid w:val="002638B3"/>
    <w:rsid w:val="00265663"/>
    <w:rsid w:val="002660F2"/>
    <w:rsid w:val="00266490"/>
    <w:rsid w:val="00267746"/>
    <w:rsid w:val="0026775A"/>
    <w:rsid w:val="00267954"/>
    <w:rsid w:val="00267C54"/>
    <w:rsid w:val="00270647"/>
    <w:rsid w:val="002708D8"/>
    <w:rsid w:val="002711B4"/>
    <w:rsid w:val="00271956"/>
    <w:rsid w:val="00271C98"/>
    <w:rsid w:val="002734AA"/>
    <w:rsid w:val="00273A34"/>
    <w:rsid w:val="00273B79"/>
    <w:rsid w:val="0027443C"/>
    <w:rsid w:val="002747B9"/>
    <w:rsid w:val="00274945"/>
    <w:rsid w:val="00275889"/>
    <w:rsid w:val="00275C20"/>
    <w:rsid w:val="00276D64"/>
    <w:rsid w:val="0027738D"/>
    <w:rsid w:val="00277C2F"/>
    <w:rsid w:val="00277C84"/>
    <w:rsid w:val="00277E0A"/>
    <w:rsid w:val="00282FDE"/>
    <w:rsid w:val="002836B4"/>
    <w:rsid w:val="00284E7A"/>
    <w:rsid w:val="002850C7"/>
    <w:rsid w:val="00286B06"/>
    <w:rsid w:val="00286F9B"/>
    <w:rsid w:val="00286FB6"/>
    <w:rsid w:val="0028718B"/>
    <w:rsid w:val="0029225C"/>
    <w:rsid w:val="0029237F"/>
    <w:rsid w:val="0029261C"/>
    <w:rsid w:val="002926C5"/>
    <w:rsid w:val="002928B2"/>
    <w:rsid w:val="00294EC3"/>
    <w:rsid w:val="00295F15"/>
    <w:rsid w:val="002963F9"/>
    <w:rsid w:val="00296E55"/>
    <w:rsid w:val="002A0884"/>
    <w:rsid w:val="002A24A6"/>
    <w:rsid w:val="002A2758"/>
    <w:rsid w:val="002A2935"/>
    <w:rsid w:val="002A3A02"/>
    <w:rsid w:val="002A3C48"/>
    <w:rsid w:val="002A3F6E"/>
    <w:rsid w:val="002A4F62"/>
    <w:rsid w:val="002A5579"/>
    <w:rsid w:val="002A629D"/>
    <w:rsid w:val="002A64E7"/>
    <w:rsid w:val="002A67A4"/>
    <w:rsid w:val="002A68A6"/>
    <w:rsid w:val="002A7139"/>
    <w:rsid w:val="002A7486"/>
    <w:rsid w:val="002A7FD8"/>
    <w:rsid w:val="002B614F"/>
    <w:rsid w:val="002B6226"/>
    <w:rsid w:val="002B663C"/>
    <w:rsid w:val="002B704E"/>
    <w:rsid w:val="002B740C"/>
    <w:rsid w:val="002C0479"/>
    <w:rsid w:val="002C1348"/>
    <w:rsid w:val="002C21BF"/>
    <w:rsid w:val="002C245C"/>
    <w:rsid w:val="002C296E"/>
    <w:rsid w:val="002C597E"/>
    <w:rsid w:val="002C6AB5"/>
    <w:rsid w:val="002C6E00"/>
    <w:rsid w:val="002C7344"/>
    <w:rsid w:val="002C7B94"/>
    <w:rsid w:val="002D04EC"/>
    <w:rsid w:val="002D09F0"/>
    <w:rsid w:val="002D0A2B"/>
    <w:rsid w:val="002D2D75"/>
    <w:rsid w:val="002D308B"/>
    <w:rsid w:val="002D371F"/>
    <w:rsid w:val="002D402D"/>
    <w:rsid w:val="002D4BD2"/>
    <w:rsid w:val="002D5563"/>
    <w:rsid w:val="002E1203"/>
    <w:rsid w:val="002E227F"/>
    <w:rsid w:val="002E2C86"/>
    <w:rsid w:val="002E352F"/>
    <w:rsid w:val="002E3FEF"/>
    <w:rsid w:val="002E4AF5"/>
    <w:rsid w:val="002E5B5A"/>
    <w:rsid w:val="002E61DA"/>
    <w:rsid w:val="002E64E3"/>
    <w:rsid w:val="002F0369"/>
    <w:rsid w:val="002F04BA"/>
    <w:rsid w:val="002F15F5"/>
    <w:rsid w:val="002F164A"/>
    <w:rsid w:val="002F1B14"/>
    <w:rsid w:val="002F4489"/>
    <w:rsid w:val="002F5564"/>
    <w:rsid w:val="002F5E5B"/>
    <w:rsid w:val="002F5E5F"/>
    <w:rsid w:val="002F7A3F"/>
    <w:rsid w:val="00300066"/>
    <w:rsid w:val="003027E3"/>
    <w:rsid w:val="00302A8F"/>
    <w:rsid w:val="00302DB6"/>
    <w:rsid w:val="00303CA2"/>
    <w:rsid w:val="00304364"/>
    <w:rsid w:val="00310BB8"/>
    <w:rsid w:val="00310DDD"/>
    <w:rsid w:val="00312008"/>
    <w:rsid w:val="003125B3"/>
    <w:rsid w:val="00314110"/>
    <w:rsid w:val="00314350"/>
    <w:rsid w:val="00314950"/>
    <w:rsid w:val="00315087"/>
    <w:rsid w:val="003158D9"/>
    <w:rsid w:val="00316080"/>
    <w:rsid w:val="00317D94"/>
    <w:rsid w:val="00320470"/>
    <w:rsid w:val="00320711"/>
    <w:rsid w:val="00322A2D"/>
    <w:rsid w:val="003230D7"/>
    <w:rsid w:val="003232B5"/>
    <w:rsid w:val="00326045"/>
    <w:rsid w:val="003263CC"/>
    <w:rsid w:val="003263E3"/>
    <w:rsid w:val="0032683C"/>
    <w:rsid w:val="0032704C"/>
    <w:rsid w:val="00327056"/>
    <w:rsid w:val="003272BC"/>
    <w:rsid w:val="00330728"/>
    <w:rsid w:val="003311BF"/>
    <w:rsid w:val="00331287"/>
    <w:rsid w:val="003313EB"/>
    <w:rsid w:val="00331452"/>
    <w:rsid w:val="0033281A"/>
    <w:rsid w:val="00332A8C"/>
    <w:rsid w:val="00333AEB"/>
    <w:rsid w:val="00334794"/>
    <w:rsid w:val="00334B6C"/>
    <w:rsid w:val="0033502E"/>
    <w:rsid w:val="00335E0B"/>
    <w:rsid w:val="00336AB6"/>
    <w:rsid w:val="00337146"/>
    <w:rsid w:val="0033716C"/>
    <w:rsid w:val="003376E4"/>
    <w:rsid w:val="0034002C"/>
    <w:rsid w:val="00343D0C"/>
    <w:rsid w:val="00343EB6"/>
    <w:rsid w:val="003442DE"/>
    <w:rsid w:val="00344F54"/>
    <w:rsid w:val="00347119"/>
    <w:rsid w:val="0034786F"/>
    <w:rsid w:val="00347969"/>
    <w:rsid w:val="003503FE"/>
    <w:rsid w:val="003518AE"/>
    <w:rsid w:val="00351FE6"/>
    <w:rsid w:val="00352543"/>
    <w:rsid w:val="0035316E"/>
    <w:rsid w:val="00353A93"/>
    <w:rsid w:val="00353B32"/>
    <w:rsid w:val="00353F94"/>
    <w:rsid w:val="00354E08"/>
    <w:rsid w:val="0035521E"/>
    <w:rsid w:val="00357058"/>
    <w:rsid w:val="0035778D"/>
    <w:rsid w:val="00361338"/>
    <w:rsid w:val="003616D9"/>
    <w:rsid w:val="003618BB"/>
    <w:rsid w:val="00361FA8"/>
    <w:rsid w:val="00362E59"/>
    <w:rsid w:val="00363204"/>
    <w:rsid w:val="00364706"/>
    <w:rsid w:val="00366370"/>
    <w:rsid w:val="0036697B"/>
    <w:rsid w:val="00366C5A"/>
    <w:rsid w:val="00366C88"/>
    <w:rsid w:val="00366EEF"/>
    <w:rsid w:val="003679E8"/>
    <w:rsid w:val="003706FE"/>
    <w:rsid w:val="0037218A"/>
    <w:rsid w:val="00372E98"/>
    <w:rsid w:val="00373D21"/>
    <w:rsid w:val="00375B8B"/>
    <w:rsid w:val="00377008"/>
    <w:rsid w:val="00377641"/>
    <w:rsid w:val="00377AF6"/>
    <w:rsid w:val="003801D3"/>
    <w:rsid w:val="00382364"/>
    <w:rsid w:val="00383BAC"/>
    <w:rsid w:val="00383E81"/>
    <w:rsid w:val="0038596A"/>
    <w:rsid w:val="0038699D"/>
    <w:rsid w:val="00386A2F"/>
    <w:rsid w:val="00387465"/>
    <w:rsid w:val="00387981"/>
    <w:rsid w:val="00390AB1"/>
    <w:rsid w:val="00390DF1"/>
    <w:rsid w:val="00391620"/>
    <w:rsid w:val="00392824"/>
    <w:rsid w:val="00392A18"/>
    <w:rsid w:val="003936E3"/>
    <w:rsid w:val="0039641B"/>
    <w:rsid w:val="0039693D"/>
    <w:rsid w:val="0039695C"/>
    <w:rsid w:val="003A0A81"/>
    <w:rsid w:val="003A498D"/>
    <w:rsid w:val="003A4D65"/>
    <w:rsid w:val="003A558B"/>
    <w:rsid w:val="003A5DCD"/>
    <w:rsid w:val="003A7189"/>
    <w:rsid w:val="003A74B4"/>
    <w:rsid w:val="003A755A"/>
    <w:rsid w:val="003B060C"/>
    <w:rsid w:val="003B0E11"/>
    <w:rsid w:val="003B596A"/>
    <w:rsid w:val="003B6C3D"/>
    <w:rsid w:val="003B6D48"/>
    <w:rsid w:val="003B6D51"/>
    <w:rsid w:val="003B6F10"/>
    <w:rsid w:val="003B70C3"/>
    <w:rsid w:val="003C2736"/>
    <w:rsid w:val="003C37C3"/>
    <w:rsid w:val="003C7936"/>
    <w:rsid w:val="003C7CFF"/>
    <w:rsid w:val="003D0423"/>
    <w:rsid w:val="003D16C3"/>
    <w:rsid w:val="003D2D1D"/>
    <w:rsid w:val="003D3568"/>
    <w:rsid w:val="003D39DD"/>
    <w:rsid w:val="003D4F80"/>
    <w:rsid w:val="003D7CA8"/>
    <w:rsid w:val="003E14BD"/>
    <w:rsid w:val="003E1A05"/>
    <w:rsid w:val="003E1C04"/>
    <w:rsid w:val="003E20C4"/>
    <w:rsid w:val="003E2309"/>
    <w:rsid w:val="003E265E"/>
    <w:rsid w:val="003E28FB"/>
    <w:rsid w:val="003E29E9"/>
    <w:rsid w:val="003E2D10"/>
    <w:rsid w:val="003E3059"/>
    <w:rsid w:val="003E3415"/>
    <w:rsid w:val="003E3691"/>
    <w:rsid w:val="003E3813"/>
    <w:rsid w:val="003E3F91"/>
    <w:rsid w:val="003E41A9"/>
    <w:rsid w:val="003E441F"/>
    <w:rsid w:val="003E44A7"/>
    <w:rsid w:val="003E531C"/>
    <w:rsid w:val="003E5579"/>
    <w:rsid w:val="003E5665"/>
    <w:rsid w:val="003E5D24"/>
    <w:rsid w:val="003E64DD"/>
    <w:rsid w:val="003E65CD"/>
    <w:rsid w:val="003E7038"/>
    <w:rsid w:val="003F1D8B"/>
    <w:rsid w:val="003F1FE9"/>
    <w:rsid w:val="003F2D6D"/>
    <w:rsid w:val="003F32D7"/>
    <w:rsid w:val="003F457B"/>
    <w:rsid w:val="003F7ACE"/>
    <w:rsid w:val="003F7BF5"/>
    <w:rsid w:val="00401D4A"/>
    <w:rsid w:val="004020BE"/>
    <w:rsid w:val="004026FB"/>
    <w:rsid w:val="00403641"/>
    <w:rsid w:val="00403DDF"/>
    <w:rsid w:val="00404539"/>
    <w:rsid w:val="004046F4"/>
    <w:rsid w:val="00404BB1"/>
    <w:rsid w:val="00407453"/>
    <w:rsid w:val="004079E8"/>
    <w:rsid w:val="00407A5F"/>
    <w:rsid w:val="00410815"/>
    <w:rsid w:val="00410CF6"/>
    <w:rsid w:val="00411C49"/>
    <w:rsid w:val="00412C64"/>
    <w:rsid w:val="00412F3C"/>
    <w:rsid w:val="004142AF"/>
    <w:rsid w:val="0041521E"/>
    <w:rsid w:val="004154A4"/>
    <w:rsid w:val="0041773B"/>
    <w:rsid w:val="00417813"/>
    <w:rsid w:val="00420E1A"/>
    <w:rsid w:val="004212A8"/>
    <w:rsid w:val="004214EC"/>
    <w:rsid w:val="0042266F"/>
    <w:rsid w:val="00424DC0"/>
    <w:rsid w:val="00424E08"/>
    <w:rsid w:val="004255D3"/>
    <w:rsid w:val="00425C01"/>
    <w:rsid w:val="004262B3"/>
    <w:rsid w:val="00427CA9"/>
    <w:rsid w:val="00427D28"/>
    <w:rsid w:val="00430CED"/>
    <w:rsid w:val="00432203"/>
    <w:rsid w:val="00433539"/>
    <w:rsid w:val="00434169"/>
    <w:rsid w:val="0043492A"/>
    <w:rsid w:val="00434945"/>
    <w:rsid w:val="0043497C"/>
    <w:rsid w:val="004358C7"/>
    <w:rsid w:val="004364BC"/>
    <w:rsid w:val="004369C6"/>
    <w:rsid w:val="00436FC8"/>
    <w:rsid w:val="00437CBE"/>
    <w:rsid w:val="004400B8"/>
    <w:rsid w:val="0044200F"/>
    <w:rsid w:val="004422C7"/>
    <w:rsid w:val="004428BB"/>
    <w:rsid w:val="00444936"/>
    <w:rsid w:val="004452BC"/>
    <w:rsid w:val="0044593B"/>
    <w:rsid w:val="00445C18"/>
    <w:rsid w:val="004474DF"/>
    <w:rsid w:val="0044753B"/>
    <w:rsid w:val="00447DBD"/>
    <w:rsid w:val="0045117D"/>
    <w:rsid w:val="00451A46"/>
    <w:rsid w:val="00452F70"/>
    <w:rsid w:val="004538F0"/>
    <w:rsid w:val="00453D2A"/>
    <w:rsid w:val="00454572"/>
    <w:rsid w:val="004552C6"/>
    <w:rsid w:val="00456645"/>
    <w:rsid w:val="00456A4A"/>
    <w:rsid w:val="00456B17"/>
    <w:rsid w:val="0045713E"/>
    <w:rsid w:val="004579D7"/>
    <w:rsid w:val="00457BDC"/>
    <w:rsid w:val="004601DE"/>
    <w:rsid w:val="00464E76"/>
    <w:rsid w:val="00465677"/>
    <w:rsid w:val="00467DC8"/>
    <w:rsid w:val="00470152"/>
    <w:rsid w:val="0047045E"/>
    <w:rsid w:val="004707A4"/>
    <w:rsid w:val="004714C1"/>
    <w:rsid w:val="00471675"/>
    <w:rsid w:val="004718F3"/>
    <w:rsid w:val="00472075"/>
    <w:rsid w:val="00475B33"/>
    <w:rsid w:val="00475E70"/>
    <w:rsid w:val="00476251"/>
    <w:rsid w:val="00476B16"/>
    <w:rsid w:val="004776BD"/>
    <w:rsid w:val="00477D48"/>
    <w:rsid w:val="00477DA1"/>
    <w:rsid w:val="00480603"/>
    <w:rsid w:val="004808F6"/>
    <w:rsid w:val="004812B2"/>
    <w:rsid w:val="00481B44"/>
    <w:rsid w:val="00483508"/>
    <w:rsid w:val="00483B0B"/>
    <w:rsid w:val="00483D0E"/>
    <w:rsid w:val="00483D0F"/>
    <w:rsid w:val="00484FC5"/>
    <w:rsid w:val="0048508E"/>
    <w:rsid w:val="00485730"/>
    <w:rsid w:val="004874AF"/>
    <w:rsid w:val="004913CA"/>
    <w:rsid w:val="00492320"/>
    <w:rsid w:val="00492A88"/>
    <w:rsid w:val="0049302B"/>
    <w:rsid w:val="00493A70"/>
    <w:rsid w:val="004947F6"/>
    <w:rsid w:val="00495133"/>
    <w:rsid w:val="00495E76"/>
    <w:rsid w:val="00496ACC"/>
    <w:rsid w:val="00496C5B"/>
    <w:rsid w:val="0049720F"/>
    <w:rsid w:val="00497A6F"/>
    <w:rsid w:val="00497B39"/>
    <w:rsid w:val="004A07F5"/>
    <w:rsid w:val="004A0951"/>
    <w:rsid w:val="004A09A6"/>
    <w:rsid w:val="004A0D98"/>
    <w:rsid w:val="004A0FE5"/>
    <w:rsid w:val="004A1D17"/>
    <w:rsid w:val="004A1DEF"/>
    <w:rsid w:val="004A20D1"/>
    <w:rsid w:val="004A2ADD"/>
    <w:rsid w:val="004A3049"/>
    <w:rsid w:val="004A5C0A"/>
    <w:rsid w:val="004A6EAA"/>
    <w:rsid w:val="004B000D"/>
    <w:rsid w:val="004B10A6"/>
    <w:rsid w:val="004B3724"/>
    <w:rsid w:val="004B5510"/>
    <w:rsid w:val="004B5882"/>
    <w:rsid w:val="004B5C7B"/>
    <w:rsid w:val="004B5D8E"/>
    <w:rsid w:val="004B6640"/>
    <w:rsid w:val="004B72AD"/>
    <w:rsid w:val="004C00B8"/>
    <w:rsid w:val="004C0736"/>
    <w:rsid w:val="004C1A6E"/>
    <w:rsid w:val="004C2A33"/>
    <w:rsid w:val="004C3241"/>
    <w:rsid w:val="004C3DB4"/>
    <w:rsid w:val="004C4800"/>
    <w:rsid w:val="004C5C17"/>
    <w:rsid w:val="004C5D31"/>
    <w:rsid w:val="004C6249"/>
    <w:rsid w:val="004C78B4"/>
    <w:rsid w:val="004C7A6B"/>
    <w:rsid w:val="004D0F75"/>
    <w:rsid w:val="004D320D"/>
    <w:rsid w:val="004D3212"/>
    <w:rsid w:val="004D34D6"/>
    <w:rsid w:val="004D79A7"/>
    <w:rsid w:val="004E0409"/>
    <w:rsid w:val="004E071F"/>
    <w:rsid w:val="004E0A25"/>
    <w:rsid w:val="004E27F5"/>
    <w:rsid w:val="004E47A5"/>
    <w:rsid w:val="004E4F58"/>
    <w:rsid w:val="004E566C"/>
    <w:rsid w:val="004E59D4"/>
    <w:rsid w:val="004E62D1"/>
    <w:rsid w:val="004E62D2"/>
    <w:rsid w:val="004F1F94"/>
    <w:rsid w:val="004F213D"/>
    <w:rsid w:val="004F2695"/>
    <w:rsid w:val="004F37CB"/>
    <w:rsid w:val="004F3914"/>
    <w:rsid w:val="004F40AD"/>
    <w:rsid w:val="004F6F51"/>
    <w:rsid w:val="004F70E5"/>
    <w:rsid w:val="004F7D8D"/>
    <w:rsid w:val="0050104F"/>
    <w:rsid w:val="005016C2"/>
    <w:rsid w:val="00501A9D"/>
    <w:rsid w:val="00501D52"/>
    <w:rsid w:val="005021B8"/>
    <w:rsid w:val="00502D8F"/>
    <w:rsid w:val="005030BC"/>
    <w:rsid w:val="005044BF"/>
    <w:rsid w:val="005053F7"/>
    <w:rsid w:val="00505C38"/>
    <w:rsid w:val="00506D0E"/>
    <w:rsid w:val="00506EB7"/>
    <w:rsid w:val="005079FC"/>
    <w:rsid w:val="00510912"/>
    <w:rsid w:val="00510CF2"/>
    <w:rsid w:val="00511087"/>
    <w:rsid w:val="005110FE"/>
    <w:rsid w:val="0051161C"/>
    <w:rsid w:val="00513D32"/>
    <w:rsid w:val="00515364"/>
    <w:rsid w:val="00516107"/>
    <w:rsid w:val="00520ABA"/>
    <w:rsid w:val="00520EAA"/>
    <w:rsid w:val="00521C43"/>
    <w:rsid w:val="00521E23"/>
    <w:rsid w:val="00521E9D"/>
    <w:rsid w:val="00523218"/>
    <w:rsid w:val="0052396F"/>
    <w:rsid w:val="00523B02"/>
    <w:rsid w:val="00524774"/>
    <w:rsid w:val="00525CA5"/>
    <w:rsid w:val="005260F7"/>
    <w:rsid w:val="005269AE"/>
    <w:rsid w:val="00526F90"/>
    <w:rsid w:val="00527667"/>
    <w:rsid w:val="0052777B"/>
    <w:rsid w:val="00527EFD"/>
    <w:rsid w:val="005319D7"/>
    <w:rsid w:val="00531F25"/>
    <w:rsid w:val="0053246D"/>
    <w:rsid w:val="00533430"/>
    <w:rsid w:val="00534ABB"/>
    <w:rsid w:val="00534BB6"/>
    <w:rsid w:val="00535318"/>
    <w:rsid w:val="0053612A"/>
    <w:rsid w:val="0053629D"/>
    <w:rsid w:val="00536D21"/>
    <w:rsid w:val="00537327"/>
    <w:rsid w:val="00537373"/>
    <w:rsid w:val="00537558"/>
    <w:rsid w:val="00540004"/>
    <w:rsid w:val="00540202"/>
    <w:rsid w:val="005404DE"/>
    <w:rsid w:val="00540D95"/>
    <w:rsid w:val="005439F1"/>
    <w:rsid w:val="005451B0"/>
    <w:rsid w:val="00546E5C"/>
    <w:rsid w:val="0054730E"/>
    <w:rsid w:val="00550410"/>
    <w:rsid w:val="0055320C"/>
    <w:rsid w:val="00553224"/>
    <w:rsid w:val="005540E1"/>
    <w:rsid w:val="00554199"/>
    <w:rsid w:val="005542B4"/>
    <w:rsid w:val="00556DF8"/>
    <w:rsid w:val="00560DEC"/>
    <w:rsid w:val="0056108B"/>
    <w:rsid w:val="00561E92"/>
    <w:rsid w:val="005620E6"/>
    <w:rsid w:val="0056386A"/>
    <w:rsid w:val="00564679"/>
    <w:rsid w:val="00565F6F"/>
    <w:rsid w:val="005667B5"/>
    <w:rsid w:val="00566822"/>
    <w:rsid w:val="00566966"/>
    <w:rsid w:val="0056786C"/>
    <w:rsid w:val="00567CEE"/>
    <w:rsid w:val="005707AD"/>
    <w:rsid w:val="00571538"/>
    <w:rsid w:val="005718D1"/>
    <w:rsid w:val="005737B2"/>
    <w:rsid w:val="00573A05"/>
    <w:rsid w:val="00573F81"/>
    <w:rsid w:val="00574250"/>
    <w:rsid w:val="00575815"/>
    <w:rsid w:val="005769CD"/>
    <w:rsid w:val="005802A6"/>
    <w:rsid w:val="005803ED"/>
    <w:rsid w:val="005804B0"/>
    <w:rsid w:val="00581C17"/>
    <w:rsid w:val="00582343"/>
    <w:rsid w:val="00582B69"/>
    <w:rsid w:val="00582F42"/>
    <w:rsid w:val="00583DE5"/>
    <w:rsid w:val="005853C1"/>
    <w:rsid w:val="0058543B"/>
    <w:rsid w:val="00585CE9"/>
    <w:rsid w:val="0058649E"/>
    <w:rsid w:val="00586886"/>
    <w:rsid w:val="00586BE8"/>
    <w:rsid w:val="0058735C"/>
    <w:rsid w:val="00587361"/>
    <w:rsid w:val="005903DB"/>
    <w:rsid w:val="0059133A"/>
    <w:rsid w:val="00591892"/>
    <w:rsid w:val="0059391F"/>
    <w:rsid w:val="005943BA"/>
    <w:rsid w:val="00594526"/>
    <w:rsid w:val="00594DCF"/>
    <w:rsid w:val="00594EAD"/>
    <w:rsid w:val="00594FC7"/>
    <w:rsid w:val="005961CE"/>
    <w:rsid w:val="005A0568"/>
    <w:rsid w:val="005A0833"/>
    <w:rsid w:val="005A0F28"/>
    <w:rsid w:val="005A15AF"/>
    <w:rsid w:val="005A29D2"/>
    <w:rsid w:val="005A2F45"/>
    <w:rsid w:val="005A51DC"/>
    <w:rsid w:val="005A6E26"/>
    <w:rsid w:val="005A7270"/>
    <w:rsid w:val="005A7A90"/>
    <w:rsid w:val="005B01E7"/>
    <w:rsid w:val="005B095C"/>
    <w:rsid w:val="005B2692"/>
    <w:rsid w:val="005B297C"/>
    <w:rsid w:val="005B38AE"/>
    <w:rsid w:val="005B486B"/>
    <w:rsid w:val="005B564B"/>
    <w:rsid w:val="005B588C"/>
    <w:rsid w:val="005B5B76"/>
    <w:rsid w:val="005B63E7"/>
    <w:rsid w:val="005B69D8"/>
    <w:rsid w:val="005B76F6"/>
    <w:rsid w:val="005B78A2"/>
    <w:rsid w:val="005B7AD3"/>
    <w:rsid w:val="005C04B2"/>
    <w:rsid w:val="005C089F"/>
    <w:rsid w:val="005C0BE9"/>
    <w:rsid w:val="005C1FF7"/>
    <w:rsid w:val="005C2008"/>
    <w:rsid w:val="005C23B7"/>
    <w:rsid w:val="005C3A09"/>
    <w:rsid w:val="005C44F3"/>
    <w:rsid w:val="005C5266"/>
    <w:rsid w:val="005C5751"/>
    <w:rsid w:val="005D0348"/>
    <w:rsid w:val="005D067F"/>
    <w:rsid w:val="005D0B2F"/>
    <w:rsid w:val="005D1025"/>
    <w:rsid w:val="005D1F73"/>
    <w:rsid w:val="005D207E"/>
    <w:rsid w:val="005D2FFD"/>
    <w:rsid w:val="005D3319"/>
    <w:rsid w:val="005D3C40"/>
    <w:rsid w:val="005D4165"/>
    <w:rsid w:val="005D4ADF"/>
    <w:rsid w:val="005D7D96"/>
    <w:rsid w:val="005E10EA"/>
    <w:rsid w:val="005E15BA"/>
    <w:rsid w:val="005E1735"/>
    <w:rsid w:val="005E1E41"/>
    <w:rsid w:val="005E2333"/>
    <w:rsid w:val="005E425E"/>
    <w:rsid w:val="005E708C"/>
    <w:rsid w:val="005E7832"/>
    <w:rsid w:val="005E7B3B"/>
    <w:rsid w:val="005F01A4"/>
    <w:rsid w:val="005F0FC2"/>
    <w:rsid w:val="005F166A"/>
    <w:rsid w:val="005F2025"/>
    <w:rsid w:val="005F2085"/>
    <w:rsid w:val="005F463A"/>
    <w:rsid w:val="005F4700"/>
    <w:rsid w:val="005F47A0"/>
    <w:rsid w:val="005F57D6"/>
    <w:rsid w:val="005F5D35"/>
    <w:rsid w:val="005F705A"/>
    <w:rsid w:val="005F7C1B"/>
    <w:rsid w:val="00600185"/>
    <w:rsid w:val="00600320"/>
    <w:rsid w:val="006013D4"/>
    <w:rsid w:val="006051D8"/>
    <w:rsid w:val="00606936"/>
    <w:rsid w:val="00607958"/>
    <w:rsid w:val="00607BC5"/>
    <w:rsid w:val="0061076C"/>
    <w:rsid w:val="006111F0"/>
    <w:rsid w:val="00611A00"/>
    <w:rsid w:val="00611D82"/>
    <w:rsid w:val="006120E0"/>
    <w:rsid w:val="00612EC7"/>
    <w:rsid w:val="00613AC7"/>
    <w:rsid w:val="00614178"/>
    <w:rsid w:val="006144C9"/>
    <w:rsid w:val="00614983"/>
    <w:rsid w:val="006151ED"/>
    <w:rsid w:val="0061550A"/>
    <w:rsid w:val="00615B42"/>
    <w:rsid w:val="00615F4B"/>
    <w:rsid w:val="00616337"/>
    <w:rsid w:val="006167B3"/>
    <w:rsid w:val="00616877"/>
    <w:rsid w:val="006169DA"/>
    <w:rsid w:val="00616BC4"/>
    <w:rsid w:val="00616FBE"/>
    <w:rsid w:val="00620B27"/>
    <w:rsid w:val="00620EC2"/>
    <w:rsid w:val="00622AC3"/>
    <w:rsid w:val="00623C8D"/>
    <w:rsid w:val="00623F69"/>
    <w:rsid w:val="00624062"/>
    <w:rsid w:val="00624A5D"/>
    <w:rsid w:val="00625505"/>
    <w:rsid w:val="00625BEA"/>
    <w:rsid w:val="006267A2"/>
    <w:rsid w:val="006301BF"/>
    <w:rsid w:val="00630C9D"/>
    <w:rsid w:val="00631094"/>
    <w:rsid w:val="00632043"/>
    <w:rsid w:val="00633CB5"/>
    <w:rsid w:val="00633E67"/>
    <w:rsid w:val="006353DC"/>
    <w:rsid w:val="0063770A"/>
    <w:rsid w:val="00637910"/>
    <w:rsid w:val="00637BC4"/>
    <w:rsid w:val="006401F2"/>
    <w:rsid w:val="00640228"/>
    <w:rsid w:val="006412D3"/>
    <w:rsid w:val="00642D8F"/>
    <w:rsid w:val="00642EE2"/>
    <w:rsid w:val="0064326F"/>
    <w:rsid w:val="006445EA"/>
    <w:rsid w:val="00646ED8"/>
    <w:rsid w:val="00646F33"/>
    <w:rsid w:val="00646FCE"/>
    <w:rsid w:val="006477D1"/>
    <w:rsid w:val="0064797E"/>
    <w:rsid w:val="0065226C"/>
    <w:rsid w:val="00652903"/>
    <w:rsid w:val="00653F83"/>
    <w:rsid w:val="006551BC"/>
    <w:rsid w:val="006554F1"/>
    <w:rsid w:val="00657406"/>
    <w:rsid w:val="00660BD0"/>
    <w:rsid w:val="0066117C"/>
    <w:rsid w:val="00661D4B"/>
    <w:rsid w:val="00662A8A"/>
    <w:rsid w:val="0066386E"/>
    <w:rsid w:val="0066387F"/>
    <w:rsid w:val="00663E33"/>
    <w:rsid w:val="0066672B"/>
    <w:rsid w:val="006668C9"/>
    <w:rsid w:val="00670160"/>
    <w:rsid w:val="00670583"/>
    <w:rsid w:val="00670F7D"/>
    <w:rsid w:val="00671437"/>
    <w:rsid w:val="006721AD"/>
    <w:rsid w:val="006724DC"/>
    <w:rsid w:val="0067440B"/>
    <w:rsid w:val="006750C1"/>
    <w:rsid w:val="0067587B"/>
    <w:rsid w:val="00676397"/>
    <w:rsid w:val="00677FED"/>
    <w:rsid w:val="00680175"/>
    <w:rsid w:val="0068243D"/>
    <w:rsid w:val="00683749"/>
    <w:rsid w:val="0068565D"/>
    <w:rsid w:val="00685805"/>
    <w:rsid w:val="006871B8"/>
    <w:rsid w:val="006878BC"/>
    <w:rsid w:val="006879CC"/>
    <w:rsid w:val="00687C71"/>
    <w:rsid w:val="00690C52"/>
    <w:rsid w:val="0069142B"/>
    <w:rsid w:val="00694BC9"/>
    <w:rsid w:val="00695C96"/>
    <w:rsid w:val="006A0260"/>
    <w:rsid w:val="006A298E"/>
    <w:rsid w:val="006A32E9"/>
    <w:rsid w:val="006A3589"/>
    <w:rsid w:val="006A39E6"/>
    <w:rsid w:val="006A3B78"/>
    <w:rsid w:val="006A3EEF"/>
    <w:rsid w:val="006A440D"/>
    <w:rsid w:val="006A4423"/>
    <w:rsid w:val="006A4654"/>
    <w:rsid w:val="006A5066"/>
    <w:rsid w:val="006A5557"/>
    <w:rsid w:val="006A5B16"/>
    <w:rsid w:val="006A74D5"/>
    <w:rsid w:val="006A7DB4"/>
    <w:rsid w:val="006A7E75"/>
    <w:rsid w:val="006B02F6"/>
    <w:rsid w:val="006B2290"/>
    <w:rsid w:val="006B2F0E"/>
    <w:rsid w:val="006B4DBF"/>
    <w:rsid w:val="006B746F"/>
    <w:rsid w:val="006C18C1"/>
    <w:rsid w:val="006C2C4D"/>
    <w:rsid w:val="006C3A9B"/>
    <w:rsid w:val="006C3B74"/>
    <w:rsid w:val="006C5C0F"/>
    <w:rsid w:val="006D046E"/>
    <w:rsid w:val="006D0CB3"/>
    <w:rsid w:val="006D25D0"/>
    <w:rsid w:val="006D283F"/>
    <w:rsid w:val="006D2959"/>
    <w:rsid w:val="006D2B13"/>
    <w:rsid w:val="006D3346"/>
    <w:rsid w:val="006D5D5C"/>
    <w:rsid w:val="006D6F4B"/>
    <w:rsid w:val="006D7B3C"/>
    <w:rsid w:val="006E23CF"/>
    <w:rsid w:val="006E2D6E"/>
    <w:rsid w:val="006E448D"/>
    <w:rsid w:val="006E612C"/>
    <w:rsid w:val="006F001C"/>
    <w:rsid w:val="006F02F3"/>
    <w:rsid w:val="006F091C"/>
    <w:rsid w:val="006F0BEB"/>
    <w:rsid w:val="006F0E60"/>
    <w:rsid w:val="006F1AAB"/>
    <w:rsid w:val="006F2074"/>
    <w:rsid w:val="006F2249"/>
    <w:rsid w:val="006F3C6B"/>
    <w:rsid w:val="006F42B3"/>
    <w:rsid w:val="006F4E7E"/>
    <w:rsid w:val="006F5370"/>
    <w:rsid w:val="006F545D"/>
    <w:rsid w:val="006F5E21"/>
    <w:rsid w:val="006F70B2"/>
    <w:rsid w:val="006F740F"/>
    <w:rsid w:val="006F7BBD"/>
    <w:rsid w:val="00701363"/>
    <w:rsid w:val="0070167B"/>
    <w:rsid w:val="00702820"/>
    <w:rsid w:val="00704A2C"/>
    <w:rsid w:val="00704CAF"/>
    <w:rsid w:val="00705285"/>
    <w:rsid w:val="00705745"/>
    <w:rsid w:val="00707215"/>
    <w:rsid w:val="0070740D"/>
    <w:rsid w:val="007074FF"/>
    <w:rsid w:val="007104C7"/>
    <w:rsid w:val="00710646"/>
    <w:rsid w:val="00710E9B"/>
    <w:rsid w:val="00714733"/>
    <w:rsid w:val="00714EC8"/>
    <w:rsid w:val="00716566"/>
    <w:rsid w:val="00716627"/>
    <w:rsid w:val="007202A6"/>
    <w:rsid w:val="00721167"/>
    <w:rsid w:val="00721B2A"/>
    <w:rsid w:val="00723619"/>
    <w:rsid w:val="00724B2A"/>
    <w:rsid w:val="00724CD9"/>
    <w:rsid w:val="00724FDC"/>
    <w:rsid w:val="00727CBF"/>
    <w:rsid w:val="007301B6"/>
    <w:rsid w:val="00731353"/>
    <w:rsid w:val="00732031"/>
    <w:rsid w:val="007345FA"/>
    <w:rsid w:val="007361B4"/>
    <w:rsid w:val="00736417"/>
    <w:rsid w:val="00736999"/>
    <w:rsid w:val="007371FC"/>
    <w:rsid w:val="00740C5F"/>
    <w:rsid w:val="007410C4"/>
    <w:rsid w:val="00741C33"/>
    <w:rsid w:val="00741F11"/>
    <w:rsid w:val="00742155"/>
    <w:rsid w:val="007444B6"/>
    <w:rsid w:val="0074484E"/>
    <w:rsid w:val="00745A30"/>
    <w:rsid w:val="00746945"/>
    <w:rsid w:val="00746A6A"/>
    <w:rsid w:val="00750939"/>
    <w:rsid w:val="00752435"/>
    <w:rsid w:val="0075270D"/>
    <w:rsid w:val="0075325D"/>
    <w:rsid w:val="00754F4D"/>
    <w:rsid w:val="0075636C"/>
    <w:rsid w:val="007563B1"/>
    <w:rsid w:val="00757BF1"/>
    <w:rsid w:val="0076074D"/>
    <w:rsid w:val="007619E8"/>
    <w:rsid w:val="00764BFB"/>
    <w:rsid w:val="007655A1"/>
    <w:rsid w:val="00765ACA"/>
    <w:rsid w:val="0076611F"/>
    <w:rsid w:val="00767CB4"/>
    <w:rsid w:val="00770029"/>
    <w:rsid w:val="007709C2"/>
    <w:rsid w:val="00772286"/>
    <w:rsid w:val="0077271F"/>
    <w:rsid w:val="00772836"/>
    <w:rsid w:val="00773B2D"/>
    <w:rsid w:val="0077493B"/>
    <w:rsid w:val="00775823"/>
    <w:rsid w:val="00777800"/>
    <w:rsid w:val="00777E34"/>
    <w:rsid w:val="0078095C"/>
    <w:rsid w:val="007813F0"/>
    <w:rsid w:val="00781B1F"/>
    <w:rsid w:val="00781D00"/>
    <w:rsid w:val="007827D9"/>
    <w:rsid w:val="00782F00"/>
    <w:rsid w:val="00782F41"/>
    <w:rsid w:val="00783CC5"/>
    <w:rsid w:val="007845CC"/>
    <w:rsid w:val="0078470B"/>
    <w:rsid w:val="00784C71"/>
    <w:rsid w:val="00784DA5"/>
    <w:rsid w:val="00787E82"/>
    <w:rsid w:val="00790685"/>
    <w:rsid w:val="00790CF7"/>
    <w:rsid w:val="00791050"/>
    <w:rsid w:val="00791326"/>
    <w:rsid w:val="00791B7B"/>
    <w:rsid w:val="007921DF"/>
    <w:rsid w:val="0079279B"/>
    <w:rsid w:val="00792E32"/>
    <w:rsid w:val="0079380B"/>
    <w:rsid w:val="00793946"/>
    <w:rsid w:val="007943FF"/>
    <w:rsid w:val="00794C0A"/>
    <w:rsid w:val="007955F8"/>
    <w:rsid w:val="007973C4"/>
    <w:rsid w:val="007A0878"/>
    <w:rsid w:val="007A1BFD"/>
    <w:rsid w:val="007A20B3"/>
    <w:rsid w:val="007A2318"/>
    <w:rsid w:val="007A3981"/>
    <w:rsid w:val="007A4B7F"/>
    <w:rsid w:val="007A6016"/>
    <w:rsid w:val="007B00D6"/>
    <w:rsid w:val="007B0613"/>
    <w:rsid w:val="007B09B8"/>
    <w:rsid w:val="007B0BDD"/>
    <w:rsid w:val="007B27B4"/>
    <w:rsid w:val="007B533F"/>
    <w:rsid w:val="007B577B"/>
    <w:rsid w:val="007B62F2"/>
    <w:rsid w:val="007B6855"/>
    <w:rsid w:val="007B6B3F"/>
    <w:rsid w:val="007B6D46"/>
    <w:rsid w:val="007B7B6D"/>
    <w:rsid w:val="007C0A72"/>
    <w:rsid w:val="007C28B4"/>
    <w:rsid w:val="007C29AD"/>
    <w:rsid w:val="007C52CF"/>
    <w:rsid w:val="007C55EE"/>
    <w:rsid w:val="007C5E99"/>
    <w:rsid w:val="007C7BF5"/>
    <w:rsid w:val="007D1A96"/>
    <w:rsid w:val="007D4882"/>
    <w:rsid w:val="007D4B8F"/>
    <w:rsid w:val="007D56B2"/>
    <w:rsid w:val="007D5705"/>
    <w:rsid w:val="007D7195"/>
    <w:rsid w:val="007D7A92"/>
    <w:rsid w:val="007D7B11"/>
    <w:rsid w:val="007E0F84"/>
    <w:rsid w:val="007E17AC"/>
    <w:rsid w:val="007E257B"/>
    <w:rsid w:val="007E29D1"/>
    <w:rsid w:val="007E3C6B"/>
    <w:rsid w:val="007E4651"/>
    <w:rsid w:val="007E531A"/>
    <w:rsid w:val="007E6522"/>
    <w:rsid w:val="007F2DC1"/>
    <w:rsid w:val="007F385C"/>
    <w:rsid w:val="007F3AF6"/>
    <w:rsid w:val="007F43B1"/>
    <w:rsid w:val="007F4B78"/>
    <w:rsid w:val="007F5812"/>
    <w:rsid w:val="007F6049"/>
    <w:rsid w:val="007F7080"/>
    <w:rsid w:val="007F70AC"/>
    <w:rsid w:val="007F72D1"/>
    <w:rsid w:val="007F752F"/>
    <w:rsid w:val="007F77F9"/>
    <w:rsid w:val="007F7EA0"/>
    <w:rsid w:val="008023C5"/>
    <w:rsid w:val="0080403A"/>
    <w:rsid w:val="008041FC"/>
    <w:rsid w:val="00804DB1"/>
    <w:rsid w:val="00805390"/>
    <w:rsid w:val="008059A9"/>
    <w:rsid w:val="00807295"/>
    <w:rsid w:val="008106C4"/>
    <w:rsid w:val="00810DD0"/>
    <w:rsid w:val="008113B9"/>
    <w:rsid w:val="0081182B"/>
    <w:rsid w:val="00811BE7"/>
    <w:rsid w:val="00813A09"/>
    <w:rsid w:val="00813CA7"/>
    <w:rsid w:val="00813E8B"/>
    <w:rsid w:val="00814505"/>
    <w:rsid w:val="00814BEA"/>
    <w:rsid w:val="00816017"/>
    <w:rsid w:val="008175CB"/>
    <w:rsid w:val="00817863"/>
    <w:rsid w:val="008213D5"/>
    <w:rsid w:val="00821710"/>
    <w:rsid w:val="00821BBE"/>
    <w:rsid w:val="0082219F"/>
    <w:rsid w:val="0082258B"/>
    <w:rsid w:val="00822A49"/>
    <w:rsid w:val="0082374B"/>
    <w:rsid w:val="00826AE8"/>
    <w:rsid w:val="00826BD8"/>
    <w:rsid w:val="00826BEA"/>
    <w:rsid w:val="00826F42"/>
    <w:rsid w:val="00827166"/>
    <w:rsid w:val="0082741C"/>
    <w:rsid w:val="008320B2"/>
    <w:rsid w:val="008323B5"/>
    <w:rsid w:val="0083249C"/>
    <w:rsid w:val="008344A8"/>
    <w:rsid w:val="00834AFC"/>
    <w:rsid w:val="008357AC"/>
    <w:rsid w:val="00835AA9"/>
    <w:rsid w:val="00840C0F"/>
    <w:rsid w:val="0084268F"/>
    <w:rsid w:val="0084282A"/>
    <w:rsid w:val="0084419F"/>
    <w:rsid w:val="00844573"/>
    <w:rsid w:val="0084488D"/>
    <w:rsid w:val="00846F49"/>
    <w:rsid w:val="00850AC5"/>
    <w:rsid w:val="00852717"/>
    <w:rsid w:val="0085290F"/>
    <w:rsid w:val="0085295E"/>
    <w:rsid w:val="00853540"/>
    <w:rsid w:val="00853DCF"/>
    <w:rsid w:val="008540E2"/>
    <w:rsid w:val="00854981"/>
    <w:rsid w:val="00855ED8"/>
    <w:rsid w:val="00855F38"/>
    <w:rsid w:val="00857480"/>
    <w:rsid w:val="00860AC7"/>
    <w:rsid w:val="00861A24"/>
    <w:rsid w:val="0086224E"/>
    <w:rsid w:val="00862464"/>
    <w:rsid w:val="00862710"/>
    <w:rsid w:val="008628A9"/>
    <w:rsid w:val="008639D3"/>
    <w:rsid w:val="00864262"/>
    <w:rsid w:val="008665D7"/>
    <w:rsid w:val="008668F6"/>
    <w:rsid w:val="00866AE1"/>
    <w:rsid w:val="00867B53"/>
    <w:rsid w:val="00867F3D"/>
    <w:rsid w:val="0087090A"/>
    <w:rsid w:val="008711B0"/>
    <w:rsid w:val="008714B0"/>
    <w:rsid w:val="00871AA3"/>
    <w:rsid w:val="00871E45"/>
    <w:rsid w:val="008726F6"/>
    <w:rsid w:val="00872800"/>
    <w:rsid w:val="00872A3C"/>
    <w:rsid w:val="00872D55"/>
    <w:rsid w:val="00872D63"/>
    <w:rsid w:val="0087514F"/>
    <w:rsid w:val="00876BCF"/>
    <w:rsid w:val="00876DDA"/>
    <w:rsid w:val="0087784C"/>
    <w:rsid w:val="00880313"/>
    <w:rsid w:val="0088046C"/>
    <w:rsid w:val="0088144C"/>
    <w:rsid w:val="00881A42"/>
    <w:rsid w:val="008833F9"/>
    <w:rsid w:val="00883613"/>
    <w:rsid w:val="00883FB6"/>
    <w:rsid w:val="00884E77"/>
    <w:rsid w:val="0088561C"/>
    <w:rsid w:val="00886AF3"/>
    <w:rsid w:val="0088748E"/>
    <w:rsid w:val="00887581"/>
    <w:rsid w:val="0089003A"/>
    <w:rsid w:val="00890850"/>
    <w:rsid w:val="00890891"/>
    <w:rsid w:val="00891199"/>
    <w:rsid w:val="008912FB"/>
    <w:rsid w:val="00891743"/>
    <w:rsid w:val="00892149"/>
    <w:rsid w:val="00892177"/>
    <w:rsid w:val="00892639"/>
    <w:rsid w:val="00894EF5"/>
    <w:rsid w:val="00895307"/>
    <w:rsid w:val="00897131"/>
    <w:rsid w:val="008974AF"/>
    <w:rsid w:val="008974C5"/>
    <w:rsid w:val="008A0FB8"/>
    <w:rsid w:val="008A245E"/>
    <w:rsid w:val="008A346F"/>
    <w:rsid w:val="008A4301"/>
    <w:rsid w:val="008A4BED"/>
    <w:rsid w:val="008A4F45"/>
    <w:rsid w:val="008A4F69"/>
    <w:rsid w:val="008A58C3"/>
    <w:rsid w:val="008A6227"/>
    <w:rsid w:val="008A6625"/>
    <w:rsid w:val="008A66EC"/>
    <w:rsid w:val="008A6B9B"/>
    <w:rsid w:val="008A6C57"/>
    <w:rsid w:val="008A7D07"/>
    <w:rsid w:val="008B059B"/>
    <w:rsid w:val="008B2B92"/>
    <w:rsid w:val="008B2D2B"/>
    <w:rsid w:val="008B372B"/>
    <w:rsid w:val="008B3EBE"/>
    <w:rsid w:val="008B41D3"/>
    <w:rsid w:val="008B5B5C"/>
    <w:rsid w:val="008B6ABA"/>
    <w:rsid w:val="008C08D0"/>
    <w:rsid w:val="008C11D3"/>
    <w:rsid w:val="008C174B"/>
    <w:rsid w:val="008C2045"/>
    <w:rsid w:val="008C3790"/>
    <w:rsid w:val="008C3C58"/>
    <w:rsid w:val="008C4D21"/>
    <w:rsid w:val="008C5767"/>
    <w:rsid w:val="008C5E4C"/>
    <w:rsid w:val="008D0855"/>
    <w:rsid w:val="008D0E13"/>
    <w:rsid w:val="008D15B5"/>
    <w:rsid w:val="008D176D"/>
    <w:rsid w:val="008D1811"/>
    <w:rsid w:val="008D1B9D"/>
    <w:rsid w:val="008D21AD"/>
    <w:rsid w:val="008D28F7"/>
    <w:rsid w:val="008D2D49"/>
    <w:rsid w:val="008D32F0"/>
    <w:rsid w:val="008D3F64"/>
    <w:rsid w:val="008D64DF"/>
    <w:rsid w:val="008D65CA"/>
    <w:rsid w:val="008D6FFA"/>
    <w:rsid w:val="008D7A8E"/>
    <w:rsid w:val="008E1FB0"/>
    <w:rsid w:val="008E2811"/>
    <w:rsid w:val="008E2A04"/>
    <w:rsid w:val="008E2BB1"/>
    <w:rsid w:val="008E30FC"/>
    <w:rsid w:val="008E3D3C"/>
    <w:rsid w:val="008E3E2F"/>
    <w:rsid w:val="008E6097"/>
    <w:rsid w:val="008E6952"/>
    <w:rsid w:val="008E6D5E"/>
    <w:rsid w:val="008E73A0"/>
    <w:rsid w:val="008E7DEF"/>
    <w:rsid w:val="008F1803"/>
    <w:rsid w:val="008F27AB"/>
    <w:rsid w:val="008F2AD9"/>
    <w:rsid w:val="008F3985"/>
    <w:rsid w:val="008F4657"/>
    <w:rsid w:val="008F4859"/>
    <w:rsid w:val="008F4880"/>
    <w:rsid w:val="008F4BE2"/>
    <w:rsid w:val="008F4E24"/>
    <w:rsid w:val="008F52A4"/>
    <w:rsid w:val="008F5343"/>
    <w:rsid w:val="008F57A7"/>
    <w:rsid w:val="008F60C4"/>
    <w:rsid w:val="008F7403"/>
    <w:rsid w:val="008F795C"/>
    <w:rsid w:val="008F79C6"/>
    <w:rsid w:val="00900677"/>
    <w:rsid w:val="00902936"/>
    <w:rsid w:val="0090322B"/>
    <w:rsid w:val="0090415D"/>
    <w:rsid w:val="009044B8"/>
    <w:rsid w:val="0090460A"/>
    <w:rsid w:val="00905387"/>
    <w:rsid w:val="00907BA3"/>
    <w:rsid w:val="00910EC1"/>
    <w:rsid w:val="0091105D"/>
    <w:rsid w:val="009116D9"/>
    <w:rsid w:val="0091454E"/>
    <w:rsid w:val="009145CB"/>
    <w:rsid w:val="009148B9"/>
    <w:rsid w:val="0091653C"/>
    <w:rsid w:val="0092038E"/>
    <w:rsid w:val="009204B6"/>
    <w:rsid w:val="00920D93"/>
    <w:rsid w:val="009219F4"/>
    <w:rsid w:val="00922B3C"/>
    <w:rsid w:val="009231E8"/>
    <w:rsid w:val="00923223"/>
    <w:rsid w:val="0092352D"/>
    <w:rsid w:val="00923B36"/>
    <w:rsid w:val="00923E17"/>
    <w:rsid w:val="00926E8E"/>
    <w:rsid w:val="009301E2"/>
    <w:rsid w:val="0093037F"/>
    <w:rsid w:val="00930B1C"/>
    <w:rsid w:val="009312B5"/>
    <w:rsid w:val="00931421"/>
    <w:rsid w:val="00934928"/>
    <w:rsid w:val="00935031"/>
    <w:rsid w:val="0093606B"/>
    <w:rsid w:val="00941363"/>
    <w:rsid w:val="009422CC"/>
    <w:rsid w:val="009424BC"/>
    <w:rsid w:val="00943427"/>
    <w:rsid w:val="009448FD"/>
    <w:rsid w:val="00945A48"/>
    <w:rsid w:val="00945AE6"/>
    <w:rsid w:val="00945CA1"/>
    <w:rsid w:val="00946301"/>
    <w:rsid w:val="0094637B"/>
    <w:rsid w:val="00946905"/>
    <w:rsid w:val="009508EE"/>
    <w:rsid w:val="00951DAC"/>
    <w:rsid w:val="00954848"/>
    <w:rsid w:val="00955FC2"/>
    <w:rsid w:val="00956BC9"/>
    <w:rsid w:val="009577CE"/>
    <w:rsid w:val="00957C9C"/>
    <w:rsid w:val="00957F78"/>
    <w:rsid w:val="00960566"/>
    <w:rsid w:val="0096069A"/>
    <w:rsid w:val="00960B18"/>
    <w:rsid w:val="00960D74"/>
    <w:rsid w:val="009613D6"/>
    <w:rsid w:val="00962DEF"/>
    <w:rsid w:val="009631EF"/>
    <w:rsid w:val="009648F2"/>
    <w:rsid w:val="00965E27"/>
    <w:rsid w:val="00965EFF"/>
    <w:rsid w:val="009661F0"/>
    <w:rsid w:val="00966630"/>
    <w:rsid w:val="009666FD"/>
    <w:rsid w:val="00966875"/>
    <w:rsid w:val="0096708F"/>
    <w:rsid w:val="009670F1"/>
    <w:rsid w:val="009674CE"/>
    <w:rsid w:val="009711A8"/>
    <w:rsid w:val="00971F6F"/>
    <w:rsid w:val="00973578"/>
    <w:rsid w:val="00974013"/>
    <w:rsid w:val="00975BA6"/>
    <w:rsid w:val="009760C7"/>
    <w:rsid w:val="009766A2"/>
    <w:rsid w:val="00976A2E"/>
    <w:rsid w:val="00977381"/>
    <w:rsid w:val="009806D4"/>
    <w:rsid w:val="009811A4"/>
    <w:rsid w:val="00982606"/>
    <w:rsid w:val="0098285B"/>
    <w:rsid w:val="00984233"/>
    <w:rsid w:val="00984DF6"/>
    <w:rsid w:val="009877E4"/>
    <w:rsid w:val="00987FD7"/>
    <w:rsid w:val="00990F5D"/>
    <w:rsid w:val="00991AE0"/>
    <w:rsid w:val="009928B5"/>
    <w:rsid w:val="00992BD6"/>
    <w:rsid w:val="00992DFF"/>
    <w:rsid w:val="00996A94"/>
    <w:rsid w:val="00996AF0"/>
    <w:rsid w:val="00996C02"/>
    <w:rsid w:val="009A0DD4"/>
    <w:rsid w:val="009A0DD8"/>
    <w:rsid w:val="009A0F29"/>
    <w:rsid w:val="009A117F"/>
    <w:rsid w:val="009A12CE"/>
    <w:rsid w:val="009A16F1"/>
    <w:rsid w:val="009A1A61"/>
    <w:rsid w:val="009A1DC3"/>
    <w:rsid w:val="009A38C1"/>
    <w:rsid w:val="009A420F"/>
    <w:rsid w:val="009A5D90"/>
    <w:rsid w:val="009A708B"/>
    <w:rsid w:val="009A71B0"/>
    <w:rsid w:val="009A7215"/>
    <w:rsid w:val="009B0CA5"/>
    <w:rsid w:val="009B0D36"/>
    <w:rsid w:val="009B0F72"/>
    <w:rsid w:val="009B2866"/>
    <w:rsid w:val="009B2EE1"/>
    <w:rsid w:val="009B5772"/>
    <w:rsid w:val="009B6152"/>
    <w:rsid w:val="009B66BC"/>
    <w:rsid w:val="009B702A"/>
    <w:rsid w:val="009B79A7"/>
    <w:rsid w:val="009C195D"/>
    <w:rsid w:val="009C23CF"/>
    <w:rsid w:val="009C2C25"/>
    <w:rsid w:val="009C2C94"/>
    <w:rsid w:val="009C4C43"/>
    <w:rsid w:val="009C4DFD"/>
    <w:rsid w:val="009C4FC9"/>
    <w:rsid w:val="009C501E"/>
    <w:rsid w:val="009C6EEB"/>
    <w:rsid w:val="009C774A"/>
    <w:rsid w:val="009D1BB1"/>
    <w:rsid w:val="009D224D"/>
    <w:rsid w:val="009D2809"/>
    <w:rsid w:val="009D3959"/>
    <w:rsid w:val="009D540B"/>
    <w:rsid w:val="009D6E32"/>
    <w:rsid w:val="009D70A8"/>
    <w:rsid w:val="009D7675"/>
    <w:rsid w:val="009E02A8"/>
    <w:rsid w:val="009E1184"/>
    <w:rsid w:val="009E2413"/>
    <w:rsid w:val="009E3028"/>
    <w:rsid w:val="009E38C5"/>
    <w:rsid w:val="009E5748"/>
    <w:rsid w:val="009E5A39"/>
    <w:rsid w:val="009E6B22"/>
    <w:rsid w:val="009F1B88"/>
    <w:rsid w:val="009F2107"/>
    <w:rsid w:val="009F211A"/>
    <w:rsid w:val="009F2FEA"/>
    <w:rsid w:val="009F4210"/>
    <w:rsid w:val="009F4567"/>
    <w:rsid w:val="009F49B8"/>
    <w:rsid w:val="009F5DC2"/>
    <w:rsid w:val="009F5E9A"/>
    <w:rsid w:val="009F608E"/>
    <w:rsid w:val="009F68BA"/>
    <w:rsid w:val="009F73DE"/>
    <w:rsid w:val="009F7E0C"/>
    <w:rsid w:val="00A0050A"/>
    <w:rsid w:val="00A0138E"/>
    <w:rsid w:val="00A01E39"/>
    <w:rsid w:val="00A01ED8"/>
    <w:rsid w:val="00A027E5"/>
    <w:rsid w:val="00A03738"/>
    <w:rsid w:val="00A03B65"/>
    <w:rsid w:val="00A03DCB"/>
    <w:rsid w:val="00A11385"/>
    <w:rsid w:val="00A115CC"/>
    <w:rsid w:val="00A11B46"/>
    <w:rsid w:val="00A13647"/>
    <w:rsid w:val="00A13A95"/>
    <w:rsid w:val="00A13EA6"/>
    <w:rsid w:val="00A14199"/>
    <w:rsid w:val="00A14713"/>
    <w:rsid w:val="00A15251"/>
    <w:rsid w:val="00A159D7"/>
    <w:rsid w:val="00A17D1E"/>
    <w:rsid w:val="00A2074F"/>
    <w:rsid w:val="00A21958"/>
    <w:rsid w:val="00A2282D"/>
    <w:rsid w:val="00A22AF4"/>
    <w:rsid w:val="00A2333B"/>
    <w:rsid w:val="00A24458"/>
    <w:rsid w:val="00A24DFB"/>
    <w:rsid w:val="00A250AF"/>
    <w:rsid w:val="00A25312"/>
    <w:rsid w:val="00A26042"/>
    <w:rsid w:val="00A2638E"/>
    <w:rsid w:val="00A26AE7"/>
    <w:rsid w:val="00A27242"/>
    <w:rsid w:val="00A30466"/>
    <w:rsid w:val="00A304B9"/>
    <w:rsid w:val="00A30BF4"/>
    <w:rsid w:val="00A31B78"/>
    <w:rsid w:val="00A324E2"/>
    <w:rsid w:val="00A32BAE"/>
    <w:rsid w:val="00A340C9"/>
    <w:rsid w:val="00A3438A"/>
    <w:rsid w:val="00A34AA4"/>
    <w:rsid w:val="00A35FA8"/>
    <w:rsid w:val="00A36196"/>
    <w:rsid w:val="00A365B4"/>
    <w:rsid w:val="00A42356"/>
    <w:rsid w:val="00A42677"/>
    <w:rsid w:val="00A43105"/>
    <w:rsid w:val="00A43A87"/>
    <w:rsid w:val="00A43C1A"/>
    <w:rsid w:val="00A43DBC"/>
    <w:rsid w:val="00A44494"/>
    <w:rsid w:val="00A44949"/>
    <w:rsid w:val="00A44AF7"/>
    <w:rsid w:val="00A4581A"/>
    <w:rsid w:val="00A50B48"/>
    <w:rsid w:val="00A51176"/>
    <w:rsid w:val="00A51B6F"/>
    <w:rsid w:val="00A526CC"/>
    <w:rsid w:val="00A556D2"/>
    <w:rsid w:val="00A57C1C"/>
    <w:rsid w:val="00A61868"/>
    <w:rsid w:val="00A6245C"/>
    <w:rsid w:val="00A6294E"/>
    <w:rsid w:val="00A62E87"/>
    <w:rsid w:val="00A64AAE"/>
    <w:rsid w:val="00A65678"/>
    <w:rsid w:val="00A65D2D"/>
    <w:rsid w:val="00A65DF3"/>
    <w:rsid w:val="00A661E3"/>
    <w:rsid w:val="00A66B7F"/>
    <w:rsid w:val="00A67DEE"/>
    <w:rsid w:val="00A708EC"/>
    <w:rsid w:val="00A70EB3"/>
    <w:rsid w:val="00A7145B"/>
    <w:rsid w:val="00A719A2"/>
    <w:rsid w:val="00A725F9"/>
    <w:rsid w:val="00A72644"/>
    <w:rsid w:val="00A72CC6"/>
    <w:rsid w:val="00A733DE"/>
    <w:rsid w:val="00A7470A"/>
    <w:rsid w:val="00A749AF"/>
    <w:rsid w:val="00A76D07"/>
    <w:rsid w:val="00A80621"/>
    <w:rsid w:val="00A80836"/>
    <w:rsid w:val="00A80DF9"/>
    <w:rsid w:val="00A80F3C"/>
    <w:rsid w:val="00A81439"/>
    <w:rsid w:val="00A8371D"/>
    <w:rsid w:val="00A83DAB"/>
    <w:rsid w:val="00A84372"/>
    <w:rsid w:val="00A846FB"/>
    <w:rsid w:val="00A8543B"/>
    <w:rsid w:val="00A859DA"/>
    <w:rsid w:val="00A865A2"/>
    <w:rsid w:val="00A902DB"/>
    <w:rsid w:val="00A904D7"/>
    <w:rsid w:val="00A905B8"/>
    <w:rsid w:val="00A90611"/>
    <w:rsid w:val="00A91C6C"/>
    <w:rsid w:val="00A91CF1"/>
    <w:rsid w:val="00A92124"/>
    <w:rsid w:val="00A92623"/>
    <w:rsid w:val="00A93311"/>
    <w:rsid w:val="00A93570"/>
    <w:rsid w:val="00A95DD4"/>
    <w:rsid w:val="00A9750C"/>
    <w:rsid w:val="00A97DAA"/>
    <w:rsid w:val="00AA00A5"/>
    <w:rsid w:val="00AA2546"/>
    <w:rsid w:val="00AA2929"/>
    <w:rsid w:val="00AA2D97"/>
    <w:rsid w:val="00AA35F2"/>
    <w:rsid w:val="00AA478F"/>
    <w:rsid w:val="00AA54EC"/>
    <w:rsid w:val="00AB02E0"/>
    <w:rsid w:val="00AB0396"/>
    <w:rsid w:val="00AB6815"/>
    <w:rsid w:val="00AB73A1"/>
    <w:rsid w:val="00AB761A"/>
    <w:rsid w:val="00AB7800"/>
    <w:rsid w:val="00AC0406"/>
    <w:rsid w:val="00AC06F8"/>
    <w:rsid w:val="00AC08C4"/>
    <w:rsid w:val="00AC2DB5"/>
    <w:rsid w:val="00AC3070"/>
    <w:rsid w:val="00AC3EAC"/>
    <w:rsid w:val="00AC58C9"/>
    <w:rsid w:val="00AC5D09"/>
    <w:rsid w:val="00AC6778"/>
    <w:rsid w:val="00AC747B"/>
    <w:rsid w:val="00AC76AA"/>
    <w:rsid w:val="00AC776D"/>
    <w:rsid w:val="00AD0E18"/>
    <w:rsid w:val="00AD5550"/>
    <w:rsid w:val="00AD78C1"/>
    <w:rsid w:val="00AD7CDC"/>
    <w:rsid w:val="00AE0AE1"/>
    <w:rsid w:val="00AE1447"/>
    <w:rsid w:val="00AE2C34"/>
    <w:rsid w:val="00AE2E25"/>
    <w:rsid w:val="00AE5A13"/>
    <w:rsid w:val="00AE5D6A"/>
    <w:rsid w:val="00AE5E7F"/>
    <w:rsid w:val="00AE60CA"/>
    <w:rsid w:val="00AE6A66"/>
    <w:rsid w:val="00AE7501"/>
    <w:rsid w:val="00AE7659"/>
    <w:rsid w:val="00AF0C50"/>
    <w:rsid w:val="00AF15CD"/>
    <w:rsid w:val="00AF2214"/>
    <w:rsid w:val="00AF7E22"/>
    <w:rsid w:val="00B0030D"/>
    <w:rsid w:val="00B00E95"/>
    <w:rsid w:val="00B01AFF"/>
    <w:rsid w:val="00B01B6F"/>
    <w:rsid w:val="00B01C87"/>
    <w:rsid w:val="00B0223D"/>
    <w:rsid w:val="00B02C74"/>
    <w:rsid w:val="00B039E4"/>
    <w:rsid w:val="00B04240"/>
    <w:rsid w:val="00B04A76"/>
    <w:rsid w:val="00B05509"/>
    <w:rsid w:val="00B06B27"/>
    <w:rsid w:val="00B06DB8"/>
    <w:rsid w:val="00B07D56"/>
    <w:rsid w:val="00B104E4"/>
    <w:rsid w:val="00B11063"/>
    <w:rsid w:val="00B116D5"/>
    <w:rsid w:val="00B12618"/>
    <w:rsid w:val="00B13E1D"/>
    <w:rsid w:val="00B1507F"/>
    <w:rsid w:val="00B168CE"/>
    <w:rsid w:val="00B21BF9"/>
    <w:rsid w:val="00B231A3"/>
    <w:rsid w:val="00B2331E"/>
    <w:rsid w:val="00B23684"/>
    <w:rsid w:val="00B241F9"/>
    <w:rsid w:val="00B24FB9"/>
    <w:rsid w:val="00B25147"/>
    <w:rsid w:val="00B25820"/>
    <w:rsid w:val="00B2650B"/>
    <w:rsid w:val="00B301A1"/>
    <w:rsid w:val="00B30FF2"/>
    <w:rsid w:val="00B32460"/>
    <w:rsid w:val="00B325D6"/>
    <w:rsid w:val="00B32889"/>
    <w:rsid w:val="00B3299B"/>
    <w:rsid w:val="00B32F7E"/>
    <w:rsid w:val="00B331EA"/>
    <w:rsid w:val="00B33BA9"/>
    <w:rsid w:val="00B3459F"/>
    <w:rsid w:val="00B351E8"/>
    <w:rsid w:val="00B354B7"/>
    <w:rsid w:val="00B3602D"/>
    <w:rsid w:val="00B36642"/>
    <w:rsid w:val="00B4013A"/>
    <w:rsid w:val="00B409A1"/>
    <w:rsid w:val="00B4157A"/>
    <w:rsid w:val="00B42082"/>
    <w:rsid w:val="00B420D3"/>
    <w:rsid w:val="00B42470"/>
    <w:rsid w:val="00B43ED9"/>
    <w:rsid w:val="00B4445F"/>
    <w:rsid w:val="00B45072"/>
    <w:rsid w:val="00B476E4"/>
    <w:rsid w:val="00B50DD7"/>
    <w:rsid w:val="00B51F0F"/>
    <w:rsid w:val="00B5273A"/>
    <w:rsid w:val="00B52AE2"/>
    <w:rsid w:val="00B52D59"/>
    <w:rsid w:val="00B53208"/>
    <w:rsid w:val="00B54827"/>
    <w:rsid w:val="00B5528B"/>
    <w:rsid w:val="00B5630A"/>
    <w:rsid w:val="00B57B16"/>
    <w:rsid w:val="00B61939"/>
    <w:rsid w:val="00B61B6A"/>
    <w:rsid w:val="00B6385D"/>
    <w:rsid w:val="00B64A70"/>
    <w:rsid w:val="00B652A1"/>
    <w:rsid w:val="00B6689B"/>
    <w:rsid w:val="00B66D89"/>
    <w:rsid w:val="00B66DA6"/>
    <w:rsid w:val="00B6749E"/>
    <w:rsid w:val="00B700A4"/>
    <w:rsid w:val="00B704E5"/>
    <w:rsid w:val="00B70E6C"/>
    <w:rsid w:val="00B710C8"/>
    <w:rsid w:val="00B710D2"/>
    <w:rsid w:val="00B7143F"/>
    <w:rsid w:val="00B727D9"/>
    <w:rsid w:val="00B75928"/>
    <w:rsid w:val="00B75F55"/>
    <w:rsid w:val="00B762F5"/>
    <w:rsid w:val="00B81B26"/>
    <w:rsid w:val="00B82372"/>
    <w:rsid w:val="00B824EA"/>
    <w:rsid w:val="00B82C22"/>
    <w:rsid w:val="00B84131"/>
    <w:rsid w:val="00B8468E"/>
    <w:rsid w:val="00B85123"/>
    <w:rsid w:val="00B85517"/>
    <w:rsid w:val="00B863DB"/>
    <w:rsid w:val="00B866F8"/>
    <w:rsid w:val="00B87E2B"/>
    <w:rsid w:val="00B90074"/>
    <w:rsid w:val="00B92DF3"/>
    <w:rsid w:val="00B92EEC"/>
    <w:rsid w:val="00B93489"/>
    <w:rsid w:val="00B94B63"/>
    <w:rsid w:val="00B96905"/>
    <w:rsid w:val="00B9782E"/>
    <w:rsid w:val="00BA0E17"/>
    <w:rsid w:val="00BA1451"/>
    <w:rsid w:val="00BA1CC9"/>
    <w:rsid w:val="00BA368D"/>
    <w:rsid w:val="00BA37B2"/>
    <w:rsid w:val="00BA37FC"/>
    <w:rsid w:val="00BA39EB"/>
    <w:rsid w:val="00BA4077"/>
    <w:rsid w:val="00BA477C"/>
    <w:rsid w:val="00BA4D41"/>
    <w:rsid w:val="00BA5345"/>
    <w:rsid w:val="00BA6395"/>
    <w:rsid w:val="00BA72BE"/>
    <w:rsid w:val="00BB0475"/>
    <w:rsid w:val="00BB2803"/>
    <w:rsid w:val="00BB33B9"/>
    <w:rsid w:val="00BB384C"/>
    <w:rsid w:val="00BB3BA2"/>
    <w:rsid w:val="00BB3FFB"/>
    <w:rsid w:val="00BB4626"/>
    <w:rsid w:val="00BB47EF"/>
    <w:rsid w:val="00BB5007"/>
    <w:rsid w:val="00BB5060"/>
    <w:rsid w:val="00BB54D5"/>
    <w:rsid w:val="00BB6528"/>
    <w:rsid w:val="00BB669D"/>
    <w:rsid w:val="00BB66A5"/>
    <w:rsid w:val="00BB68AA"/>
    <w:rsid w:val="00BB7874"/>
    <w:rsid w:val="00BB7B1A"/>
    <w:rsid w:val="00BC19A8"/>
    <w:rsid w:val="00BC2D84"/>
    <w:rsid w:val="00BC3542"/>
    <w:rsid w:val="00BC40BC"/>
    <w:rsid w:val="00BC439E"/>
    <w:rsid w:val="00BC6016"/>
    <w:rsid w:val="00BC6AB7"/>
    <w:rsid w:val="00BC6B35"/>
    <w:rsid w:val="00BC77D6"/>
    <w:rsid w:val="00BD0EB3"/>
    <w:rsid w:val="00BD1034"/>
    <w:rsid w:val="00BD1583"/>
    <w:rsid w:val="00BD1A36"/>
    <w:rsid w:val="00BD207A"/>
    <w:rsid w:val="00BD2232"/>
    <w:rsid w:val="00BD2B41"/>
    <w:rsid w:val="00BD3BEF"/>
    <w:rsid w:val="00BD5A75"/>
    <w:rsid w:val="00BD691B"/>
    <w:rsid w:val="00BD696D"/>
    <w:rsid w:val="00BD79F0"/>
    <w:rsid w:val="00BD7DB7"/>
    <w:rsid w:val="00BE2411"/>
    <w:rsid w:val="00BE2EA2"/>
    <w:rsid w:val="00BE3D9C"/>
    <w:rsid w:val="00BE4055"/>
    <w:rsid w:val="00BE434D"/>
    <w:rsid w:val="00BE4CBD"/>
    <w:rsid w:val="00BE5EF4"/>
    <w:rsid w:val="00BE6554"/>
    <w:rsid w:val="00BE6E62"/>
    <w:rsid w:val="00BE72D2"/>
    <w:rsid w:val="00BF0B98"/>
    <w:rsid w:val="00BF0F2E"/>
    <w:rsid w:val="00BF22B7"/>
    <w:rsid w:val="00BF24FA"/>
    <w:rsid w:val="00BF3B2E"/>
    <w:rsid w:val="00BF5124"/>
    <w:rsid w:val="00BF5750"/>
    <w:rsid w:val="00BF621B"/>
    <w:rsid w:val="00BF791C"/>
    <w:rsid w:val="00BF7E2A"/>
    <w:rsid w:val="00C003E1"/>
    <w:rsid w:val="00C00860"/>
    <w:rsid w:val="00C01130"/>
    <w:rsid w:val="00C01556"/>
    <w:rsid w:val="00C02975"/>
    <w:rsid w:val="00C02AF1"/>
    <w:rsid w:val="00C02BB4"/>
    <w:rsid w:val="00C02ECA"/>
    <w:rsid w:val="00C0315F"/>
    <w:rsid w:val="00C03357"/>
    <w:rsid w:val="00C03524"/>
    <w:rsid w:val="00C0411D"/>
    <w:rsid w:val="00C04577"/>
    <w:rsid w:val="00C05F6A"/>
    <w:rsid w:val="00C060EB"/>
    <w:rsid w:val="00C0636E"/>
    <w:rsid w:val="00C0745D"/>
    <w:rsid w:val="00C104D6"/>
    <w:rsid w:val="00C10EC8"/>
    <w:rsid w:val="00C12636"/>
    <w:rsid w:val="00C1286D"/>
    <w:rsid w:val="00C12CEF"/>
    <w:rsid w:val="00C14C57"/>
    <w:rsid w:val="00C1529A"/>
    <w:rsid w:val="00C15603"/>
    <w:rsid w:val="00C156C0"/>
    <w:rsid w:val="00C168B1"/>
    <w:rsid w:val="00C17FC5"/>
    <w:rsid w:val="00C204B2"/>
    <w:rsid w:val="00C2071E"/>
    <w:rsid w:val="00C20A11"/>
    <w:rsid w:val="00C20C09"/>
    <w:rsid w:val="00C20EBE"/>
    <w:rsid w:val="00C26430"/>
    <w:rsid w:val="00C27369"/>
    <w:rsid w:val="00C2736E"/>
    <w:rsid w:val="00C3017B"/>
    <w:rsid w:val="00C304B2"/>
    <w:rsid w:val="00C30D8A"/>
    <w:rsid w:val="00C3176C"/>
    <w:rsid w:val="00C31A7E"/>
    <w:rsid w:val="00C33435"/>
    <w:rsid w:val="00C337CB"/>
    <w:rsid w:val="00C340DD"/>
    <w:rsid w:val="00C341A5"/>
    <w:rsid w:val="00C34304"/>
    <w:rsid w:val="00C34BB8"/>
    <w:rsid w:val="00C35914"/>
    <w:rsid w:val="00C365A9"/>
    <w:rsid w:val="00C37090"/>
    <w:rsid w:val="00C37486"/>
    <w:rsid w:val="00C41866"/>
    <w:rsid w:val="00C423FA"/>
    <w:rsid w:val="00C43489"/>
    <w:rsid w:val="00C4386C"/>
    <w:rsid w:val="00C43F76"/>
    <w:rsid w:val="00C44283"/>
    <w:rsid w:val="00C45A68"/>
    <w:rsid w:val="00C46F34"/>
    <w:rsid w:val="00C472F9"/>
    <w:rsid w:val="00C51857"/>
    <w:rsid w:val="00C51FCE"/>
    <w:rsid w:val="00C51FFB"/>
    <w:rsid w:val="00C521C7"/>
    <w:rsid w:val="00C52A6D"/>
    <w:rsid w:val="00C555AE"/>
    <w:rsid w:val="00C57F90"/>
    <w:rsid w:val="00C61CF0"/>
    <w:rsid w:val="00C61D84"/>
    <w:rsid w:val="00C61DA7"/>
    <w:rsid w:val="00C62CC1"/>
    <w:rsid w:val="00C63ADA"/>
    <w:rsid w:val="00C63CEE"/>
    <w:rsid w:val="00C63EC5"/>
    <w:rsid w:val="00C64FFF"/>
    <w:rsid w:val="00C656DF"/>
    <w:rsid w:val="00C65D7B"/>
    <w:rsid w:val="00C65EE9"/>
    <w:rsid w:val="00C66E32"/>
    <w:rsid w:val="00C702DD"/>
    <w:rsid w:val="00C711C6"/>
    <w:rsid w:val="00C71E73"/>
    <w:rsid w:val="00C728A8"/>
    <w:rsid w:val="00C7432E"/>
    <w:rsid w:val="00C7605E"/>
    <w:rsid w:val="00C76B49"/>
    <w:rsid w:val="00C8134D"/>
    <w:rsid w:val="00C8171F"/>
    <w:rsid w:val="00C81769"/>
    <w:rsid w:val="00C81832"/>
    <w:rsid w:val="00C8335D"/>
    <w:rsid w:val="00C8348F"/>
    <w:rsid w:val="00C838A5"/>
    <w:rsid w:val="00C83CEB"/>
    <w:rsid w:val="00C8501D"/>
    <w:rsid w:val="00C863D2"/>
    <w:rsid w:val="00C86953"/>
    <w:rsid w:val="00C86CE4"/>
    <w:rsid w:val="00C8731E"/>
    <w:rsid w:val="00C90347"/>
    <w:rsid w:val="00C90790"/>
    <w:rsid w:val="00C90FC7"/>
    <w:rsid w:val="00C9157F"/>
    <w:rsid w:val="00C94017"/>
    <w:rsid w:val="00C94E92"/>
    <w:rsid w:val="00C956BA"/>
    <w:rsid w:val="00C97023"/>
    <w:rsid w:val="00CA027C"/>
    <w:rsid w:val="00CA0DA2"/>
    <w:rsid w:val="00CA39C1"/>
    <w:rsid w:val="00CA4DD5"/>
    <w:rsid w:val="00CA5C60"/>
    <w:rsid w:val="00CA628C"/>
    <w:rsid w:val="00CA677D"/>
    <w:rsid w:val="00CA679D"/>
    <w:rsid w:val="00CA69B9"/>
    <w:rsid w:val="00CA708B"/>
    <w:rsid w:val="00CA7171"/>
    <w:rsid w:val="00CB0E7A"/>
    <w:rsid w:val="00CB2AF9"/>
    <w:rsid w:val="00CB2BB8"/>
    <w:rsid w:val="00CB4D40"/>
    <w:rsid w:val="00CB5030"/>
    <w:rsid w:val="00CB5E16"/>
    <w:rsid w:val="00CB7258"/>
    <w:rsid w:val="00CB7430"/>
    <w:rsid w:val="00CB7D9B"/>
    <w:rsid w:val="00CB7FE6"/>
    <w:rsid w:val="00CC09EC"/>
    <w:rsid w:val="00CC15C6"/>
    <w:rsid w:val="00CC3206"/>
    <w:rsid w:val="00CC3CC9"/>
    <w:rsid w:val="00CC4464"/>
    <w:rsid w:val="00CC54A3"/>
    <w:rsid w:val="00CC5A7B"/>
    <w:rsid w:val="00CC66E0"/>
    <w:rsid w:val="00CC7AA7"/>
    <w:rsid w:val="00CD2702"/>
    <w:rsid w:val="00CD2826"/>
    <w:rsid w:val="00CD2D38"/>
    <w:rsid w:val="00CD4033"/>
    <w:rsid w:val="00CD6305"/>
    <w:rsid w:val="00CE0833"/>
    <w:rsid w:val="00CE0DDC"/>
    <w:rsid w:val="00CE1F1B"/>
    <w:rsid w:val="00CE3005"/>
    <w:rsid w:val="00CE3303"/>
    <w:rsid w:val="00CE4995"/>
    <w:rsid w:val="00CE4B8A"/>
    <w:rsid w:val="00CE50CA"/>
    <w:rsid w:val="00CE5263"/>
    <w:rsid w:val="00CE5BD1"/>
    <w:rsid w:val="00CE5E25"/>
    <w:rsid w:val="00CE671E"/>
    <w:rsid w:val="00CE68D3"/>
    <w:rsid w:val="00CE7CC0"/>
    <w:rsid w:val="00CF02DF"/>
    <w:rsid w:val="00CF18B1"/>
    <w:rsid w:val="00CF2918"/>
    <w:rsid w:val="00CF2960"/>
    <w:rsid w:val="00CF41B5"/>
    <w:rsid w:val="00CF4F70"/>
    <w:rsid w:val="00CF5B62"/>
    <w:rsid w:val="00CF5D88"/>
    <w:rsid w:val="00CF5F6D"/>
    <w:rsid w:val="00D01347"/>
    <w:rsid w:val="00D02137"/>
    <w:rsid w:val="00D02599"/>
    <w:rsid w:val="00D03BE7"/>
    <w:rsid w:val="00D04173"/>
    <w:rsid w:val="00D04815"/>
    <w:rsid w:val="00D05B89"/>
    <w:rsid w:val="00D0609F"/>
    <w:rsid w:val="00D10999"/>
    <w:rsid w:val="00D10B6C"/>
    <w:rsid w:val="00D116E4"/>
    <w:rsid w:val="00D12825"/>
    <w:rsid w:val="00D14BD4"/>
    <w:rsid w:val="00D16550"/>
    <w:rsid w:val="00D16724"/>
    <w:rsid w:val="00D16CCF"/>
    <w:rsid w:val="00D17274"/>
    <w:rsid w:val="00D1775D"/>
    <w:rsid w:val="00D209CB"/>
    <w:rsid w:val="00D21A1F"/>
    <w:rsid w:val="00D21FEE"/>
    <w:rsid w:val="00D22558"/>
    <w:rsid w:val="00D22768"/>
    <w:rsid w:val="00D2366D"/>
    <w:rsid w:val="00D238DC"/>
    <w:rsid w:val="00D26378"/>
    <w:rsid w:val="00D26714"/>
    <w:rsid w:val="00D272E2"/>
    <w:rsid w:val="00D27860"/>
    <w:rsid w:val="00D300B1"/>
    <w:rsid w:val="00D31080"/>
    <w:rsid w:val="00D3181F"/>
    <w:rsid w:val="00D32EAA"/>
    <w:rsid w:val="00D332BF"/>
    <w:rsid w:val="00D33456"/>
    <w:rsid w:val="00D34043"/>
    <w:rsid w:val="00D3516D"/>
    <w:rsid w:val="00D35D60"/>
    <w:rsid w:val="00D37C42"/>
    <w:rsid w:val="00D40C8C"/>
    <w:rsid w:val="00D430ED"/>
    <w:rsid w:val="00D44D6B"/>
    <w:rsid w:val="00D4509A"/>
    <w:rsid w:val="00D45155"/>
    <w:rsid w:val="00D47184"/>
    <w:rsid w:val="00D52510"/>
    <w:rsid w:val="00D53910"/>
    <w:rsid w:val="00D53A6B"/>
    <w:rsid w:val="00D53ECE"/>
    <w:rsid w:val="00D55F9E"/>
    <w:rsid w:val="00D600DE"/>
    <w:rsid w:val="00D601EE"/>
    <w:rsid w:val="00D615E9"/>
    <w:rsid w:val="00D62141"/>
    <w:rsid w:val="00D6251E"/>
    <w:rsid w:val="00D63AA1"/>
    <w:rsid w:val="00D64437"/>
    <w:rsid w:val="00D64DE7"/>
    <w:rsid w:val="00D66207"/>
    <w:rsid w:val="00D67716"/>
    <w:rsid w:val="00D67B9D"/>
    <w:rsid w:val="00D7009C"/>
    <w:rsid w:val="00D70A7B"/>
    <w:rsid w:val="00D70D5D"/>
    <w:rsid w:val="00D726EE"/>
    <w:rsid w:val="00D72D05"/>
    <w:rsid w:val="00D730F1"/>
    <w:rsid w:val="00D73A65"/>
    <w:rsid w:val="00D7529F"/>
    <w:rsid w:val="00D75FD1"/>
    <w:rsid w:val="00D77622"/>
    <w:rsid w:val="00D777CA"/>
    <w:rsid w:val="00D80BDD"/>
    <w:rsid w:val="00D8121A"/>
    <w:rsid w:val="00D814F4"/>
    <w:rsid w:val="00D821B5"/>
    <w:rsid w:val="00D82843"/>
    <w:rsid w:val="00D84499"/>
    <w:rsid w:val="00D844E9"/>
    <w:rsid w:val="00D86448"/>
    <w:rsid w:val="00D86990"/>
    <w:rsid w:val="00D86DB8"/>
    <w:rsid w:val="00D87621"/>
    <w:rsid w:val="00D87EBC"/>
    <w:rsid w:val="00D87F8E"/>
    <w:rsid w:val="00D90666"/>
    <w:rsid w:val="00D90750"/>
    <w:rsid w:val="00D90CBB"/>
    <w:rsid w:val="00D91845"/>
    <w:rsid w:val="00D91E72"/>
    <w:rsid w:val="00D91EE7"/>
    <w:rsid w:val="00D93722"/>
    <w:rsid w:val="00D9436F"/>
    <w:rsid w:val="00D95FFA"/>
    <w:rsid w:val="00D964CC"/>
    <w:rsid w:val="00D96CEC"/>
    <w:rsid w:val="00D97515"/>
    <w:rsid w:val="00D97EA5"/>
    <w:rsid w:val="00D97EEB"/>
    <w:rsid w:val="00DA0557"/>
    <w:rsid w:val="00DA1A0D"/>
    <w:rsid w:val="00DA3D92"/>
    <w:rsid w:val="00DA434C"/>
    <w:rsid w:val="00DA4830"/>
    <w:rsid w:val="00DA4C61"/>
    <w:rsid w:val="00DA512E"/>
    <w:rsid w:val="00DA6CD6"/>
    <w:rsid w:val="00DA7062"/>
    <w:rsid w:val="00DB1498"/>
    <w:rsid w:val="00DB351A"/>
    <w:rsid w:val="00DB42A3"/>
    <w:rsid w:val="00DB446F"/>
    <w:rsid w:val="00DB473E"/>
    <w:rsid w:val="00DB4A1D"/>
    <w:rsid w:val="00DB5217"/>
    <w:rsid w:val="00DB6195"/>
    <w:rsid w:val="00DB79B3"/>
    <w:rsid w:val="00DB7FD9"/>
    <w:rsid w:val="00DC10C1"/>
    <w:rsid w:val="00DC130F"/>
    <w:rsid w:val="00DC271B"/>
    <w:rsid w:val="00DC401F"/>
    <w:rsid w:val="00DC4293"/>
    <w:rsid w:val="00DC4C79"/>
    <w:rsid w:val="00DC4E8E"/>
    <w:rsid w:val="00DC64EC"/>
    <w:rsid w:val="00DC7BD1"/>
    <w:rsid w:val="00DD08B5"/>
    <w:rsid w:val="00DD138C"/>
    <w:rsid w:val="00DD24B3"/>
    <w:rsid w:val="00DD43C1"/>
    <w:rsid w:val="00DD47F4"/>
    <w:rsid w:val="00DD5285"/>
    <w:rsid w:val="00DD6410"/>
    <w:rsid w:val="00DD648C"/>
    <w:rsid w:val="00DD6DBB"/>
    <w:rsid w:val="00DD75C0"/>
    <w:rsid w:val="00DE0091"/>
    <w:rsid w:val="00DE1E20"/>
    <w:rsid w:val="00DE256B"/>
    <w:rsid w:val="00DE2D04"/>
    <w:rsid w:val="00DE2DF7"/>
    <w:rsid w:val="00DE39B0"/>
    <w:rsid w:val="00DE42A1"/>
    <w:rsid w:val="00DE4E00"/>
    <w:rsid w:val="00DE58CC"/>
    <w:rsid w:val="00DE5B5B"/>
    <w:rsid w:val="00DE74D7"/>
    <w:rsid w:val="00DF02D7"/>
    <w:rsid w:val="00DF0331"/>
    <w:rsid w:val="00DF0DDB"/>
    <w:rsid w:val="00DF103F"/>
    <w:rsid w:val="00DF165D"/>
    <w:rsid w:val="00DF20EF"/>
    <w:rsid w:val="00DF213A"/>
    <w:rsid w:val="00DF28B6"/>
    <w:rsid w:val="00DF29D4"/>
    <w:rsid w:val="00DF2B91"/>
    <w:rsid w:val="00DF367B"/>
    <w:rsid w:val="00DF3DD5"/>
    <w:rsid w:val="00DF4FD9"/>
    <w:rsid w:val="00DF6606"/>
    <w:rsid w:val="00DF69EF"/>
    <w:rsid w:val="00DF793B"/>
    <w:rsid w:val="00E00EC8"/>
    <w:rsid w:val="00E015D3"/>
    <w:rsid w:val="00E015EE"/>
    <w:rsid w:val="00E029E4"/>
    <w:rsid w:val="00E02CFE"/>
    <w:rsid w:val="00E0304C"/>
    <w:rsid w:val="00E03AA8"/>
    <w:rsid w:val="00E03F30"/>
    <w:rsid w:val="00E04058"/>
    <w:rsid w:val="00E043D6"/>
    <w:rsid w:val="00E0448D"/>
    <w:rsid w:val="00E04EDC"/>
    <w:rsid w:val="00E0532F"/>
    <w:rsid w:val="00E064A8"/>
    <w:rsid w:val="00E06757"/>
    <w:rsid w:val="00E06D99"/>
    <w:rsid w:val="00E07440"/>
    <w:rsid w:val="00E075D6"/>
    <w:rsid w:val="00E104C5"/>
    <w:rsid w:val="00E11535"/>
    <w:rsid w:val="00E1276F"/>
    <w:rsid w:val="00E13B72"/>
    <w:rsid w:val="00E13CAC"/>
    <w:rsid w:val="00E14CE1"/>
    <w:rsid w:val="00E16AB9"/>
    <w:rsid w:val="00E17915"/>
    <w:rsid w:val="00E1797D"/>
    <w:rsid w:val="00E20CFF"/>
    <w:rsid w:val="00E20F3A"/>
    <w:rsid w:val="00E21C38"/>
    <w:rsid w:val="00E2342C"/>
    <w:rsid w:val="00E23554"/>
    <w:rsid w:val="00E24D43"/>
    <w:rsid w:val="00E25A5D"/>
    <w:rsid w:val="00E26290"/>
    <w:rsid w:val="00E2654C"/>
    <w:rsid w:val="00E2700B"/>
    <w:rsid w:val="00E27479"/>
    <w:rsid w:val="00E30424"/>
    <w:rsid w:val="00E31980"/>
    <w:rsid w:val="00E31F4F"/>
    <w:rsid w:val="00E33635"/>
    <w:rsid w:val="00E33CCA"/>
    <w:rsid w:val="00E35B67"/>
    <w:rsid w:val="00E36197"/>
    <w:rsid w:val="00E361A0"/>
    <w:rsid w:val="00E37293"/>
    <w:rsid w:val="00E37E7C"/>
    <w:rsid w:val="00E4112E"/>
    <w:rsid w:val="00E41241"/>
    <w:rsid w:val="00E412D2"/>
    <w:rsid w:val="00E420D6"/>
    <w:rsid w:val="00E431EB"/>
    <w:rsid w:val="00E43438"/>
    <w:rsid w:val="00E44B2F"/>
    <w:rsid w:val="00E50F79"/>
    <w:rsid w:val="00E51B58"/>
    <w:rsid w:val="00E52257"/>
    <w:rsid w:val="00E525DB"/>
    <w:rsid w:val="00E52967"/>
    <w:rsid w:val="00E52F88"/>
    <w:rsid w:val="00E5587C"/>
    <w:rsid w:val="00E55E23"/>
    <w:rsid w:val="00E565F9"/>
    <w:rsid w:val="00E567B1"/>
    <w:rsid w:val="00E5718C"/>
    <w:rsid w:val="00E57D12"/>
    <w:rsid w:val="00E60E18"/>
    <w:rsid w:val="00E60FBB"/>
    <w:rsid w:val="00E613D3"/>
    <w:rsid w:val="00E62094"/>
    <w:rsid w:val="00E6300C"/>
    <w:rsid w:val="00E63524"/>
    <w:rsid w:val="00E6461E"/>
    <w:rsid w:val="00E65A40"/>
    <w:rsid w:val="00E660CD"/>
    <w:rsid w:val="00E663AD"/>
    <w:rsid w:val="00E6665F"/>
    <w:rsid w:val="00E66EF3"/>
    <w:rsid w:val="00E719FF"/>
    <w:rsid w:val="00E7256F"/>
    <w:rsid w:val="00E726C8"/>
    <w:rsid w:val="00E732E6"/>
    <w:rsid w:val="00E76155"/>
    <w:rsid w:val="00E768A5"/>
    <w:rsid w:val="00E768B5"/>
    <w:rsid w:val="00E80F5B"/>
    <w:rsid w:val="00E82097"/>
    <w:rsid w:val="00E824E4"/>
    <w:rsid w:val="00E82823"/>
    <w:rsid w:val="00E83412"/>
    <w:rsid w:val="00E83B32"/>
    <w:rsid w:val="00E84341"/>
    <w:rsid w:val="00E84713"/>
    <w:rsid w:val="00E860B3"/>
    <w:rsid w:val="00E86778"/>
    <w:rsid w:val="00E873CC"/>
    <w:rsid w:val="00E90136"/>
    <w:rsid w:val="00E906BC"/>
    <w:rsid w:val="00E90C30"/>
    <w:rsid w:val="00E90E32"/>
    <w:rsid w:val="00E92E3A"/>
    <w:rsid w:val="00E93B8C"/>
    <w:rsid w:val="00E9406E"/>
    <w:rsid w:val="00E95332"/>
    <w:rsid w:val="00E9540F"/>
    <w:rsid w:val="00E9654C"/>
    <w:rsid w:val="00E96845"/>
    <w:rsid w:val="00E96BD1"/>
    <w:rsid w:val="00E96F24"/>
    <w:rsid w:val="00E973EA"/>
    <w:rsid w:val="00EA05F0"/>
    <w:rsid w:val="00EA0E86"/>
    <w:rsid w:val="00EA0EF7"/>
    <w:rsid w:val="00EA168F"/>
    <w:rsid w:val="00EA1978"/>
    <w:rsid w:val="00EA2F84"/>
    <w:rsid w:val="00EA3D8B"/>
    <w:rsid w:val="00EA4569"/>
    <w:rsid w:val="00EA5F0B"/>
    <w:rsid w:val="00EA6D2C"/>
    <w:rsid w:val="00EA71E0"/>
    <w:rsid w:val="00EA77BE"/>
    <w:rsid w:val="00EA780B"/>
    <w:rsid w:val="00EB1118"/>
    <w:rsid w:val="00EB1321"/>
    <w:rsid w:val="00EB1351"/>
    <w:rsid w:val="00EB16B4"/>
    <w:rsid w:val="00EB21D1"/>
    <w:rsid w:val="00EB24E9"/>
    <w:rsid w:val="00EB3F82"/>
    <w:rsid w:val="00EB57CA"/>
    <w:rsid w:val="00EB65EA"/>
    <w:rsid w:val="00EC0288"/>
    <w:rsid w:val="00EC0F99"/>
    <w:rsid w:val="00EC30DF"/>
    <w:rsid w:val="00EC3533"/>
    <w:rsid w:val="00EC3760"/>
    <w:rsid w:val="00EC4107"/>
    <w:rsid w:val="00EC4D4E"/>
    <w:rsid w:val="00EC6650"/>
    <w:rsid w:val="00EC6F0D"/>
    <w:rsid w:val="00EC76E3"/>
    <w:rsid w:val="00EC7907"/>
    <w:rsid w:val="00EC7BE7"/>
    <w:rsid w:val="00ED031E"/>
    <w:rsid w:val="00ED16C7"/>
    <w:rsid w:val="00ED20D4"/>
    <w:rsid w:val="00ED3260"/>
    <w:rsid w:val="00ED4DA5"/>
    <w:rsid w:val="00ED53A9"/>
    <w:rsid w:val="00ED7576"/>
    <w:rsid w:val="00EE1A40"/>
    <w:rsid w:val="00EE1D59"/>
    <w:rsid w:val="00EE2043"/>
    <w:rsid w:val="00EE253D"/>
    <w:rsid w:val="00EE30C0"/>
    <w:rsid w:val="00EE3140"/>
    <w:rsid w:val="00EE31E9"/>
    <w:rsid w:val="00EE3C18"/>
    <w:rsid w:val="00EE408F"/>
    <w:rsid w:val="00EE5049"/>
    <w:rsid w:val="00EE594A"/>
    <w:rsid w:val="00EE65C6"/>
    <w:rsid w:val="00EE684F"/>
    <w:rsid w:val="00EE7440"/>
    <w:rsid w:val="00EF26BA"/>
    <w:rsid w:val="00EF289F"/>
    <w:rsid w:val="00EF2E3B"/>
    <w:rsid w:val="00EF49AC"/>
    <w:rsid w:val="00EF4EBF"/>
    <w:rsid w:val="00EF6015"/>
    <w:rsid w:val="00EF6706"/>
    <w:rsid w:val="00EF6A8F"/>
    <w:rsid w:val="00EF76EA"/>
    <w:rsid w:val="00F0050B"/>
    <w:rsid w:val="00F0081C"/>
    <w:rsid w:val="00F038AE"/>
    <w:rsid w:val="00F03A02"/>
    <w:rsid w:val="00F03E47"/>
    <w:rsid w:val="00F043EC"/>
    <w:rsid w:val="00F0456B"/>
    <w:rsid w:val="00F0751B"/>
    <w:rsid w:val="00F07B5A"/>
    <w:rsid w:val="00F1005D"/>
    <w:rsid w:val="00F10867"/>
    <w:rsid w:val="00F10EFE"/>
    <w:rsid w:val="00F12862"/>
    <w:rsid w:val="00F13DBA"/>
    <w:rsid w:val="00F1510F"/>
    <w:rsid w:val="00F155A0"/>
    <w:rsid w:val="00F15631"/>
    <w:rsid w:val="00F15820"/>
    <w:rsid w:val="00F15A41"/>
    <w:rsid w:val="00F1660C"/>
    <w:rsid w:val="00F16A44"/>
    <w:rsid w:val="00F17ED0"/>
    <w:rsid w:val="00F211B0"/>
    <w:rsid w:val="00F21E74"/>
    <w:rsid w:val="00F23AD4"/>
    <w:rsid w:val="00F24479"/>
    <w:rsid w:val="00F249FD"/>
    <w:rsid w:val="00F24C3F"/>
    <w:rsid w:val="00F2552E"/>
    <w:rsid w:val="00F26297"/>
    <w:rsid w:val="00F268A3"/>
    <w:rsid w:val="00F27EC6"/>
    <w:rsid w:val="00F3085E"/>
    <w:rsid w:val="00F309C5"/>
    <w:rsid w:val="00F31073"/>
    <w:rsid w:val="00F32579"/>
    <w:rsid w:val="00F343AA"/>
    <w:rsid w:val="00F34CEF"/>
    <w:rsid w:val="00F3722A"/>
    <w:rsid w:val="00F40379"/>
    <w:rsid w:val="00F4112D"/>
    <w:rsid w:val="00F412D4"/>
    <w:rsid w:val="00F42CC3"/>
    <w:rsid w:val="00F43854"/>
    <w:rsid w:val="00F43C2C"/>
    <w:rsid w:val="00F4449E"/>
    <w:rsid w:val="00F46243"/>
    <w:rsid w:val="00F46611"/>
    <w:rsid w:val="00F46DA7"/>
    <w:rsid w:val="00F4724A"/>
    <w:rsid w:val="00F47ECF"/>
    <w:rsid w:val="00F47FBC"/>
    <w:rsid w:val="00F5102A"/>
    <w:rsid w:val="00F51234"/>
    <w:rsid w:val="00F5140E"/>
    <w:rsid w:val="00F5179F"/>
    <w:rsid w:val="00F54394"/>
    <w:rsid w:val="00F5475D"/>
    <w:rsid w:val="00F54F0F"/>
    <w:rsid w:val="00F550FF"/>
    <w:rsid w:val="00F554B6"/>
    <w:rsid w:val="00F55527"/>
    <w:rsid w:val="00F56076"/>
    <w:rsid w:val="00F56F67"/>
    <w:rsid w:val="00F57031"/>
    <w:rsid w:val="00F574B8"/>
    <w:rsid w:val="00F57B3E"/>
    <w:rsid w:val="00F60A91"/>
    <w:rsid w:val="00F60EBC"/>
    <w:rsid w:val="00F60F4B"/>
    <w:rsid w:val="00F61432"/>
    <w:rsid w:val="00F61E49"/>
    <w:rsid w:val="00F61F24"/>
    <w:rsid w:val="00F6225A"/>
    <w:rsid w:val="00F62956"/>
    <w:rsid w:val="00F62DB6"/>
    <w:rsid w:val="00F630FA"/>
    <w:rsid w:val="00F648AA"/>
    <w:rsid w:val="00F64E31"/>
    <w:rsid w:val="00F65CD8"/>
    <w:rsid w:val="00F66ACA"/>
    <w:rsid w:val="00F6712B"/>
    <w:rsid w:val="00F672BF"/>
    <w:rsid w:val="00F700FD"/>
    <w:rsid w:val="00F706C9"/>
    <w:rsid w:val="00F70A0F"/>
    <w:rsid w:val="00F70CB9"/>
    <w:rsid w:val="00F73403"/>
    <w:rsid w:val="00F739E3"/>
    <w:rsid w:val="00F74724"/>
    <w:rsid w:val="00F7512C"/>
    <w:rsid w:val="00F76050"/>
    <w:rsid w:val="00F80623"/>
    <w:rsid w:val="00F80834"/>
    <w:rsid w:val="00F823E7"/>
    <w:rsid w:val="00F82AFC"/>
    <w:rsid w:val="00F83699"/>
    <w:rsid w:val="00F83F15"/>
    <w:rsid w:val="00F8482C"/>
    <w:rsid w:val="00F86978"/>
    <w:rsid w:val="00F86E20"/>
    <w:rsid w:val="00F872F5"/>
    <w:rsid w:val="00F8772C"/>
    <w:rsid w:val="00F906F7"/>
    <w:rsid w:val="00F907D1"/>
    <w:rsid w:val="00F90879"/>
    <w:rsid w:val="00F909F3"/>
    <w:rsid w:val="00F92328"/>
    <w:rsid w:val="00F92BEB"/>
    <w:rsid w:val="00F937E3"/>
    <w:rsid w:val="00F94B4F"/>
    <w:rsid w:val="00F94CED"/>
    <w:rsid w:val="00F94D03"/>
    <w:rsid w:val="00F95583"/>
    <w:rsid w:val="00F97C9F"/>
    <w:rsid w:val="00F97EB9"/>
    <w:rsid w:val="00FA0996"/>
    <w:rsid w:val="00FA1418"/>
    <w:rsid w:val="00FA1983"/>
    <w:rsid w:val="00FA219D"/>
    <w:rsid w:val="00FA3163"/>
    <w:rsid w:val="00FA3581"/>
    <w:rsid w:val="00FA428E"/>
    <w:rsid w:val="00FA42B0"/>
    <w:rsid w:val="00FA42D6"/>
    <w:rsid w:val="00FA44DB"/>
    <w:rsid w:val="00FA4C08"/>
    <w:rsid w:val="00FA5C72"/>
    <w:rsid w:val="00FA6C38"/>
    <w:rsid w:val="00FB104A"/>
    <w:rsid w:val="00FB11CD"/>
    <w:rsid w:val="00FB17A6"/>
    <w:rsid w:val="00FB21F3"/>
    <w:rsid w:val="00FB24FA"/>
    <w:rsid w:val="00FB2585"/>
    <w:rsid w:val="00FB2690"/>
    <w:rsid w:val="00FB29EE"/>
    <w:rsid w:val="00FB3B35"/>
    <w:rsid w:val="00FB41E4"/>
    <w:rsid w:val="00FB43D0"/>
    <w:rsid w:val="00FB4C58"/>
    <w:rsid w:val="00FB4D2D"/>
    <w:rsid w:val="00FB503B"/>
    <w:rsid w:val="00FB5114"/>
    <w:rsid w:val="00FB524A"/>
    <w:rsid w:val="00FB548E"/>
    <w:rsid w:val="00FB55D7"/>
    <w:rsid w:val="00FB57FC"/>
    <w:rsid w:val="00FB66CC"/>
    <w:rsid w:val="00FB6706"/>
    <w:rsid w:val="00FB688A"/>
    <w:rsid w:val="00FB6C0B"/>
    <w:rsid w:val="00FB6D5F"/>
    <w:rsid w:val="00FC0528"/>
    <w:rsid w:val="00FC0533"/>
    <w:rsid w:val="00FC1E91"/>
    <w:rsid w:val="00FC2539"/>
    <w:rsid w:val="00FC27C1"/>
    <w:rsid w:val="00FC2925"/>
    <w:rsid w:val="00FC2A26"/>
    <w:rsid w:val="00FC2D77"/>
    <w:rsid w:val="00FC2EDB"/>
    <w:rsid w:val="00FC2F79"/>
    <w:rsid w:val="00FC4E6B"/>
    <w:rsid w:val="00FC4E9F"/>
    <w:rsid w:val="00FC58A5"/>
    <w:rsid w:val="00FC5A0D"/>
    <w:rsid w:val="00FC5E0B"/>
    <w:rsid w:val="00FC6AB1"/>
    <w:rsid w:val="00FC6CF2"/>
    <w:rsid w:val="00FC73D4"/>
    <w:rsid w:val="00FC73E8"/>
    <w:rsid w:val="00FC7E0A"/>
    <w:rsid w:val="00FD0AE2"/>
    <w:rsid w:val="00FD1CB2"/>
    <w:rsid w:val="00FD1F2B"/>
    <w:rsid w:val="00FD225C"/>
    <w:rsid w:val="00FD264B"/>
    <w:rsid w:val="00FD5724"/>
    <w:rsid w:val="00FD5859"/>
    <w:rsid w:val="00FD7A6D"/>
    <w:rsid w:val="00FE0130"/>
    <w:rsid w:val="00FE04AB"/>
    <w:rsid w:val="00FE0D37"/>
    <w:rsid w:val="00FE0E99"/>
    <w:rsid w:val="00FE2ACA"/>
    <w:rsid w:val="00FE2D53"/>
    <w:rsid w:val="00FE34E4"/>
    <w:rsid w:val="00FE44E3"/>
    <w:rsid w:val="00FE4CD7"/>
    <w:rsid w:val="00FE5793"/>
    <w:rsid w:val="00FE5C0D"/>
    <w:rsid w:val="00FE644A"/>
    <w:rsid w:val="00FE762D"/>
    <w:rsid w:val="00FE7CD3"/>
    <w:rsid w:val="00FF1F8E"/>
    <w:rsid w:val="00FF35DC"/>
    <w:rsid w:val="00FF47C8"/>
    <w:rsid w:val="00FF4A36"/>
    <w:rsid w:val="00FF4DAA"/>
    <w:rsid w:val="00FF553F"/>
    <w:rsid w:val="00FF626D"/>
    <w:rsid w:val="00FF7520"/>
    <w:rsid w:val="00FF77B5"/>
    <w:rsid w:val="00FF7965"/>
    <w:rsid w:val="27D711E9"/>
    <w:rsid w:val="41DB5D73"/>
    <w:rsid w:val="42ED13DD"/>
    <w:rsid w:val="47A24924"/>
    <w:rsid w:val="4D892A45"/>
    <w:rsid w:val="5A4C14B5"/>
    <w:rsid w:val="5B7F4D2A"/>
    <w:rsid w:val="7636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07985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44B8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CC4464"/>
  </w:style>
  <w:style w:type="table" w:styleId="TableGrid">
    <w:name w:val="Table Grid"/>
    <w:basedOn w:val="TableNormal"/>
    <w:uiPriority w:val="59"/>
    <w:rsid w:val="00E62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620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20CF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6">
    <w:name w:val="Medium Shading 1 Accent 6"/>
    <w:basedOn w:val="TableNormal"/>
    <w:uiPriority w:val="63"/>
    <w:rsid w:val="00E20CFF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20CF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E20C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E20CFF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rsid w:val="00E20C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44B8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CC4464"/>
  </w:style>
  <w:style w:type="table" w:styleId="TableGrid">
    <w:name w:val="Table Grid"/>
    <w:basedOn w:val="TableNormal"/>
    <w:uiPriority w:val="59"/>
    <w:rsid w:val="00E62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620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20CF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6">
    <w:name w:val="Medium Shading 1 Accent 6"/>
    <w:basedOn w:val="TableNormal"/>
    <w:uiPriority w:val="63"/>
    <w:rsid w:val="00E20CFF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E20CF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E20C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E20CFF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rsid w:val="00E20C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2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116</Words>
  <Characters>6362</Characters>
  <Application>Microsoft Office Word</Application>
  <DocSecurity>0</DocSecurity>
  <Lines>53</Lines>
  <Paragraphs>14</Paragraphs>
  <ScaleCrop>false</ScaleCrop>
  <Company/>
  <LinksUpToDate>false</LinksUpToDate>
  <CharactersWithSpaces>7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, Pathways with elevated gene expression in severe NAFLDa.</dc:title>
  <dc:creator>UB</dc:creator>
  <cp:lastModifiedBy>welcome</cp:lastModifiedBy>
  <cp:revision>26</cp:revision>
  <dcterms:created xsi:type="dcterms:W3CDTF">2015-11-02T11:01:00Z</dcterms:created>
  <dcterms:modified xsi:type="dcterms:W3CDTF">2017-03-30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